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65BA5" w14:textId="77777777" w:rsidR="008F0AC8" w:rsidRPr="008F0AC8" w:rsidRDefault="008F0AC8" w:rsidP="000A60F8">
      <w:pPr>
        <w:pStyle w:val="PRKop2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112234371"/>
      <w:bookmarkStart w:id="1" w:name="_Toc112235024"/>
      <w:bookmarkStart w:id="2" w:name="_Toc112235492"/>
      <w:bookmarkStart w:id="3" w:name="_Toc74753515"/>
      <w:bookmarkStart w:id="4" w:name="_Toc123716267"/>
      <w:r w:rsidRPr="008F0AC8">
        <w:rPr>
          <w:rFonts w:ascii="Times New Roman" w:hAnsi="Times New Roman" w:cs="Times New Roman"/>
          <w:b/>
          <w:sz w:val="24"/>
          <w:szCs w:val="24"/>
          <w:lang w:val="en-US"/>
        </w:rPr>
        <w:t>Cost-Effectiveness of eHealth Interventions Compared to Treatment as Usual for People with Mental Disorders: A Systematic Review and Meta-Analysis of Randomized Controlled Trials</w:t>
      </w:r>
      <w:bookmarkEnd w:id="0"/>
      <w:bookmarkEnd w:id="1"/>
      <w:bookmarkEnd w:id="2"/>
      <w:bookmarkEnd w:id="4"/>
    </w:p>
    <w:p w14:paraId="15C680B1" w14:textId="77777777" w:rsidR="008F0AC8" w:rsidRPr="0023150B" w:rsidRDefault="008F0AC8" w:rsidP="000A60F8">
      <w:pPr>
        <w:pStyle w:val="PRKop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43BF2B" w14:textId="77777777" w:rsidR="008F0AC8" w:rsidRPr="008F0AC8" w:rsidRDefault="008F0AC8" w:rsidP="000A60F8">
      <w:pPr>
        <w:pStyle w:val="PRKop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09CFA7" w14:textId="77777777" w:rsidR="00C21B07" w:rsidRPr="00A45B5D" w:rsidRDefault="008F0AC8" w:rsidP="000A60F8">
      <w:pPr>
        <w:pStyle w:val="PRKop2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5" w:name="_Toc112234372"/>
      <w:bookmarkStart w:id="6" w:name="_Toc112235025"/>
      <w:bookmarkStart w:id="7" w:name="_Toc112235493"/>
      <w:bookmarkStart w:id="8" w:name="_Toc123716268"/>
      <w:bookmarkEnd w:id="3"/>
      <w:r w:rsidRPr="00A45B5D">
        <w:rPr>
          <w:rFonts w:ascii="Times New Roman" w:hAnsi="Times New Roman" w:cs="Times New Roman"/>
          <w:b/>
          <w:sz w:val="24"/>
          <w:szCs w:val="24"/>
          <w:lang w:val="en-US"/>
        </w:rPr>
        <w:t>Content</w:t>
      </w:r>
      <w:bookmarkEnd w:id="5"/>
      <w:bookmarkEnd w:id="6"/>
      <w:bookmarkEnd w:id="7"/>
      <w:bookmarkEnd w:id="8"/>
    </w:p>
    <w:p w14:paraId="20701D66" w14:textId="77777777" w:rsidR="00E441EE" w:rsidRPr="00A45B5D" w:rsidRDefault="00E441EE" w:rsidP="00E441EE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</w:p>
    <w:sdt>
      <w:sdtPr>
        <w:rPr>
          <w:rFonts w:ascii="Times New Roman" w:hAnsi="Times New Roman" w:cs="Times New Roman"/>
          <w:sz w:val="24"/>
          <w:szCs w:val="24"/>
        </w:rPr>
        <w:id w:val="-199525406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C253973" w14:textId="4E2553B7" w:rsidR="00A45B5D" w:rsidRPr="00A45B5D" w:rsidRDefault="000A60F8">
          <w:pPr>
            <w:pStyle w:val="Inhopg2"/>
            <w:tabs>
              <w:tab w:val="right" w:leader="dot" w:pos="13994"/>
            </w:tabs>
            <w:rPr>
              <w:rFonts w:ascii="Times New Roman" w:eastAsiaTheme="minorEastAsia" w:hAnsi="Times New Roman" w:cs="Times New Roman"/>
              <w:noProof/>
              <w:sz w:val="22"/>
              <w:lang w:val="nl-NL" w:eastAsia="nl-NL"/>
            </w:rPr>
          </w:pPr>
          <w:r w:rsidRPr="00A45B5D">
            <w:rPr>
              <w:rFonts w:ascii="Times New Roman" w:eastAsiaTheme="majorEastAsia" w:hAnsi="Times New Roman" w:cs="Times New Roman"/>
              <w:color w:val="2E74B5" w:themeColor="accent1" w:themeShade="BF"/>
              <w:sz w:val="22"/>
              <w:lang w:val="nl-NL" w:eastAsia="nl-NL"/>
            </w:rPr>
            <w:fldChar w:fldCharType="begin"/>
          </w:r>
          <w:r w:rsidRPr="00A45B5D">
            <w:rPr>
              <w:rFonts w:ascii="Times New Roman" w:hAnsi="Times New Roman" w:cs="Times New Roman"/>
              <w:sz w:val="22"/>
            </w:rPr>
            <w:instrText xml:space="preserve"> TOC \o "1-3" \h \z \u </w:instrText>
          </w:r>
          <w:r w:rsidRPr="00A45B5D">
            <w:rPr>
              <w:rFonts w:ascii="Times New Roman" w:eastAsiaTheme="majorEastAsia" w:hAnsi="Times New Roman" w:cs="Times New Roman"/>
              <w:color w:val="2E74B5" w:themeColor="accent1" w:themeShade="BF"/>
              <w:sz w:val="22"/>
              <w:lang w:val="nl-NL" w:eastAsia="nl-NL"/>
            </w:rPr>
            <w:fldChar w:fldCharType="separate"/>
          </w:r>
          <w:hyperlink w:anchor="_Toc123716269" w:history="1">
            <w:r w:rsidR="00A45B5D" w:rsidRPr="00A45B5D">
              <w:rPr>
                <w:rStyle w:val="Hyperlink"/>
                <w:rFonts w:ascii="Times New Roman" w:hAnsi="Times New Roman" w:cs="Times New Roman"/>
                <w:noProof/>
                <w:sz w:val="22"/>
                <w:lang w:val="en-US"/>
              </w:rPr>
              <w:t>Item 1. Full Pubmed search string</w:t>
            </w:r>
            <w:r w:rsidR="00A45B5D"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A45B5D"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A45B5D"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23716269 \h </w:instrText>
            </w:r>
            <w:r w:rsidR="00A45B5D" w:rsidRPr="00A45B5D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A45B5D"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A45B5D"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>2</w:t>
            </w:r>
            <w:r w:rsidR="00A45B5D"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6B19D554" w14:textId="15500AD8" w:rsidR="00A45B5D" w:rsidRPr="00A45B5D" w:rsidRDefault="00A45B5D">
          <w:pPr>
            <w:pStyle w:val="Inhopg2"/>
            <w:tabs>
              <w:tab w:val="right" w:leader="dot" w:pos="13994"/>
            </w:tabs>
            <w:rPr>
              <w:rFonts w:ascii="Times New Roman" w:eastAsiaTheme="minorEastAsia" w:hAnsi="Times New Roman" w:cs="Times New Roman"/>
              <w:noProof/>
              <w:sz w:val="22"/>
              <w:lang w:val="nl-NL" w:eastAsia="nl-NL"/>
            </w:rPr>
          </w:pPr>
          <w:hyperlink w:anchor="_Toc123716270" w:history="1">
            <w:r w:rsidRPr="00A45B5D">
              <w:rPr>
                <w:rStyle w:val="Hyperlink"/>
                <w:rFonts w:ascii="Times New Roman" w:hAnsi="Times New Roman" w:cs="Times New Roman"/>
                <w:noProof/>
                <w:sz w:val="22"/>
                <w:lang w:val="en-US"/>
              </w:rPr>
              <w:t>Item 2. Data extraction items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23716270 \h </w:instrTex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>5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5919EEBA" w14:textId="2517FA8D" w:rsidR="00A45B5D" w:rsidRPr="00A45B5D" w:rsidRDefault="00A45B5D">
          <w:pPr>
            <w:pStyle w:val="Inhopg2"/>
            <w:tabs>
              <w:tab w:val="right" w:leader="dot" w:pos="13994"/>
            </w:tabs>
            <w:rPr>
              <w:rFonts w:ascii="Times New Roman" w:eastAsiaTheme="minorEastAsia" w:hAnsi="Times New Roman" w:cs="Times New Roman"/>
              <w:noProof/>
              <w:sz w:val="22"/>
              <w:lang w:val="nl-NL" w:eastAsia="nl-NL"/>
            </w:rPr>
          </w:pPr>
          <w:hyperlink w:anchor="_Toc123716271" w:history="1">
            <w:r w:rsidRPr="00A45B5D">
              <w:rPr>
                <w:rStyle w:val="Hyperlink"/>
                <w:rFonts w:ascii="Times New Roman" w:hAnsi="Times New Roman" w:cs="Times New Roman"/>
                <w:noProof/>
                <w:sz w:val="22"/>
                <w:lang w:val="en-US"/>
              </w:rPr>
              <w:t>Item 3. Formulas used for data preparation and final analyses.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23716271 \h </w:instrTex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>8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52E82F1C" w14:textId="2C1DAAA2" w:rsidR="00A45B5D" w:rsidRPr="00A45B5D" w:rsidRDefault="00A45B5D">
          <w:pPr>
            <w:pStyle w:val="Inhopg2"/>
            <w:tabs>
              <w:tab w:val="right" w:leader="dot" w:pos="13994"/>
            </w:tabs>
            <w:rPr>
              <w:rFonts w:ascii="Times New Roman" w:eastAsiaTheme="minorEastAsia" w:hAnsi="Times New Roman" w:cs="Times New Roman"/>
              <w:noProof/>
              <w:sz w:val="22"/>
              <w:lang w:val="nl-NL" w:eastAsia="nl-NL"/>
            </w:rPr>
          </w:pPr>
          <w:hyperlink w:anchor="_Toc123716272" w:history="1">
            <w:r w:rsidRPr="00A45B5D">
              <w:rPr>
                <w:rStyle w:val="Hyperlink"/>
                <w:rFonts w:ascii="Times New Roman" w:hAnsi="Times New Roman" w:cs="Times New Roman"/>
                <w:noProof/>
                <w:sz w:val="22"/>
                <w:lang w:val="en-US"/>
              </w:rPr>
              <w:t>Item 4. Example of the estimation of the covariance between delta QALY and delta costs with the use of Webplot Digitizer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23716272 \h </w:instrTex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>10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30642156" w14:textId="6B6735FF" w:rsidR="00A45B5D" w:rsidRPr="00A45B5D" w:rsidRDefault="00A45B5D">
          <w:pPr>
            <w:pStyle w:val="Inhopg2"/>
            <w:tabs>
              <w:tab w:val="right" w:leader="dot" w:pos="13994"/>
            </w:tabs>
            <w:rPr>
              <w:rFonts w:ascii="Times New Roman" w:eastAsiaTheme="minorEastAsia" w:hAnsi="Times New Roman" w:cs="Times New Roman"/>
              <w:noProof/>
              <w:sz w:val="22"/>
              <w:lang w:val="nl-NL" w:eastAsia="nl-NL"/>
            </w:rPr>
          </w:pPr>
          <w:hyperlink w:anchor="_Toc123716273" w:history="1">
            <w:r w:rsidRPr="00A45B5D">
              <w:rPr>
                <w:rStyle w:val="Hyperlink"/>
                <w:rFonts w:ascii="Times New Roman" w:hAnsi="Times New Roman" w:cs="Times New Roman"/>
                <w:noProof/>
                <w:sz w:val="22"/>
                <w:lang w:val="en-US"/>
              </w:rPr>
              <w:t>Item 5. Excluded studies with reasons for exclusion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23716273 \h </w:instrTex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>11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0C5FA3C2" w14:textId="0F6D8C46" w:rsidR="00A45B5D" w:rsidRPr="00A45B5D" w:rsidRDefault="00A45B5D">
          <w:pPr>
            <w:pStyle w:val="Inhopg2"/>
            <w:tabs>
              <w:tab w:val="right" w:leader="dot" w:pos="13994"/>
            </w:tabs>
            <w:rPr>
              <w:rFonts w:ascii="Times New Roman" w:eastAsiaTheme="minorEastAsia" w:hAnsi="Times New Roman" w:cs="Times New Roman"/>
              <w:noProof/>
              <w:sz w:val="22"/>
              <w:lang w:val="nl-NL" w:eastAsia="nl-NL"/>
            </w:rPr>
          </w:pPr>
          <w:hyperlink w:anchor="_Toc123716274" w:history="1">
            <w:r w:rsidRPr="00A45B5D">
              <w:rPr>
                <w:rStyle w:val="Hyperlink"/>
                <w:rFonts w:ascii="Times New Roman" w:hAnsi="Times New Roman" w:cs="Times New Roman"/>
                <w:noProof/>
                <w:sz w:val="22"/>
                <w:lang w:val="en-US"/>
              </w:rPr>
              <w:t>Item 6. Results on moderator analyses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23716274 \h </w:instrTex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>20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4C19EFD7" w14:textId="159FC75C" w:rsidR="00A45B5D" w:rsidRPr="00A45B5D" w:rsidRDefault="00A45B5D">
          <w:pPr>
            <w:pStyle w:val="Inhopg2"/>
            <w:tabs>
              <w:tab w:val="right" w:leader="dot" w:pos="13994"/>
            </w:tabs>
            <w:rPr>
              <w:rFonts w:ascii="Times New Roman" w:eastAsiaTheme="minorEastAsia" w:hAnsi="Times New Roman" w:cs="Times New Roman"/>
              <w:noProof/>
              <w:sz w:val="22"/>
              <w:lang w:val="nl-NL" w:eastAsia="nl-NL"/>
            </w:rPr>
          </w:pPr>
          <w:hyperlink w:anchor="_Toc123716275" w:history="1">
            <w:r w:rsidRPr="00A45B5D">
              <w:rPr>
                <w:rStyle w:val="Hyperlink"/>
                <w:rFonts w:ascii="Times New Roman" w:hAnsi="Times New Roman" w:cs="Times New Roman"/>
                <w:noProof/>
                <w:sz w:val="22"/>
                <w:lang w:val="en-US"/>
              </w:rPr>
              <w:t>Item 7. Results on sensitivity analyses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23716275 \h </w:instrTex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t>22</w:t>
            </w:r>
            <w:r w:rsidRPr="00A45B5D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42334ABD" w14:textId="1A12E4F2" w:rsidR="000B0FE1" w:rsidRPr="0055076B" w:rsidRDefault="000A60F8" w:rsidP="000A60F8">
          <w:pPr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 w:rsidRPr="00A45B5D">
            <w:rPr>
              <w:rFonts w:ascii="Times New Roman" w:hAnsi="Times New Roman" w:cs="Times New Roman"/>
              <w:sz w:val="22"/>
            </w:rPr>
            <w:fldChar w:fldCharType="end"/>
          </w:r>
        </w:p>
      </w:sdtContent>
    </w:sdt>
    <w:p w14:paraId="44C71398" w14:textId="77777777" w:rsidR="000B0FE1" w:rsidRPr="008F0AC8" w:rsidRDefault="000B0FE1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4478D61" w14:textId="77777777" w:rsidR="00A61459" w:rsidRPr="008F0AC8" w:rsidRDefault="00A61459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8078FF0" w14:textId="77777777" w:rsidR="00A57B97" w:rsidRPr="008F0AC8" w:rsidRDefault="00A57B9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29D1E4" w14:textId="3D6E822F" w:rsidR="008946E5" w:rsidRPr="00480CCD" w:rsidRDefault="00A45B5D" w:rsidP="008F0AC8">
      <w:pPr>
        <w:pStyle w:val="PRKop2"/>
        <w:spacing w:before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9" w:name="_Toc123716269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tem 1.</w:t>
      </w:r>
      <w:r w:rsidR="008946E5" w:rsidRPr="00480C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ll </w:t>
      </w:r>
      <w:proofErr w:type="spellStart"/>
      <w:r w:rsidR="008946E5" w:rsidRPr="00480CCD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proofErr w:type="spellEnd"/>
      <w:r w:rsidR="008946E5" w:rsidRPr="00480C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arch string</w:t>
      </w:r>
      <w:bookmarkEnd w:id="9"/>
    </w:p>
    <w:p w14:paraId="3065DA4A" w14:textId="77777777" w:rsidR="008F0AC8" w:rsidRPr="008F0AC8" w:rsidRDefault="008F0AC8" w:rsidP="008F0AC8">
      <w:pPr>
        <w:spacing w:after="0" w:line="240" w:lineRule="auto"/>
        <w:contextualSpacing/>
        <w:rPr>
          <w:lang w:val="en-US"/>
        </w:rPr>
      </w:pPr>
    </w:p>
    <w:p w14:paraId="4E742724" w14:textId="77777777" w:rsidR="00E871ED" w:rsidRPr="008F0AC8" w:rsidRDefault="00E871ED" w:rsidP="008F0AC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(mental disorders[Mesh] OR mental illnes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ental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ological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ological illnes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ological disea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iatric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iatric illnes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iatric disea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ood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nxiet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nxiety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goraphob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eparation anxiet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eurocirculatory Asthe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eurotic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obsessive-compulsiv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hoarding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anic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hobic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ocial phob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ipolar and relate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ipola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isruptive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impulse control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nduct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firesetting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behavio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gambling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richotilloma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issociative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issociative ident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limination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ncopresi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nuresi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iurnal enuresi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octurnal enuresi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eeding and eating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ating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norexia nervos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inge-eating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ulimia nervos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eeding and eating disorders of childhood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emale athlete triad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ood addic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ight eating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ic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oo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yclothymic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epressive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epress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ostpartum depress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ajor depressive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reatment-resistant depressive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ysthymic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remenstrual dysphoric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easonal affective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otor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eurocognitive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mne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nterograde amne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retrograde amne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ransient global amne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gnition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uditory perceptual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gnitive dysfunction OR Huntington disea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nsciousness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eliriu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mergence deliriu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ement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IDS dementia complex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zheim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rimary progressive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] OR primary progressive 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nonfluent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reutzfeldt-Jakob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vascular dement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ulti-infarct dement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iffuse neurofibrillary tangles with calcifica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rontotemporal lobar degenera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rontotemporal dement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ick disease of the brai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Kluver-Bucy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Lewy Body disea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cquired dyslex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ure alex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eurodevelopmental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ttention deficit and disruptive behavior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DHD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DD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ttention deficit disorder with hyperactivit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nduct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hild behavior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ervasive child development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ut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sperger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utistic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mmunication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language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graph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nom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yslex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language development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peech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roca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nduction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rimary progressive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] OR primary progressive 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nonfluent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Wernicke aphas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rticulation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ysarthr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cholal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ut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tuttering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learning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yscalcul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cquired dyslex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evelopmental disabilitie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intellectual disabilit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learning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otor skills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ut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reactive attachment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hildhood schizophre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tereotypic movement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ic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ourette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eurotic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araphilic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xhibition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etish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asoch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edophil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ad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ransvestism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voyeur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ntisocial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orderline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mpulsive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ependent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histrionic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hyster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] OR paranoid </w:t>
      </w:r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lastRenderedPageBreak/>
        <w:t>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assive-aggressive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chizoid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chizotypal personality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chizophrenia spectrum and other psychotic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chizophrenia spectru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otic affective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apgras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elusional parasitosi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orgellons disea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aranoi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otic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ubstance-induced psychose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ic psychose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chizophre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atatonic schizophre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isorganized schizophre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aranoid schizophre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hared paranoid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ological sexual dysfunction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yspareu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erectile dysfunc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gender dysphor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remature ejacula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exual and gender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vaginismu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leep wake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yssomnia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leep depriva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  circadian rhythm sleep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jet lag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intrinsic sleep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disorders of excessive somnolenc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idiopathic hypersomnolenc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Kleine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-Levin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arcoleps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ataplex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restless legs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leep initiation and maintenance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arasomnia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octurnal myoclonus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octurnal paroxysmal dysto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REM sleep parasomnia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REM sleep behavior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leep paralysi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leep arousal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ight terro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omnambul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leep bruxis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leep-wake transition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omatoform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ody dysmorphic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nversion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factitious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unchausen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unchausen syndrome by prox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hypochondriasi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eurastheni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ubstance-relate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ddic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-relate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 amnestic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ic Korsakoff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 withdrawal delirium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ic intoxication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ism 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inge drinking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lcoholic psychose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Wernicke encephalopathy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mphetamine-relate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caine-relate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inhalant abu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arijuana abu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arijuana u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neonatal abstinence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opioid-relate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heroin dependenc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morphine dependenc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opium dependenc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hencyclidine abu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ubstance-induced psychose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intravenous substance abu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oral substance abus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substance withdrawal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obacco use disorder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rauma and stressor related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djustment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traumatic stress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battered child syndrome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combat disorder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sychological trauma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ost-traumatic stres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acute traumatic stress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 OR PTSD[</w:t>
      </w:r>
      <w:proofErr w:type="spellStart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50"/>
          <w:sz w:val="24"/>
          <w:szCs w:val="24"/>
          <w:lang w:val="en-US"/>
        </w:rPr>
        <w:t>])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0AC8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("telemedicine"[Mesh] OR "telenursing"[Mesh] OR "user-computer interface"[Mesh] OR "multimedia"[Mesh] OR "cell phone"[Mesh] OR "public health informatics"[Mesh] OR "medical informatics"[Mesh] OR "nursing informatics"[Mesh] OR "computers, handheld"[Mesh] OR "mobile applications"[Mesh] OR "internet"[Mesh] OR "patient portals"[Mesh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econsul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-trea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herap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-consul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ediagnos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e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diagnos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mobile health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mhealth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m health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health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 health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remote consul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consul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 consul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nursing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 nursing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diagnos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tele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diagnos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medic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 medic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monitor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 monitor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ehealth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-health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care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 care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digital health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app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apps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smartphone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hone applicatio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phone applicatio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mobile applicatio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mobile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chnolog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health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chnolog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health applicatio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interne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world wide web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webportal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web porta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atient porta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ipad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ipads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sms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mms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text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messag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ussd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pda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lastRenderedPageBreak/>
        <w:t>laptop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almtop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alm top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ersonal digital assistan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counsel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 counse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remote counse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distance consul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distance counse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distant consul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atient monitoring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interactive voice response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multimedia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Mhapps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iphone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androi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game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gaming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gamification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whatsapp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-coach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wearable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social media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online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computer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lectronic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digita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"online social network"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"online social networks"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facebook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exergam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serious gam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ersonal health record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personal electronic health record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health kiosk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internet-bas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internet bas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web-bas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web bas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iCB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oCB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conferenc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tele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conferenc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conferenc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phone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-counse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short message service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SMS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cell-phone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cellphone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cellular phone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blended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mai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-mai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guid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videoguid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mediat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bas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videobased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deliver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trea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herap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videothera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interventio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counsel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assis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conferenc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videoconferenc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moni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videomoni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communica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videocommunica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remind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administered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aid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applicatio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consul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videoconsul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deo-enabl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</w:t>
      </w:r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OR Twitter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] OR Facebook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] OR Instagram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] OR forum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] OR chat*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] OR virtual reality*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] OR virtual-reality*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] OR avatar*[</w:t>
      </w:r>
      <w:proofErr w:type="spellStart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Style w:val="medium-normal"/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Conversational agen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rtual coach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rtual agen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embodied agen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avatar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relational agen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interactive agen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rtual character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rtual huma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virtual assistan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psychiatry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psychiatry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guid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guid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based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deliver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deliver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trea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trea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herap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thera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intervention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assist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 OR tele-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communica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 xml:space="preserve">] OR 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elecommunicat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*[</w:t>
      </w:r>
      <w:proofErr w:type="spellStart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00B0F0"/>
          <w:sz w:val="24"/>
          <w:szCs w:val="24"/>
          <w:lang w:val="en-US"/>
        </w:rPr>
        <w:t>])</w:t>
      </w:r>
      <w:r w:rsidRPr="008F0AC8">
        <w:rPr>
          <w:rFonts w:ascii="Times New Roman" w:hAnsi="Times New Roman" w:cs="Times New Roman"/>
          <w:color w:val="F79646"/>
          <w:sz w:val="24"/>
          <w:szCs w:val="24"/>
          <w:lang w:val="en-US"/>
        </w:rPr>
        <w:t xml:space="preserve"> </w:t>
      </w:r>
      <w:r w:rsidRPr="008F0AC8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(cost-benefit analysis[Mesh] OR "cost effectiveness analysi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 effectiveness analyse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 effectivenes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 effective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economic evaluation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economic evaluation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 benefit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-benefit analysi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-benefit analyse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-benefit data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 utility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-utility analysi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"cost-utility analyses"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marginal analyses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marginal analysis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cost minimization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cost-minimization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cost impact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cost-impact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budget impact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 OR budget-impact[</w:t>
      </w:r>
      <w:proofErr w:type="spellStart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tiab</w:t>
      </w:r>
      <w:proofErr w:type="spellEnd"/>
      <w:r w:rsidRPr="008F0AC8">
        <w:rPr>
          <w:rFonts w:ascii="Times New Roman" w:hAnsi="Times New Roman" w:cs="Times New Roman"/>
          <w:color w:val="E36C0A"/>
          <w:sz w:val="24"/>
          <w:szCs w:val="24"/>
          <w:lang w:val="en-US"/>
        </w:rPr>
        <w:t>])</w:t>
      </w:r>
    </w:p>
    <w:p w14:paraId="590E7D3F" w14:textId="77777777" w:rsidR="00A61459" w:rsidRPr="008F0AC8" w:rsidRDefault="00A61459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BE7CCAE" w14:textId="14D7DABC" w:rsidR="00A61459" w:rsidRPr="00480CCD" w:rsidRDefault="00A57B97" w:rsidP="008F0AC8">
      <w:pPr>
        <w:pStyle w:val="PRKop2"/>
        <w:spacing w:before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10" w:name="_Toc123716270"/>
      <w:r w:rsidR="00A45B5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tem 2</w:t>
      </w:r>
      <w:r w:rsidR="007A23E8" w:rsidRPr="00480CCD">
        <w:rPr>
          <w:rFonts w:ascii="Times New Roman" w:hAnsi="Times New Roman" w:cs="Times New Roman"/>
          <w:b/>
          <w:sz w:val="24"/>
          <w:szCs w:val="24"/>
          <w:lang w:val="en-US"/>
        </w:rPr>
        <w:t>. Data extraction items</w:t>
      </w:r>
      <w:bookmarkEnd w:id="10"/>
    </w:p>
    <w:p w14:paraId="26A3ED2E" w14:textId="77777777" w:rsidR="008F0AC8" w:rsidRPr="008F0AC8" w:rsidRDefault="008F0AC8" w:rsidP="008F0AC8">
      <w:pPr>
        <w:spacing w:after="0" w:line="240" w:lineRule="auto"/>
        <w:contextualSpacing/>
        <w:rPr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2348"/>
      </w:tblGrid>
      <w:tr w:rsidR="00A61459" w:rsidRPr="00A45B5D" w14:paraId="05460581" w14:textId="77777777" w:rsidTr="00BA5B0B"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79CEB980" w14:textId="77777777" w:rsidR="00A61459" w:rsidRPr="008F0AC8" w:rsidRDefault="00A61459" w:rsidP="008F0AC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2419" w:type="dxa"/>
            <w:tcBorders>
              <w:top w:val="single" w:sz="4" w:space="0" w:color="auto"/>
              <w:bottom w:val="single" w:sz="4" w:space="0" w:color="auto"/>
            </w:tcBorders>
          </w:tcPr>
          <w:p w14:paraId="0AAF61C2" w14:textId="77777777" w:rsidR="00A61459" w:rsidRPr="008F0AC8" w:rsidRDefault="00BA776C" w:rsidP="008F0AC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tracted i</w:t>
            </w:r>
            <w:r w:rsidR="00A61459"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</w:t>
            </w:r>
          </w:p>
        </w:tc>
      </w:tr>
      <w:tr w:rsidR="00BA5B0B" w:rsidRPr="00A45B5D" w14:paraId="72189142" w14:textId="77777777" w:rsidTr="00BA5B0B"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</w:tcPr>
          <w:p w14:paraId="6A4DD7EA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  <w:tc>
          <w:tcPr>
            <w:tcW w:w="12419" w:type="dxa"/>
            <w:tcBorders>
              <w:top w:val="single" w:sz="4" w:space="0" w:color="auto"/>
              <w:bottom w:val="nil"/>
            </w:tcBorders>
          </w:tcPr>
          <w:p w14:paraId="476112BC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</w:t>
            </w:r>
          </w:p>
        </w:tc>
      </w:tr>
      <w:tr w:rsidR="00BA5B0B" w:rsidRPr="00A45B5D" w14:paraId="6397F732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33897E73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3CC4C3CA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publication</w:t>
            </w:r>
          </w:p>
        </w:tc>
      </w:tr>
      <w:tr w:rsidR="00BA5B0B" w:rsidRPr="00A45B5D" w14:paraId="485CA559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7F318B2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2407553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</w:t>
            </w:r>
          </w:p>
        </w:tc>
      </w:tr>
      <w:tr w:rsidR="00BA5B0B" w:rsidRPr="00A45B5D" w14:paraId="756325D1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25403208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2ACC298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</w:tr>
      <w:tr w:rsidR="00BA5B0B" w:rsidRPr="00A45B5D" w14:paraId="4BE2A8A2" w14:textId="77777777" w:rsidTr="00BA5B0B"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</w:tcPr>
          <w:p w14:paraId="77AEBF1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single" w:sz="4" w:space="0" w:color="auto"/>
            </w:tcBorders>
          </w:tcPr>
          <w:p w14:paraId="05E561B9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 controlled trial (yes/no)</w:t>
            </w:r>
          </w:p>
        </w:tc>
      </w:tr>
      <w:tr w:rsidR="00BA5B0B" w:rsidRPr="00A45B5D" w14:paraId="473BE12E" w14:textId="77777777" w:rsidTr="00BA5B0B"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</w:tcPr>
          <w:p w14:paraId="516C320E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2419" w:type="dxa"/>
            <w:tcBorders>
              <w:top w:val="single" w:sz="4" w:space="0" w:color="auto"/>
              <w:bottom w:val="nil"/>
            </w:tcBorders>
          </w:tcPr>
          <w:p w14:paraId="3EC92FC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ruitment (com=community/open/mass media; clin=clinical recruitment; </w:t>
            </w:r>
            <w:proofErr w:type="spellStart"/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</w:t>
            </w:r>
            <w:proofErr w:type="spellEnd"/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systematic screening of a predefined population; other)</w:t>
            </w:r>
          </w:p>
        </w:tc>
      </w:tr>
      <w:tr w:rsidR="00BA5B0B" w:rsidRPr="00A45B5D" w14:paraId="1F9C482D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F3A7867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6129E75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 (total)</w:t>
            </w:r>
          </w:p>
        </w:tc>
      </w:tr>
      <w:tr w:rsidR="00BA5B0B" w:rsidRPr="00A45B5D" w14:paraId="5F4AE878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4989A4D6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40859250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 (per condition)</w:t>
            </w:r>
          </w:p>
        </w:tc>
      </w:tr>
      <w:tr w:rsidR="00BA5B0B" w:rsidRPr="00A45B5D" w14:paraId="31D8BC98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7C52287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40CA7434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female</w:t>
            </w:r>
          </w:p>
        </w:tc>
      </w:tr>
      <w:tr w:rsidR="00BA5B0B" w:rsidRPr="00A45B5D" w14:paraId="4C117E67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62C7D48E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2732346A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ge (standard deviation)</w:t>
            </w:r>
          </w:p>
        </w:tc>
      </w:tr>
      <w:tr w:rsidR="00BA5B0B" w:rsidRPr="00A45B5D" w14:paraId="171BF97D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62B2296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4FDAC748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ed mental disorder</w:t>
            </w:r>
          </w:p>
        </w:tc>
      </w:tr>
      <w:tr w:rsidR="00BA5B0B" w:rsidRPr="00A45B5D" w14:paraId="5A58FAF7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273EEC3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33F85EC8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e (1=formal diagnosis; 2=self-report; 3=other, please specify)</w:t>
            </w:r>
          </w:p>
        </w:tc>
      </w:tr>
      <w:tr w:rsidR="00BA5B0B" w:rsidRPr="008F0AC8" w14:paraId="4D90A4C5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22A0CD8B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0DFA11FC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 for diagnosis</w:t>
            </w:r>
          </w:p>
        </w:tc>
      </w:tr>
      <w:tr w:rsidR="00BA5B0B" w:rsidRPr="008F0AC8" w14:paraId="741241BE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410E0A8F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52B7E67E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criteria</w:t>
            </w:r>
          </w:p>
        </w:tc>
      </w:tr>
      <w:tr w:rsidR="00BA5B0B" w:rsidRPr="008F0AC8" w14:paraId="12284E53" w14:textId="77777777" w:rsidTr="00BA5B0B"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</w:tcPr>
          <w:p w14:paraId="7B710B48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single" w:sz="4" w:space="0" w:color="auto"/>
            </w:tcBorders>
          </w:tcPr>
          <w:p w14:paraId="3ACAD3B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criteria</w:t>
            </w:r>
          </w:p>
        </w:tc>
      </w:tr>
      <w:tr w:rsidR="00BA5B0B" w:rsidRPr="00A45B5D" w14:paraId="46671FEE" w14:textId="77777777" w:rsidTr="00BA5B0B"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</w:tcPr>
          <w:p w14:paraId="2F5186E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12419" w:type="dxa"/>
            <w:tcBorders>
              <w:top w:val="single" w:sz="4" w:space="0" w:color="auto"/>
              <w:bottom w:val="nil"/>
            </w:tcBorders>
          </w:tcPr>
          <w:p w14:paraId="65B0B044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frequency and duration (per condition)</w:t>
            </w:r>
          </w:p>
        </w:tc>
      </w:tr>
      <w:tr w:rsidR="00BA5B0B" w:rsidRPr="00A45B5D" w14:paraId="1C3E0D7F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7D40D7A2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3B9D4A74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(i.e., time between baseline and last follow-up assessment)</w:t>
            </w:r>
          </w:p>
        </w:tc>
      </w:tr>
      <w:tr w:rsidR="00BA5B0B" w:rsidRPr="00A45B5D" w14:paraId="0F1BFCE6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1398944F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5F7E6600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 time points of quality of life/utility</w:t>
            </w:r>
          </w:p>
        </w:tc>
      </w:tr>
      <w:tr w:rsidR="00BA5B0B" w:rsidRPr="00A45B5D" w14:paraId="37D1C3C7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3FC1B070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049A8AF6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 time points of costs/health care use</w:t>
            </w:r>
          </w:p>
        </w:tc>
      </w:tr>
      <w:tr w:rsidR="00BA5B0B" w:rsidRPr="008F0AC8" w14:paraId="326547A5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05507CEB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7BD4EBC1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description (per condition)</w:t>
            </w:r>
          </w:p>
        </w:tc>
      </w:tr>
      <w:tr w:rsidR="00BA5B0B" w:rsidRPr="00A45B5D" w14:paraId="0FB3762E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727A5A95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5AF1F792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guidance (1=fully automated or no guidance; 2=asynchronous or guidance not at the same time such as e-mail/written feedback; 3=synchronous or guidance at the same time such as chat, telephone and face-to-face)</w:t>
            </w:r>
          </w:p>
        </w:tc>
      </w:tr>
      <w:tr w:rsidR="00BA5B0B" w:rsidRPr="00A45B5D" w14:paraId="1A6A91E2" w14:textId="77777777" w:rsidTr="00BA5B0B"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</w:tcPr>
          <w:p w14:paraId="72C989E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single" w:sz="4" w:space="0" w:color="auto"/>
            </w:tcBorders>
          </w:tcPr>
          <w:p w14:paraId="38BBDF19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 of guidance (0=less than once a week; 1=once a week; 2=more than once a week; 3=self-guided; 4=other, please specify)</w:t>
            </w:r>
          </w:p>
        </w:tc>
      </w:tr>
      <w:tr w:rsidR="00BA5B0B" w:rsidRPr="00A45B5D" w14:paraId="7DA4AC09" w14:textId="77777777" w:rsidTr="00BA5B0B"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</w:tcPr>
          <w:p w14:paraId="056B4FBD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naires and methods</w:t>
            </w:r>
          </w:p>
        </w:tc>
        <w:tc>
          <w:tcPr>
            <w:tcW w:w="12419" w:type="dxa"/>
            <w:tcBorders>
              <w:top w:val="single" w:sz="4" w:space="0" w:color="auto"/>
              <w:bottom w:val="nil"/>
            </w:tcBorders>
          </w:tcPr>
          <w:p w14:paraId="00DEC7D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tion to treat analyses (yes/no)</w:t>
            </w:r>
          </w:p>
        </w:tc>
      </w:tr>
      <w:tr w:rsidR="00BA5B0B" w:rsidRPr="008F0AC8" w14:paraId="0568F98E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3168D2ED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1D70A4A4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outcome + measurement instrument</w:t>
            </w:r>
          </w:p>
        </w:tc>
      </w:tr>
      <w:tr w:rsidR="00BA5B0B" w:rsidRPr="00A45B5D" w14:paraId="4F39F566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273A6520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06463A5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 used for quality of life/utility</w:t>
            </w:r>
          </w:p>
        </w:tc>
      </w:tr>
      <w:tr w:rsidR="00BA5B0B" w:rsidRPr="00A45B5D" w14:paraId="094F4B8E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7D882E4E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6C6567E2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 used for costs/health care use</w:t>
            </w:r>
          </w:p>
        </w:tc>
      </w:tr>
      <w:tr w:rsidR="00BA5B0B" w:rsidRPr="00A45B5D" w14:paraId="5A806A19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4212433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51A8F9B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of (health care) unit costs</w:t>
            </w:r>
          </w:p>
        </w:tc>
      </w:tr>
      <w:tr w:rsidR="00BA5B0B" w:rsidRPr="008F0AC8" w14:paraId="727B5866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0B7316A7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5938C8C7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cy + year of indexing</w:t>
            </w:r>
          </w:p>
        </w:tc>
      </w:tr>
      <w:tr w:rsidR="00BA5B0B" w:rsidRPr="00A45B5D" w14:paraId="18572BB2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00FB46A8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42D24969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unting (0=none; 1=cost and effects at the same percentage, please specify %; 2=costs and effects at different percentages, please specify both percentages)</w:t>
            </w:r>
          </w:p>
        </w:tc>
      </w:tr>
      <w:tr w:rsidR="00BA5B0B" w:rsidRPr="00A45B5D" w14:paraId="3238C903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633415D7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6036D290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pective used (1=health care; 2=societal; 3=other, please specify)</w:t>
            </w:r>
          </w:p>
        </w:tc>
      </w:tr>
      <w:tr w:rsidR="00BA5B0B" w:rsidRPr="00A45B5D" w14:paraId="235EC9FD" w14:textId="77777777" w:rsidTr="00BA5B0B"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</w:tcPr>
          <w:p w14:paraId="478444BE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single" w:sz="4" w:space="0" w:color="auto"/>
            </w:tcBorders>
          </w:tcPr>
          <w:p w14:paraId="384DFFE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cietal perspective was used, method for assessing productivity losses (1=friction cost; 2=human capital; 3=other, please specify)</w:t>
            </w:r>
          </w:p>
        </w:tc>
      </w:tr>
      <w:tr w:rsidR="00BA5B0B" w:rsidRPr="008F0AC8" w14:paraId="167C96CF" w14:textId="77777777" w:rsidTr="00BA5B0B"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</w:tcPr>
          <w:p w14:paraId="0677A191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12419" w:type="dxa"/>
            <w:tcBorders>
              <w:top w:val="single" w:sz="4" w:space="0" w:color="auto"/>
              <w:bottom w:val="nil"/>
            </w:tcBorders>
          </w:tcPr>
          <w:p w14:paraId="367DE30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ALYs (per condition)</w:t>
            </w:r>
          </w:p>
        </w:tc>
      </w:tr>
      <w:tr w:rsidR="00BA5B0B" w:rsidRPr="00A45B5D" w14:paraId="1B431EB0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44B24D4E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074C7578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/SE/variance/confidence interval of QALYs (per condition)</w:t>
            </w:r>
          </w:p>
        </w:tc>
      </w:tr>
      <w:tr w:rsidR="00BA5B0B" w:rsidRPr="00A45B5D" w14:paraId="55B88CFC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78FD1236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1FB09E60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QALY (i.e., QALYs intervention – QALYs control)</w:t>
            </w:r>
          </w:p>
        </w:tc>
      </w:tr>
      <w:tr w:rsidR="00BA5B0B" w:rsidRPr="00A45B5D" w14:paraId="3649865F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24057DA9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01B2754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/SE/variance/confidence interval of delta QALY</w:t>
            </w:r>
          </w:p>
        </w:tc>
      </w:tr>
      <w:tr w:rsidR="00BA5B0B" w:rsidRPr="00A45B5D" w14:paraId="021367A0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3DB4CE18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5C53488E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care costs (per condition)</w:t>
            </w:r>
          </w:p>
        </w:tc>
      </w:tr>
      <w:tr w:rsidR="00BA5B0B" w:rsidRPr="00A45B5D" w14:paraId="43E42B72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3D7B1827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365A5E6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/SE/variance/confidence interval of health care costs (per condition)</w:t>
            </w:r>
          </w:p>
        </w:tc>
      </w:tr>
      <w:tr w:rsidR="00BA5B0B" w:rsidRPr="00A45B5D" w14:paraId="432D7063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23639DB1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3FA54AA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health care costs (i.e., health care costs intervention – health care costs control)</w:t>
            </w:r>
          </w:p>
        </w:tc>
      </w:tr>
      <w:tr w:rsidR="00BA5B0B" w:rsidRPr="00A45B5D" w14:paraId="307639E9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413D54A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68E4E6C6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/SE/variance/confidence interval of delta health care costs</w:t>
            </w:r>
          </w:p>
        </w:tc>
      </w:tr>
      <w:tr w:rsidR="00BA5B0B" w:rsidRPr="008F0AC8" w14:paraId="1E07FDA9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42985C69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6A1E0DE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etal costs (per condition)</w:t>
            </w:r>
          </w:p>
        </w:tc>
      </w:tr>
      <w:tr w:rsidR="00BA5B0B" w:rsidRPr="00A45B5D" w14:paraId="5106151A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339AEC5A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5969F5C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/SE/variance/confidence interval of societal costs (per condition)</w:t>
            </w:r>
          </w:p>
        </w:tc>
      </w:tr>
      <w:tr w:rsidR="00BA5B0B" w:rsidRPr="00A45B5D" w14:paraId="49BF81DA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7164696C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342D526A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societal costs (i.e., societal costs intervention – societal costs control)</w:t>
            </w:r>
          </w:p>
        </w:tc>
      </w:tr>
      <w:tr w:rsidR="00BA5B0B" w:rsidRPr="00A45B5D" w14:paraId="0958972D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2E55DC3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444AEC50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/SE/variance/confidence interval of delta societal costs</w:t>
            </w:r>
          </w:p>
        </w:tc>
      </w:tr>
      <w:tr w:rsidR="00BA5B0B" w:rsidRPr="008F0AC8" w14:paraId="5C0F6DAB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26AC5238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3BDB030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mental cost-effectiveness ratio</w:t>
            </w:r>
          </w:p>
        </w:tc>
      </w:tr>
      <w:tr w:rsidR="00BA5B0B" w:rsidRPr="00A45B5D" w14:paraId="5A76D99B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6EF2252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2F047E87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 interval of incremental cost-effectiveness ratio</w:t>
            </w:r>
          </w:p>
        </w:tc>
      </w:tr>
      <w:tr w:rsidR="00BA5B0B" w:rsidRPr="00A45B5D" w14:paraId="3DB4BE91" w14:textId="77777777" w:rsidTr="00BA5B0B"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</w:tcPr>
          <w:p w14:paraId="1C8703F9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single" w:sz="4" w:space="0" w:color="auto"/>
            </w:tcBorders>
          </w:tcPr>
          <w:p w14:paraId="02B03A2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-effectiveness plane for delta costs and delta QALYs provided (0=no; 1=yes)</w:t>
            </w:r>
          </w:p>
        </w:tc>
      </w:tr>
      <w:tr w:rsidR="00BA5B0B" w:rsidRPr="008F0AC8" w14:paraId="39C1BDFD" w14:textId="77777777" w:rsidTr="00BA5B0B"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</w:tcPr>
          <w:p w14:paraId="59FFA1EF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bias</w:t>
            </w:r>
          </w:p>
        </w:tc>
        <w:tc>
          <w:tcPr>
            <w:tcW w:w="12419" w:type="dxa"/>
            <w:tcBorders>
              <w:top w:val="single" w:sz="4" w:space="0" w:color="auto"/>
              <w:bottom w:val="nil"/>
            </w:tcBorders>
          </w:tcPr>
          <w:p w14:paraId="3EF435D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sequence generation</w:t>
            </w:r>
          </w:p>
        </w:tc>
      </w:tr>
      <w:tr w:rsidR="00BA5B0B" w:rsidRPr="008F0AC8" w14:paraId="609D173A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8A260AF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6864083E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on concealment</w:t>
            </w:r>
          </w:p>
        </w:tc>
      </w:tr>
      <w:tr w:rsidR="00BA5B0B" w:rsidRPr="00A45B5D" w14:paraId="55C78ED1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0590EAB5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2388E50B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participants and personnel</w:t>
            </w:r>
          </w:p>
        </w:tc>
      </w:tr>
      <w:tr w:rsidR="00BA5B0B" w:rsidRPr="008F0AC8" w14:paraId="7446A3B9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63BECE20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29F6988A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 of outcome assessors</w:t>
            </w:r>
          </w:p>
        </w:tc>
      </w:tr>
      <w:tr w:rsidR="00BA5B0B" w:rsidRPr="008F0AC8" w14:paraId="6C6546E4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5503D5E2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0F312BAD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 outcome data</w:t>
            </w:r>
          </w:p>
        </w:tc>
      </w:tr>
      <w:tr w:rsidR="00BA5B0B" w:rsidRPr="008F0AC8" w14:paraId="7027D492" w14:textId="77777777" w:rsidTr="00BA5B0B">
        <w:tc>
          <w:tcPr>
            <w:tcW w:w="1575" w:type="dxa"/>
            <w:vMerge/>
            <w:tcBorders>
              <w:top w:val="nil"/>
              <w:bottom w:val="nil"/>
            </w:tcBorders>
          </w:tcPr>
          <w:p w14:paraId="045D77C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nil"/>
            </w:tcBorders>
          </w:tcPr>
          <w:p w14:paraId="10C85314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reporting</w:t>
            </w:r>
          </w:p>
        </w:tc>
      </w:tr>
      <w:tr w:rsidR="00BA5B0B" w:rsidRPr="008F0AC8" w14:paraId="251C2E31" w14:textId="77777777" w:rsidTr="00BA5B0B"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</w:tcPr>
          <w:p w14:paraId="4312C89E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  <w:tcBorders>
              <w:top w:val="nil"/>
              <w:bottom w:val="single" w:sz="4" w:space="0" w:color="auto"/>
            </w:tcBorders>
          </w:tcPr>
          <w:p w14:paraId="42A73EAC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ources of bias</w:t>
            </w:r>
          </w:p>
        </w:tc>
      </w:tr>
      <w:tr w:rsidR="00BA5B0B" w:rsidRPr="00A45B5D" w14:paraId="6260B883" w14:textId="77777777" w:rsidTr="00BA5B0B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14:paraId="4524E23F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ality of economic evaluation (CHEC)</w:t>
            </w:r>
          </w:p>
        </w:tc>
        <w:tc>
          <w:tcPr>
            <w:tcW w:w="12419" w:type="dxa"/>
            <w:tcBorders>
              <w:top w:val="single" w:sz="4" w:space="0" w:color="auto"/>
            </w:tcBorders>
          </w:tcPr>
          <w:p w14:paraId="33085990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 study population clearly described?</w:t>
            </w:r>
          </w:p>
        </w:tc>
      </w:tr>
      <w:tr w:rsidR="00BA5B0B" w:rsidRPr="00A45B5D" w14:paraId="33580692" w14:textId="77777777" w:rsidTr="00BA5B0B">
        <w:tc>
          <w:tcPr>
            <w:tcW w:w="1575" w:type="dxa"/>
            <w:vMerge/>
          </w:tcPr>
          <w:p w14:paraId="33935335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35EBD506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competing alternatives clearly described?</w:t>
            </w:r>
          </w:p>
        </w:tc>
      </w:tr>
      <w:tr w:rsidR="00BA5B0B" w:rsidRPr="00A45B5D" w14:paraId="17963120" w14:textId="77777777" w:rsidTr="00BA5B0B">
        <w:tc>
          <w:tcPr>
            <w:tcW w:w="1575" w:type="dxa"/>
            <w:vMerge/>
          </w:tcPr>
          <w:p w14:paraId="5300DC2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630A2765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a well-defined research question posed in answerable form?</w:t>
            </w:r>
          </w:p>
        </w:tc>
      </w:tr>
      <w:tr w:rsidR="00BA5B0B" w:rsidRPr="00A45B5D" w14:paraId="363E5B49" w14:textId="77777777" w:rsidTr="00BA5B0B">
        <w:tc>
          <w:tcPr>
            <w:tcW w:w="1575" w:type="dxa"/>
            <w:vMerge/>
          </w:tcPr>
          <w:p w14:paraId="77E74D85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7F95F0A8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 economic study design appropriate to the stated objective?</w:t>
            </w:r>
          </w:p>
        </w:tc>
      </w:tr>
      <w:tr w:rsidR="00BA5B0B" w:rsidRPr="00A45B5D" w14:paraId="5F363264" w14:textId="77777777" w:rsidTr="00BA5B0B">
        <w:tc>
          <w:tcPr>
            <w:tcW w:w="1575" w:type="dxa"/>
            <w:vMerge/>
          </w:tcPr>
          <w:p w14:paraId="1140DBE9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00412BB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 chosen time horizon appropriate to include relevant costs and consequences?</w:t>
            </w:r>
          </w:p>
        </w:tc>
      </w:tr>
      <w:tr w:rsidR="00BA5B0B" w:rsidRPr="00A45B5D" w14:paraId="2E49892B" w14:textId="77777777" w:rsidTr="00BA5B0B">
        <w:tc>
          <w:tcPr>
            <w:tcW w:w="1575" w:type="dxa"/>
            <w:vMerge/>
          </w:tcPr>
          <w:p w14:paraId="3D38014B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28966FBE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 actual perspective chosen appropriate?</w:t>
            </w:r>
          </w:p>
        </w:tc>
      </w:tr>
      <w:tr w:rsidR="00BA5B0B" w:rsidRPr="00A45B5D" w14:paraId="692D2341" w14:textId="77777777" w:rsidTr="00BA5B0B">
        <w:tc>
          <w:tcPr>
            <w:tcW w:w="1575" w:type="dxa"/>
            <w:vMerge/>
          </w:tcPr>
          <w:p w14:paraId="561FF27D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22A68446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all important and relevant costs for each alternative identified?</w:t>
            </w:r>
          </w:p>
        </w:tc>
      </w:tr>
      <w:tr w:rsidR="00BA5B0B" w:rsidRPr="00A45B5D" w14:paraId="2B8D4FAC" w14:textId="77777777" w:rsidTr="00BA5B0B">
        <w:tc>
          <w:tcPr>
            <w:tcW w:w="1575" w:type="dxa"/>
            <w:vMerge/>
          </w:tcPr>
          <w:p w14:paraId="03AE6CCD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5590B56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all costs measured appropriately in physical units?</w:t>
            </w:r>
          </w:p>
        </w:tc>
      </w:tr>
      <w:tr w:rsidR="00BA5B0B" w:rsidRPr="008F0AC8" w14:paraId="17F79F82" w14:textId="77777777" w:rsidTr="00BA5B0B">
        <w:tc>
          <w:tcPr>
            <w:tcW w:w="1575" w:type="dxa"/>
            <w:vMerge/>
          </w:tcPr>
          <w:p w14:paraId="673645FC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2827BFD9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costs valued appropriately?</w:t>
            </w:r>
          </w:p>
        </w:tc>
      </w:tr>
      <w:tr w:rsidR="00BA5B0B" w:rsidRPr="00A45B5D" w14:paraId="2E278780" w14:textId="77777777" w:rsidTr="00BA5B0B">
        <w:tc>
          <w:tcPr>
            <w:tcW w:w="1575" w:type="dxa"/>
            <w:vMerge/>
          </w:tcPr>
          <w:p w14:paraId="11AEF022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7F3EFAC6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all important and relevant outcomes for each alternative identified?</w:t>
            </w:r>
          </w:p>
        </w:tc>
      </w:tr>
      <w:tr w:rsidR="00BA5B0B" w:rsidRPr="00A45B5D" w14:paraId="41C66B9C" w14:textId="77777777" w:rsidTr="00BA5B0B">
        <w:tc>
          <w:tcPr>
            <w:tcW w:w="1575" w:type="dxa"/>
            <w:vMerge/>
          </w:tcPr>
          <w:p w14:paraId="3D85FFDC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58B563E7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all outcomes measured appropriately?</w:t>
            </w:r>
          </w:p>
        </w:tc>
      </w:tr>
      <w:tr w:rsidR="00BA5B0B" w:rsidRPr="008F0AC8" w14:paraId="7CF5CCF2" w14:textId="77777777" w:rsidTr="00BA5B0B">
        <w:tc>
          <w:tcPr>
            <w:tcW w:w="1575" w:type="dxa"/>
            <w:vMerge/>
          </w:tcPr>
          <w:p w14:paraId="741B1F94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4F975DC9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outcomes valued appropriately?</w:t>
            </w:r>
          </w:p>
        </w:tc>
      </w:tr>
      <w:tr w:rsidR="00BA5B0B" w:rsidRPr="00A45B5D" w14:paraId="46E602B9" w14:textId="77777777" w:rsidTr="00BA5B0B">
        <w:tc>
          <w:tcPr>
            <w:tcW w:w="1575" w:type="dxa"/>
            <w:vMerge/>
          </w:tcPr>
          <w:p w14:paraId="7CC45373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12C26694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an incremental analysis of costs and outcomes of alternatives performed?</w:t>
            </w:r>
          </w:p>
        </w:tc>
      </w:tr>
      <w:tr w:rsidR="00BA5B0B" w:rsidRPr="00A45B5D" w14:paraId="4D2ECC88" w14:textId="77777777" w:rsidTr="00BA5B0B">
        <w:tc>
          <w:tcPr>
            <w:tcW w:w="1575" w:type="dxa"/>
            <w:vMerge/>
          </w:tcPr>
          <w:p w14:paraId="01034D93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76C3B61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all future costs and outcomes discounted appropriately?</w:t>
            </w:r>
          </w:p>
        </w:tc>
      </w:tr>
      <w:tr w:rsidR="00BA5B0B" w:rsidRPr="00A45B5D" w14:paraId="754EA09E" w14:textId="77777777" w:rsidTr="00BA5B0B">
        <w:tc>
          <w:tcPr>
            <w:tcW w:w="1575" w:type="dxa"/>
            <w:vMerge/>
          </w:tcPr>
          <w:p w14:paraId="176959CC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3FA69929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all important variables, whose values are uncertain, appropriately subjected to sensitivity analysis?</w:t>
            </w:r>
          </w:p>
        </w:tc>
      </w:tr>
      <w:tr w:rsidR="00BA5B0B" w:rsidRPr="00A45B5D" w14:paraId="4F60A0E3" w14:textId="77777777" w:rsidTr="00BA5B0B">
        <w:tc>
          <w:tcPr>
            <w:tcW w:w="1575" w:type="dxa"/>
            <w:vMerge/>
          </w:tcPr>
          <w:p w14:paraId="6474CEB9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702B7CD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the conclusions follow from the data reported?</w:t>
            </w:r>
          </w:p>
        </w:tc>
      </w:tr>
      <w:tr w:rsidR="00BA5B0B" w:rsidRPr="00A45B5D" w14:paraId="24F3D2B1" w14:textId="77777777" w:rsidTr="00BA5B0B">
        <w:tc>
          <w:tcPr>
            <w:tcW w:w="1575" w:type="dxa"/>
            <w:vMerge/>
          </w:tcPr>
          <w:p w14:paraId="49091695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7CB41E1A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es the study discuss the generalizability of the results to other settings and patient/client groups?</w:t>
            </w:r>
          </w:p>
        </w:tc>
      </w:tr>
      <w:tr w:rsidR="00BA5B0B" w:rsidRPr="00A45B5D" w14:paraId="4C27C2CB" w14:textId="77777777" w:rsidTr="00BA5B0B">
        <w:tc>
          <w:tcPr>
            <w:tcW w:w="1575" w:type="dxa"/>
            <w:vMerge/>
          </w:tcPr>
          <w:p w14:paraId="38E6A4E5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0350C1CF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es the article indicate that there is no potential conflict of interest of study researcher(s) and funder(s)?</w:t>
            </w:r>
          </w:p>
        </w:tc>
      </w:tr>
      <w:tr w:rsidR="00BA5B0B" w:rsidRPr="00A45B5D" w14:paraId="6FCE152D" w14:textId="77777777" w:rsidTr="00BA5B0B">
        <w:tc>
          <w:tcPr>
            <w:tcW w:w="1575" w:type="dxa"/>
            <w:vMerge/>
          </w:tcPr>
          <w:p w14:paraId="2C68C01D" w14:textId="77777777" w:rsidR="00BA5B0B" w:rsidRPr="008F0AC8" w:rsidRDefault="00BA5B0B" w:rsidP="00BA77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9" w:type="dxa"/>
          </w:tcPr>
          <w:p w14:paraId="499EE543" w14:textId="77777777" w:rsidR="00BA5B0B" w:rsidRPr="008F0AC8" w:rsidRDefault="00BA5B0B" w:rsidP="00BA776C">
            <w:pPr>
              <w:pStyle w:val="Lijstalinea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ethical and distributional issues discussed appropriately?</w:t>
            </w:r>
          </w:p>
        </w:tc>
      </w:tr>
    </w:tbl>
    <w:p w14:paraId="500F5762" w14:textId="77777777" w:rsidR="00A61459" w:rsidRPr="008F0AC8" w:rsidRDefault="00BA5B0B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>SD=standard deviation; SE=standard error; QALY=quality-of-life-adjusted life year</w:t>
      </w:r>
    </w:p>
    <w:p w14:paraId="77982423" w14:textId="77777777" w:rsidR="00C23833" w:rsidRPr="008F0AC8" w:rsidRDefault="00C23833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2AF553E" w14:textId="77777777" w:rsidR="00C23833" w:rsidRPr="008F0AC8" w:rsidRDefault="00C23833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B65EF2F" w14:textId="77777777" w:rsidR="00C23833" w:rsidRPr="008F0AC8" w:rsidRDefault="00C23833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095B8BD" w14:textId="77777777" w:rsidR="004A4A68" w:rsidRDefault="004A4A68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ADCFC42" w14:textId="77777777" w:rsidR="004A4A68" w:rsidRDefault="004A4A68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AC64266" w14:textId="77777777" w:rsidR="004A4A68" w:rsidRDefault="004A4A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EE1567" w14:textId="798A8139" w:rsidR="004A4A68" w:rsidRDefault="00A45B5D" w:rsidP="004A4A68">
      <w:pPr>
        <w:pStyle w:val="PRKop2"/>
        <w:spacing w:before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1" w:name="_Toc123716271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tem 3</w:t>
      </w:r>
      <w:r w:rsidR="004A4A68" w:rsidRPr="0055076B">
        <w:rPr>
          <w:rFonts w:ascii="Times New Roman" w:hAnsi="Times New Roman" w:cs="Times New Roman"/>
          <w:b/>
          <w:sz w:val="24"/>
          <w:szCs w:val="24"/>
          <w:lang w:val="en-US"/>
        </w:rPr>
        <w:t>. Formulas used for data preparation and final analyses.</w:t>
      </w:r>
      <w:bookmarkEnd w:id="11"/>
    </w:p>
    <w:p w14:paraId="52B7DBCC" w14:textId="77777777" w:rsidR="004A4A68" w:rsidRDefault="004A4A68" w:rsidP="004A4A68">
      <w:pPr>
        <w:spacing w:after="0" w:line="240" w:lineRule="auto"/>
        <w:contextualSpacing/>
        <w:rPr>
          <w:lang w:val="en-US"/>
        </w:rPr>
      </w:pPr>
    </w:p>
    <w:tbl>
      <w:tblPr>
        <w:tblStyle w:val="Tabelraster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2328"/>
      </w:tblGrid>
      <w:tr w:rsidR="004A4A68" w:rsidRPr="0055076B" w14:paraId="41B8BE71" w14:textId="77777777" w:rsidTr="00AE70A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77F09B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565FCB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12328" w:type="dxa"/>
            <w:tcBorders>
              <w:top w:val="single" w:sz="4" w:space="0" w:color="auto"/>
              <w:bottom w:val="single" w:sz="4" w:space="0" w:color="auto"/>
            </w:tcBorders>
          </w:tcPr>
          <w:p w14:paraId="52A5E7C1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b/>
                <w:sz w:val="20"/>
                <w:szCs w:val="20"/>
              </w:rPr>
              <w:t>Formula</w:t>
            </w:r>
          </w:p>
        </w:tc>
      </w:tr>
      <w:tr w:rsidR="004A4A68" w:rsidRPr="0055076B" w14:paraId="1E0A14C6" w14:textId="77777777" w:rsidTr="00AE70A3">
        <w:tc>
          <w:tcPr>
            <w:tcW w:w="14029" w:type="dxa"/>
            <w:gridSpan w:val="3"/>
            <w:tcBorders>
              <w:top w:val="single" w:sz="4" w:space="0" w:color="auto"/>
            </w:tcBorders>
          </w:tcPr>
          <w:p w14:paraId="676EBB08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b/>
                <w:sz w:val="20"/>
                <w:szCs w:val="20"/>
              </w:rPr>
              <w:t>Data preparation</w:t>
            </w:r>
          </w:p>
        </w:tc>
      </w:tr>
      <w:tr w:rsidR="004A4A68" w:rsidRPr="0055076B" w14:paraId="0FFDABE1" w14:textId="77777777" w:rsidTr="00AE70A3">
        <w:tc>
          <w:tcPr>
            <w:tcW w:w="1134" w:type="dxa"/>
          </w:tcPr>
          <w:p w14:paraId="03CBB4DE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</w:tcPr>
          <w:p w14:paraId="38E66052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8" w:type="dxa"/>
          </w:tcPr>
          <w:p w14:paraId="790A020D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3D524718" w14:textId="77777777" w:rsidTr="00AE70A3">
        <w:tc>
          <w:tcPr>
            <w:tcW w:w="1134" w:type="dxa"/>
          </w:tcPr>
          <w:p w14:paraId="11B793A8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A8615B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8" w:type="dxa"/>
          </w:tcPr>
          <w:p w14:paraId="38ABCB48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  <w:p w14:paraId="31A26039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4D991D6F" w14:textId="77777777" w:rsidTr="00AE70A3">
        <w:tc>
          <w:tcPr>
            <w:tcW w:w="1134" w:type="dxa"/>
          </w:tcPr>
          <w:p w14:paraId="187E3C23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D5CB14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28" w:type="dxa"/>
          </w:tcPr>
          <w:p w14:paraId="4DDC993A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  <w:p w14:paraId="22EF338B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1666FE6A" w14:textId="77777777" w:rsidTr="00AE70A3">
        <w:tc>
          <w:tcPr>
            <w:tcW w:w="1134" w:type="dxa"/>
          </w:tcPr>
          <w:p w14:paraId="060AFF2C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EBF846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28" w:type="dxa"/>
          </w:tcPr>
          <w:p w14:paraId="6DA08598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L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ea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ALY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.96</m:t>
                    </m:r>
                  </m:den>
                </m:f>
              </m:oMath>
            </m:oMathPara>
          </w:p>
          <w:p w14:paraId="42321546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2DA9E737" w14:textId="77777777" w:rsidTr="00AE70A3">
        <w:tc>
          <w:tcPr>
            <w:tcW w:w="1134" w:type="dxa"/>
          </w:tcPr>
          <w:p w14:paraId="083AF623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015715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28" w:type="dxa"/>
          </w:tcPr>
          <w:p w14:paraId="2376AD94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nterventio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ntervention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ontrol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ontrol</m:t>
                        </m:r>
                      </m:sub>
                    </m:sSub>
                  </m:den>
                </m:f>
              </m:oMath>
            </m:oMathPara>
          </w:p>
          <w:p w14:paraId="1AEDBE4A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14F320A5" w14:textId="77777777" w:rsidTr="00AE70A3">
        <w:tc>
          <w:tcPr>
            <w:tcW w:w="1134" w:type="dxa"/>
          </w:tcPr>
          <w:p w14:paraId="6A17E3A6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8539C3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28" w:type="dxa"/>
          </w:tcPr>
          <w:p w14:paraId="5F05BB3D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nterventio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ntro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  <w:p w14:paraId="79ED0559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7D7EF6CF" w14:textId="77777777" w:rsidTr="00AE70A3">
        <w:tc>
          <w:tcPr>
            <w:tcW w:w="1134" w:type="dxa"/>
            <w:tcBorders>
              <w:bottom w:val="nil"/>
            </w:tcBorders>
          </w:tcPr>
          <w:p w14:paraId="4E38106A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7DA8E5E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28" w:type="dxa"/>
            <w:tcBorders>
              <w:bottom w:val="nil"/>
            </w:tcBorders>
          </w:tcPr>
          <w:p w14:paraId="7694A082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varianc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QALY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,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Cost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QAL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Costs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QALY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,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ΔCost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sub>
                </m:sSub>
              </m:oMath>
            </m:oMathPara>
          </w:p>
          <w:p w14:paraId="3EDE9ECD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A45B5D" w14:paraId="3F3DFD58" w14:textId="77777777" w:rsidTr="00AE70A3">
        <w:trPr>
          <w:trHeight w:val="473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CF6953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2084E06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28" w:type="dxa"/>
            <w:tcBorders>
              <w:top w:val="nil"/>
              <w:bottom w:val="single" w:sz="4" w:space="0" w:color="auto"/>
            </w:tcBorders>
          </w:tcPr>
          <w:p w14:paraId="23A610DA" w14:textId="77777777" w:rsidR="004A4A68" w:rsidRPr="0055076B" w:rsidRDefault="00F939EA" w:rsidP="00AE70A3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N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tud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∆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QALY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∆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osts</m:t>
                </m:r>
              </m:oMath>
            </m:oMathPara>
          </w:p>
          <w:p w14:paraId="34E1386A" w14:textId="77777777" w:rsidR="004A4A68" w:rsidRPr="0055076B" w:rsidRDefault="004A4A68" w:rsidP="00AE70A3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k is society’s willingness to pay for one QALY</w:t>
            </w:r>
          </w:p>
        </w:tc>
      </w:tr>
      <w:tr w:rsidR="004A4A68" w:rsidRPr="0055076B" w14:paraId="7F8E3F51" w14:textId="77777777" w:rsidTr="00AE70A3">
        <w:tc>
          <w:tcPr>
            <w:tcW w:w="14029" w:type="dxa"/>
            <w:gridSpan w:val="3"/>
            <w:tcBorders>
              <w:top w:val="single" w:sz="4" w:space="0" w:color="auto"/>
            </w:tcBorders>
          </w:tcPr>
          <w:p w14:paraId="482CF3B5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b/>
                <w:sz w:val="20"/>
                <w:szCs w:val="20"/>
              </w:rPr>
              <w:t>Pooling studies</w:t>
            </w:r>
          </w:p>
        </w:tc>
      </w:tr>
      <w:tr w:rsidR="004A4A68" w:rsidRPr="0055076B" w14:paraId="1F4F4085" w14:textId="77777777" w:rsidTr="00AE70A3">
        <w:tc>
          <w:tcPr>
            <w:tcW w:w="1134" w:type="dxa"/>
          </w:tcPr>
          <w:p w14:paraId="0F1FFB18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F07426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28" w:type="dxa"/>
          </w:tcPr>
          <w:p w14:paraId="1BA4CAFF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N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oled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∑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eig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tud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N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tud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  <w:p w14:paraId="1C0C4F69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35800DE0" w14:textId="77777777" w:rsidTr="00AE70A3">
        <w:tc>
          <w:tcPr>
            <w:tcW w:w="1134" w:type="dxa"/>
          </w:tcPr>
          <w:p w14:paraId="3E6AEBD5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E62917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28" w:type="dxa"/>
          </w:tcPr>
          <w:p w14:paraId="66C3219B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eig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tud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ar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N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tud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) +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66ED37BC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22652481" w14:textId="77777777" w:rsidTr="00AE70A3">
        <w:tc>
          <w:tcPr>
            <w:tcW w:w="1134" w:type="dxa"/>
          </w:tcPr>
          <w:p w14:paraId="0CA11768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0B99C5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28" w:type="dxa"/>
          </w:tcPr>
          <w:p w14:paraId="2716DBC2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ar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N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tudy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 / 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a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AL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a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∆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ost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*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var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∆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ALY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  ∆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ost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∑(1 /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ar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N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tud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  <w:p w14:paraId="32F95601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A45B5D" w14:paraId="466FA30C" w14:textId="77777777" w:rsidTr="00AE70A3">
        <w:trPr>
          <w:trHeight w:val="743"/>
        </w:trPr>
        <w:tc>
          <w:tcPr>
            <w:tcW w:w="1134" w:type="dxa"/>
            <w:tcBorders>
              <w:bottom w:val="single" w:sz="4" w:space="0" w:color="auto"/>
            </w:tcBorders>
          </w:tcPr>
          <w:p w14:paraId="1D362EEC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B2E734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328" w:type="dxa"/>
            <w:tcBorders>
              <w:bottom w:val="single" w:sz="4" w:space="0" w:color="auto"/>
            </w:tcBorders>
          </w:tcPr>
          <w:p w14:paraId="645C9D11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∑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eig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tud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)*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∑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weig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study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∑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weig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h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tudy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den>
                    </m:f>
                  </m:den>
                </m:f>
              </m:oMath>
            </m:oMathPara>
          </w:p>
          <w:p w14:paraId="50027396" w14:textId="77777777" w:rsidR="004A4A68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s is the number of included studies/comparisons, Q is the Cochran statistic and </w:t>
            </w: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55076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507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 if Q &lt; s – 1</w:t>
            </w:r>
          </w:p>
          <w:p w14:paraId="0919163D" w14:textId="77777777" w:rsidR="004A4A68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76E659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4A68" w:rsidRPr="0055076B" w14:paraId="2748E90F" w14:textId="77777777" w:rsidTr="00AE70A3">
        <w:tc>
          <w:tcPr>
            <w:tcW w:w="14029" w:type="dxa"/>
            <w:gridSpan w:val="3"/>
            <w:tcBorders>
              <w:top w:val="single" w:sz="4" w:space="0" w:color="auto"/>
            </w:tcBorders>
          </w:tcPr>
          <w:p w14:paraId="43CEDE79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5076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eterogeneity</w:t>
            </w:r>
            <w:proofErr w:type="spellEnd"/>
          </w:p>
          <w:p w14:paraId="72399CFF" w14:textId="77777777" w:rsidR="004A4A68" w:rsidRPr="0055076B" w:rsidRDefault="004A4A68" w:rsidP="00AE70A3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A4A68" w:rsidRPr="0055076B" w14:paraId="0DF73A06" w14:textId="77777777" w:rsidTr="00AE70A3">
        <w:trPr>
          <w:trHeight w:val="615"/>
        </w:trPr>
        <w:tc>
          <w:tcPr>
            <w:tcW w:w="1134" w:type="dxa"/>
          </w:tcPr>
          <w:p w14:paraId="3321B932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CA775A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328" w:type="dxa"/>
          </w:tcPr>
          <w:p w14:paraId="0551766A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ochran Q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-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ar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N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tudy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N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tud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N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oole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</m:e>
                </m:nary>
              </m:oMath>
            </m:oMathPara>
          </w:p>
          <w:p w14:paraId="21387542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A68" w:rsidRPr="00A45B5D" w14:paraId="33DED6B6" w14:textId="77777777" w:rsidTr="00AE70A3">
        <w:trPr>
          <w:trHeight w:val="615"/>
        </w:trPr>
        <w:tc>
          <w:tcPr>
            <w:tcW w:w="1134" w:type="dxa"/>
          </w:tcPr>
          <w:p w14:paraId="6079B1DF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A9B2F8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8" w:type="dxa"/>
          </w:tcPr>
          <w:p w14:paraId="0443B0B6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Q=0 if Q &lt; s – 1</w:t>
            </w:r>
          </w:p>
        </w:tc>
      </w:tr>
      <w:tr w:rsidR="004A4A68" w:rsidRPr="0055076B" w14:paraId="2EEBFA4D" w14:textId="77777777" w:rsidTr="00AE70A3">
        <w:tc>
          <w:tcPr>
            <w:tcW w:w="1134" w:type="dxa"/>
          </w:tcPr>
          <w:p w14:paraId="06DFDE7C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566F0C5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507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28" w:type="dxa"/>
          </w:tcPr>
          <w:p w14:paraId="692F9878" w14:textId="77777777" w:rsidR="004A4A68" w:rsidRPr="0055076B" w:rsidRDefault="00F939EA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s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Q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*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00%</m:t>
                </m:r>
              </m:oMath>
            </m:oMathPara>
          </w:p>
          <w:p w14:paraId="61F92ACE" w14:textId="77777777" w:rsidR="004A4A68" w:rsidRPr="0055076B" w:rsidRDefault="004A4A68" w:rsidP="00AE70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EE312B" w14:textId="77777777" w:rsidR="004A4A68" w:rsidRPr="0055076B" w:rsidRDefault="004A4A68" w:rsidP="004A4A68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076B">
        <w:rPr>
          <w:rFonts w:ascii="Times New Roman" w:hAnsi="Times New Roman" w:cs="Times New Roman"/>
          <w:sz w:val="20"/>
          <w:szCs w:val="20"/>
          <w:lang w:val="en-US"/>
        </w:rPr>
        <w:t>Note. The formula used to calculate delta QALY can also be used to calculate delta costs.</w:t>
      </w:r>
    </w:p>
    <w:p w14:paraId="25E10641" w14:textId="77777777" w:rsidR="004A4A68" w:rsidRPr="0055076B" w:rsidRDefault="004A4A68" w:rsidP="004A4A68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5076B">
        <w:rPr>
          <w:rFonts w:ascii="Times New Roman" w:hAnsi="Times New Roman" w:cs="Times New Roman"/>
          <w:sz w:val="20"/>
          <w:szCs w:val="20"/>
          <w:lang w:val="en-US"/>
        </w:rPr>
        <w:t>INB=incremental net benefit; Nr=reference number; QALY=quality adjusted life year; SD=standard deviation; SE=standard error; UL=upper limit; Var=variance</w:t>
      </w:r>
    </w:p>
    <w:p w14:paraId="44B9B7F7" w14:textId="77777777" w:rsidR="00A57B97" w:rsidRPr="008F0AC8" w:rsidRDefault="00A57B9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3D35C18" w14:textId="24827A5D" w:rsidR="00C23833" w:rsidRPr="008F0AC8" w:rsidRDefault="00A45B5D" w:rsidP="000A60F8">
      <w:pPr>
        <w:pStyle w:val="PRKop2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2" w:name="_Toc123716272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tem 4</w:t>
      </w:r>
      <w:r w:rsidR="00C23833" w:rsidRPr="008F0AC8">
        <w:rPr>
          <w:rFonts w:ascii="Times New Roman" w:hAnsi="Times New Roman" w:cs="Times New Roman"/>
          <w:b/>
          <w:sz w:val="24"/>
          <w:szCs w:val="24"/>
          <w:lang w:val="en-US"/>
        </w:rPr>
        <w:t>. Example of the estimation of the covariance between delta QALY and delta costs with the use of Webplot Digitizer</w:t>
      </w:r>
      <w:bookmarkEnd w:id="12"/>
    </w:p>
    <w:p w14:paraId="7E80C4A1" w14:textId="77777777" w:rsidR="00210CA0" w:rsidRPr="008F0AC8" w:rsidRDefault="00210CA0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D04525F" w14:textId="77777777" w:rsidR="00210CA0" w:rsidRPr="008F0AC8" w:rsidRDefault="00973162" w:rsidP="00BA776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58752" behindDoc="1" locked="0" layoutInCell="1" allowOverlap="1" wp14:anchorId="4EA3EC51" wp14:editId="01ADB4EC">
            <wp:simplePos x="0" y="0"/>
            <wp:positionH relativeFrom="margin">
              <wp:align>right</wp:align>
            </wp:positionH>
            <wp:positionV relativeFrom="paragraph">
              <wp:posOffset>6985</wp:posOffset>
            </wp:positionV>
            <wp:extent cx="2657475" cy="2310765"/>
            <wp:effectExtent l="0" t="0" r="9525" b="0"/>
            <wp:wrapNone/>
            <wp:docPr id="7" name="Afbeelding 7" descr="P:\PhD Ursula\Artikelen\Meta-analysis\Data extraction\WebplotDigitizer\Blankers(201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hD Ursula\Artikelen\Meta-analysis\Data extraction\WebplotDigitizer\Blankers(2012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0CA0" w:rsidRPr="008F0AC8">
        <w:rPr>
          <w:rFonts w:ascii="Times New Roman" w:hAnsi="Times New Roman" w:cs="Times New Roman"/>
          <w:b/>
          <w:sz w:val="24"/>
          <w:szCs w:val="24"/>
          <w:lang w:val="en-US"/>
        </w:rPr>
        <w:t>[Step 1]</w:t>
      </w:r>
    </w:p>
    <w:p w14:paraId="19D8BFFC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Save the </w:t>
      </w:r>
      <w:r w:rsidR="00973162" w:rsidRPr="008F0AC8">
        <w:rPr>
          <w:rFonts w:ascii="Times New Roman" w:hAnsi="Times New Roman" w:cs="Times New Roman"/>
          <w:sz w:val="24"/>
          <w:szCs w:val="24"/>
          <w:lang w:val="en-US"/>
        </w:rPr>
        <w:t>target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cost-effectiveness plane with delta QALYs (x-axis) and delta costs (y-axis) as an image</w:t>
      </w:r>
      <w:r w:rsidR="00210CA0" w:rsidRPr="008F0A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49E63D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D1274C5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81695C3" w14:textId="77777777" w:rsidR="00210CA0" w:rsidRPr="008F0AC8" w:rsidRDefault="00210CA0" w:rsidP="00BA776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b/>
          <w:sz w:val="24"/>
          <w:szCs w:val="24"/>
          <w:lang w:val="en-US"/>
        </w:rPr>
        <w:t>[Step 2]</w:t>
      </w:r>
    </w:p>
    <w:p w14:paraId="757C3EC4" w14:textId="77777777" w:rsidR="007E08D4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Upload the image to </w:t>
      </w:r>
      <w:proofErr w:type="spellStart"/>
      <w:r w:rsidRPr="008F0AC8">
        <w:rPr>
          <w:rFonts w:ascii="Times New Roman" w:hAnsi="Times New Roman" w:cs="Times New Roman"/>
          <w:sz w:val="24"/>
          <w:szCs w:val="24"/>
          <w:lang w:val="en-US"/>
        </w:rPr>
        <w:t>Webplot</w:t>
      </w:r>
      <w:proofErr w:type="spellEnd"/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Digitizer (</w:t>
      </w:r>
      <w:hyperlink r:id="rId12" w:history="1">
        <w:r w:rsidRPr="008F0AC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automeris.io/WebPlotDigitizer/</w:t>
        </w:r>
      </w:hyperlink>
      <w:r w:rsidR="007E08D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A80D8BE" w14:textId="77777777" w:rsidR="000A7FC7" w:rsidRPr="008F0AC8" w:rsidRDefault="007E08D4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A7FC7" w:rsidRPr="008F0AC8">
        <w:rPr>
          <w:rFonts w:ascii="Times New Roman" w:hAnsi="Times New Roman" w:cs="Times New Roman"/>
          <w:sz w:val="24"/>
          <w:szCs w:val="24"/>
          <w:lang w:val="en-US"/>
        </w:rPr>
        <w:t>alibrate x and y value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820"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A7FC7" w:rsidRPr="008F0AC8">
        <w:rPr>
          <w:rFonts w:ascii="Times New Roman" w:hAnsi="Times New Roman" w:cs="Times New Roman"/>
          <w:sz w:val="24"/>
          <w:szCs w:val="24"/>
          <w:lang w:val="en-US"/>
        </w:rPr>
        <w:t>select areas to reverse engineer individual data points</w:t>
      </w:r>
      <w:r w:rsidR="00210CA0" w:rsidRPr="008F0A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07CE75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2884BC0" w14:textId="77777777" w:rsidR="00973162" w:rsidRPr="008F0AC8" w:rsidRDefault="00973162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1CED84B" w14:textId="77777777" w:rsidR="00210CA0" w:rsidRPr="008F0AC8" w:rsidRDefault="00210CA0" w:rsidP="00BA776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b/>
          <w:sz w:val="24"/>
          <w:szCs w:val="24"/>
          <w:lang w:val="en-US"/>
        </w:rPr>
        <w:t>[Step 3]</w:t>
      </w:r>
    </w:p>
    <w:p w14:paraId="074CA365" w14:textId="77777777" w:rsidR="000A7FC7" w:rsidRPr="008F0AC8" w:rsidRDefault="006A752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0A7FC7" w:rsidRPr="008F0AC8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0A7FC7"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application and download individual data points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into a .csv format</w:t>
      </w:r>
      <w:r w:rsidR="00210CA0" w:rsidRPr="008F0A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250D9E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2883B85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F601DFB" w14:textId="77777777" w:rsidR="00210CA0" w:rsidRPr="008F0AC8" w:rsidRDefault="006A7527" w:rsidP="00BA776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b/>
          <w:sz w:val="24"/>
          <w:szCs w:val="24"/>
          <w:lang w:val="en-US"/>
        </w:rPr>
        <w:t>[Step 4</w:t>
      </w:r>
      <w:r w:rsidR="00210CA0" w:rsidRPr="008F0AC8">
        <w:rPr>
          <w:rFonts w:ascii="Times New Roman" w:hAnsi="Times New Roman" w:cs="Times New Roman"/>
          <w:b/>
          <w:sz w:val="24"/>
          <w:szCs w:val="24"/>
          <w:lang w:val="en-US"/>
        </w:rPr>
        <w:t>]</w:t>
      </w:r>
    </w:p>
    <w:p w14:paraId="656AF6A8" w14:textId="77777777" w:rsidR="006A7527" w:rsidRPr="008F0AC8" w:rsidRDefault="00210CA0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A7FC7"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alculate </w:t>
      </w:r>
      <w:r w:rsidR="006A7527" w:rsidRPr="008F0AC8">
        <w:rPr>
          <w:rFonts w:ascii="Times New Roman" w:hAnsi="Times New Roman" w:cs="Times New Roman"/>
          <w:sz w:val="24"/>
          <w:szCs w:val="24"/>
          <w:lang w:val="en-US"/>
        </w:rPr>
        <w:t>the covariance and, if necessary, the standard deviations of delta QALY and delta costs using the appropriate Excel functions: “=COVARIAN</w:t>
      </w:r>
      <w:r w:rsidR="00D55F52" w:rsidRPr="008F0AC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A7527" w:rsidRPr="008F0AC8">
        <w:rPr>
          <w:rFonts w:ascii="Times New Roman" w:hAnsi="Times New Roman" w:cs="Times New Roman"/>
          <w:sz w:val="24"/>
          <w:szCs w:val="24"/>
          <w:lang w:val="en-US"/>
        </w:rPr>
        <w:t>E.S(range delta QALYs; range delta costs)” and “=STDEV.S(range)”</w:t>
      </w:r>
      <w:r w:rsidR="00D65D56" w:rsidRPr="008F0A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857F05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366C38D" w14:textId="77777777" w:rsidR="000A7FC7" w:rsidRPr="008F0AC8" w:rsidRDefault="009D7B7F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55680" behindDoc="0" locked="0" layoutInCell="1" allowOverlap="1" wp14:anchorId="00027EE1" wp14:editId="7ACA399B">
            <wp:simplePos x="0" y="0"/>
            <wp:positionH relativeFrom="column">
              <wp:posOffset>3215005</wp:posOffset>
            </wp:positionH>
            <wp:positionV relativeFrom="paragraph">
              <wp:posOffset>8890</wp:posOffset>
            </wp:positionV>
            <wp:extent cx="883920" cy="1914525"/>
            <wp:effectExtent l="0" t="0" r="0" b="9525"/>
            <wp:wrapNone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584"/>
                    <a:stretch/>
                  </pic:blipFill>
                  <pic:spPr bwMode="auto">
                    <a:xfrm>
                      <a:off x="0" y="0"/>
                      <a:ext cx="883920" cy="1914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F0AC8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61824" behindDoc="1" locked="0" layoutInCell="1" allowOverlap="1" wp14:anchorId="3B10E52A" wp14:editId="1234610A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2957830" cy="2514600"/>
            <wp:effectExtent l="0" t="0" r="0" b="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783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68BECE" w14:textId="77777777" w:rsidR="000A7FC7" w:rsidRPr="008F0AC8" w:rsidRDefault="000A7F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56CC2B9" w14:textId="77777777" w:rsidR="00823A51" w:rsidRPr="008F0AC8" w:rsidRDefault="00823A51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876FD88" w14:textId="77777777" w:rsidR="00823A51" w:rsidRPr="008F0AC8" w:rsidRDefault="00823A51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7E951CE" w14:textId="77777777" w:rsidR="009531C7" w:rsidRPr="008F0AC8" w:rsidRDefault="009531C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CF40801" w14:textId="77777777" w:rsidR="00851937" w:rsidRPr="008F0AC8" w:rsidRDefault="0085193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8E3E2BB" w14:textId="77777777" w:rsidR="00A57B97" w:rsidRPr="008F0AC8" w:rsidRDefault="00A57B9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97E0E01" w14:textId="44061A78" w:rsidR="00C21B07" w:rsidRDefault="00A45B5D" w:rsidP="008F0AC8">
      <w:pPr>
        <w:pStyle w:val="PRKop2"/>
        <w:spacing w:before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3" w:name="_Toc123716273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tem 5</w:t>
      </w:r>
      <w:r w:rsidR="00C21B07" w:rsidRPr="008F0AC8">
        <w:rPr>
          <w:rFonts w:ascii="Times New Roman" w:hAnsi="Times New Roman" w:cs="Times New Roman"/>
          <w:b/>
          <w:sz w:val="24"/>
          <w:szCs w:val="24"/>
          <w:lang w:val="en-US"/>
        </w:rPr>
        <w:t>. Excluded stu</w:t>
      </w:r>
      <w:r w:rsidR="000C53F9" w:rsidRPr="008F0AC8">
        <w:rPr>
          <w:rFonts w:ascii="Times New Roman" w:hAnsi="Times New Roman" w:cs="Times New Roman"/>
          <w:b/>
          <w:sz w:val="24"/>
          <w:szCs w:val="24"/>
          <w:lang w:val="en-US"/>
        </w:rPr>
        <w:t>dies with reasons for exclusion</w:t>
      </w:r>
      <w:bookmarkEnd w:id="13"/>
    </w:p>
    <w:p w14:paraId="33EC0FAF" w14:textId="77777777" w:rsidR="008F0AC8" w:rsidRPr="008F0AC8" w:rsidRDefault="008F0AC8" w:rsidP="008F0AC8">
      <w:pPr>
        <w:spacing w:after="0" w:line="240" w:lineRule="auto"/>
        <w:contextualSpacing/>
        <w:rPr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8221"/>
        <w:gridCol w:w="2517"/>
      </w:tblGrid>
      <w:tr w:rsidR="00C21B07" w:rsidRPr="008F0AC8" w14:paraId="0344351E" w14:textId="77777777" w:rsidTr="000C53F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22285D1" w14:textId="77777777" w:rsidR="00C21B07" w:rsidRPr="00E328CB" w:rsidRDefault="00C21B07" w:rsidP="008F0AC8">
            <w:pPr>
              <w:contextualSpacing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#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1746338" w14:textId="77777777" w:rsidR="00C21B07" w:rsidRPr="00E328CB" w:rsidRDefault="00C21B07" w:rsidP="008F0AC8">
            <w:pPr>
              <w:contextualSpacing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Author (year of publication)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690F08FA" w14:textId="77777777" w:rsidR="00C21B07" w:rsidRPr="00E328CB" w:rsidRDefault="00C21B07" w:rsidP="008F0AC8">
            <w:pPr>
              <w:contextualSpacing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Title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00D8410D" w14:textId="77777777" w:rsidR="00C21B07" w:rsidRPr="00E328CB" w:rsidRDefault="00C21B07" w:rsidP="008F0AC8">
            <w:pPr>
              <w:contextualSpacing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Reason for exclusion</w:t>
            </w:r>
          </w:p>
        </w:tc>
      </w:tr>
      <w:tr w:rsidR="000C53F9" w:rsidRPr="008F0AC8" w14:paraId="2C6FAC51" w14:textId="77777777" w:rsidTr="000C53F9">
        <w:tc>
          <w:tcPr>
            <w:tcW w:w="562" w:type="dxa"/>
            <w:tcBorders>
              <w:top w:val="single" w:sz="4" w:space="0" w:color="auto"/>
            </w:tcBorders>
          </w:tcPr>
          <w:p w14:paraId="6AB6658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2613EF8" w14:textId="77777777" w:rsidR="000C53F9" w:rsidRPr="00E328CB" w:rsidRDefault="000C53F9" w:rsidP="000C53F9">
            <w:pPr>
              <w:rPr>
                <w:rFonts w:ascii="Times New Roman" w:hAnsi="Times New Roman" w:cs="Times New Roman"/>
                <w:sz w:val="22"/>
              </w:rPr>
            </w:pPr>
            <w:r w:rsidRPr="00E328CB">
              <w:rPr>
                <w:rFonts w:ascii="Times New Roman" w:hAnsi="Times New Roman" w:cs="Times New Roman"/>
                <w:sz w:val="22"/>
              </w:rPr>
              <w:t>Adewuya et al. (2019)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17B9A2A9" w14:textId="77777777" w:rsidR="000C53F9" w:rsidRPr="00E328CB" w:rsidRDefault="000C53F9" w:rsidP="000C53F9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The effectiveness and acceptability of mobile telephone adherence support for management of depression in the Mental Health in Primary Care (</w:t>
            </w:r>
            <w:proofErr w:type="spellStart"/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MeHPriC</w:t>
            </w:r>
            <w:proofErr w:type="spellEnd"/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 xml:space="preserve">) project, Lagos, Nigeria: A pilot cluster </w:t>
            </w:r>
            <w:proofErr w:type="spellStart"/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47A1FCE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982E7CB" w14:textId="77777777" w:rsidTr="000C53F9">
        <w:tc>
          <w:tcPr>
            <w:tcW w:w="562" w:type="dxa"/>
          </w:tcPr>
          <w:p w14:paraId="5332721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94" w:type="dxa"/>
          </w:tcPr>
          <w:p w14:paraId="514F03C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Andersson et al. (2011)</w:t>
            </w:r>
          </w:p>
        </w:tc>
        <w:tc>
          <w:tcPr>
            <w:tcW w:w="8221" w:type="dxa"/>
          </w:tcPr>
          <w:p w14:paraId="5F5141C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internet-based cognitive behavior therapy for irritable bowel syndrome: results from a randomized controlled trial</w:t>
            </w:r>
          </w:p>
        </w:tc>
        <w:tc>
          <w:tcPr>
            <w:tcW w:w="2517" w:type="dxa"/>
          </w:tcPr>
          <w:p w14:paraId="4B54A67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0E89A722" w14:textId="77777777" w:rsidTr="000C53F9">
        <w:tc>
          <w:tcPr>
            <w:tcW w:w="562" w:type="dxa"/>
          </w:tcPr>
          <w:p w14:paraId="7E0311F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94" w:type="dxa"/>
          </w:tcPr>
          <w:p w14:paraId="56D4110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Andersson et al. (2015)</w:t>
            </w:r>
          </w:p>
        </w:tc>
        <w:tc>
          <w:tcPr>
            <w:tcW w:w="8221" w:type="dxa"/>
          </w:tcPr>
          <w:p w14:paraId="209F437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an internet-based booster program for patients with obsessive-compulsive disorder: Results from a randomized controlled trial</w:t>
            </w:r>
          </w:p>
        </w:tc>
        <w:tc>
          <w:tcPr>
            <w:tcW w:w="2517" w:type="dxa"/>
          </w:tcPr>
          <w:p w14:paraId="18EB1B7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85E1C67" w14:textId="77777777" w:rsidTr="000C53F9">
        <w:tc>
          <w:tcPr>
            <w:tcW w:w="562" w:type="dxa"/>
          </w:tcPr>
          <w:p w14:paraId="51DD835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94" w:type="dxa"/>
          </w:tcPr>
          <w:p w14:paraId="3A047F1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Andersson et al. (2015)</w:t>
            </w:r>
          </w:p>
        </w:tc>
        <w:tc>
          <w:tcPr>
            <w:tcW w:w="8221" w:type="dxa"/>
          </w:tcPr>
          <w:p w14:paraId="598C711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internet-based cognitive behavior therapy for obsessive-compulsive disorder: Results from a randomized controlled trial</w:t>
            </w:r>
          </w:p>
        </w:tc>
        <w:tc>
          <w:tcPr>
            <w:tcW w:w="2517" w:type="dxa"/>
          </w:tcPr>
          <w:p w14:paraId="7BDA7F9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58F4C54" w14:textId="77777777" w:rsidTr="000C53F9">
        <w:tc>
          <w:tcPr>
            <w:tcW w:w="562" w:type="dxa"/>
          </w:tcPr>
          <w:p w14:paraId="1D744CC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694" w:type="dxa"/>
          </w:tcPr>
          <w:p w14:paraId="11B2FC7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Angus et al. (2019)</w:t>
            </w:r>
          </w:p>
        </w:tc>
        <w:tc>
          <w:tcPr>
            <w:tcW w:w="8221" w:type="dxa"/>
          </w:tcPr>
          <w:p w14:paraId="1A8CFAB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strategies to improve delivery of brief interventions for heavy drinking in primary care: results from the ODHIN trial</w:t>
            </w:r>
          </w:p>
        </w:tc>
        <w:tc>
          <w:tcPr>
            <w:tcW w:w="2517" w:type="dxa"/>
          </w:tcPr>
          <w:p w14:paraId="2D7BE86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study design</w:t>
            </w:r>
          </w:p>
        </w:tc>
      </w:tr>
      <w:tr w:rsidR="000C53F9" w:rsidRPr="008F0AC8" w14:paraId="3F4D752E" w14:textId="77777777" w:rsidTr="000C53F9">
        <w:tc>
          <w:tcPr>
            <w:tcW w:w="562" w:type="dxa"/>
          </w:tcPr>
          <w:p w14:paraId="656FD9A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694" w:type="dxa"/>
          </w:tcPr>
          <w:p w14:paraId="0EFCC84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Axelsson et al. (2018)</w:t>
            </w:r>
          </w:p>
        </w:tc>
        <w:tc>
          <w:tcPr>
            <w:tcW w:w="8221" w:type="dxa"/>
          </w:tcPr>
          <w:p w14:paraId="129C675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and long-term follow-up of three forms of minimal-contact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severe health anxiety: Results from a 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 controlled trial</w:t>
            </w:r>
          </w:p>
        </w:tc>
        <w:tc>
          <w:tcPr>
            <w:tcW w:w="2517" w:type="dxa"/>
          </w:tcPr>
          <w:p w14:paraId="1535781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780FA767" w14:textId="77777777" w:rsidTr="000C53F9">
        <w:tc>
          <w:tcPr>
            <w:tcW w:w="562" w:type="dxa"/>
          </w:tcPr>
          <w:p w14:paraId="1995499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694" w:type="dxa"/>
          </w:tcPr>
          <w:p w14:paraId="0F35049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Bergstrom et al. (2010)</w:t>
            </w:r>
          </w:p>
        </w:tc>
        <w:tc>
          <w:tcPr>
            <w:tcW w:w="8221" w:type="dxa"/>
          </w:tcPr>
          <w:p w14:paraId="7FFCF8E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Internet-versus group-administer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panic disorder in a psychiatric setting: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rial</w:t>
            </w:r>
          </w:p>
        </w:tc>
        <w:tc>
          <w:tcPr>
            <w:tcW w:w="2517" w:type="dxa"/>
          </w:tcPr>
          <w:p w14:paraId="26E69C8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FFB4272" w14:textId="77777777" w:rsidTr="000C53F9">
        <w:tc>
          <w:tcPr>
            <w:tcW w:w="562" w:type="dxa"/>
          </w:tcPr>
          <w:p w14:paraId="0B961BB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694" w:type="dxa"/>
          </w:tcPr>
          <w:p w14:paraId="18B335A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Bischof et al. (2010)</w:t>
            </w:r>
          </w:p>
        </w:tc>
        <w:tc>
          <w:tcPr>
            <w:tcW w:w="8221" w:type="dxa"/>
          </w:tcPr>
          <w:p w14:paraId="2E1DCAD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Stepped-care intervention for alcohol problems: A cost-effective approach for brief interventions in primary care?</w:t>
            </w:r>
          </w:p>
        </w:tc>
        <w:tc>
          <w:tcPr>
            <w:tcW w:w="2517" w:type="dxa"/>
          </w:tcPr>
          <w:p w14:paraId="47FA7F8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tudy protocol</w:t>
            </w:r>
          </w:p>
        </w:tc>
      </w:tr>
      <w:tr w:rsidR="000C53F9" w:rsidRPr="008F0AC8" w14:paraId="4733D33E" w14:textId="77777777" w:rsidTr="000C53F9">
        <w:tc>
          <w:tcPr>
            <w:tcW w:w="562" w:type="dxa"/>
          </w:tcPr>
          <w:p w14:paraId="1530F88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694" w:type="dxa"/>
          </w:tcPr>
          <w:p w14:paraId="12BB99F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Blankers et al. (2012)</w:t>
            </w:r>
          </w:p>
        </w:tc>
        <w:tc>
          <w:tcPr>
            <w:tcW w:w="8221" w:type="dxa"/>
          </w:tcPr>
          <w:p w14:paraId="420EEF7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linical outcomes and economic evaluation of internet-based interventions for harmful alcohol use: a pragmatic randomized trial</w:t>
            </w:r>
          </w:p>
        </w:tc>
        <w:tc>
          <w:tcPr>
            <w:tcW w:w="2517" w:type="dxa"/>
          </w:tcPr>
          <w:p w14:paraId="5205E52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2C8DA832" w14:textId="77777777" w:rsidTr="000C53F9">
        <w:tc>
          <w:tcPr>
            <w:tcW w:w="562" w:type="dxa"/>
          </w:tcPr>
          <w:p w14:paraId="2A3BCA7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694" w:type="dxa"/>
          </w:tcPr>
          <w:p w14:paraId="52D3020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Blankers et al. (2012)</w:t>
            </w:r>
          </w:p>
        </w:tc>
        <w:tc>
          <w:tcPr>
            <w:tcW w:w="8221" w:type="dxa"/>
          </w:tcPr>
          <w:p w14:paraId="0400EB3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conomic evaluation of internet-based interventions for harmful alcohol use alongside a pragmatic randomized controlled trial</w:t>
            </w:r>
          </w:p>
        </w:tc>
        <w:tc>
          <w:tcPr>
            <w:tcW w:w="2517" w:type="dxa"/>
          </w:tcPr>
          <w:p w14:paraId="324C19F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comparator</w:t>
            </w:r>
          </w:p>
        </w:tc>
      </w:tr>
      <w:tr w:rsidR="000C53F9" w:rsidRPr="008F0AC8" w14:paraId="17814362" w14:textId="77777777" w:rsidTr="000C53F9">
        <w:tc>
          <w:tcPr>
            <w:tcW w:w="562" w:type="dxa"/>
          </w:tcPr>
          <w:p w14:paraId="517A633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694" w:type="dxa"/>
          </w:tcPr>
          <w:p w14:paraId="5F3D727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Boege et al. (2015)</w:t>
            </w:r>
          </w:p>
        </w:tc>
        <w:tc>
          <w:tcPr>
            <w:tcW w:w="8221" w:type="dxa"/>
          </w:tcPr>
          <w:p w14:paraId="535D73F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of intensive home treatment enhanced by inpatient treatment elements in child and adolescent psychiatry in Germany: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rial</w:t>
            </w:r>
          </w:p>
        </w:tc>
        <w:tc>
          <w:tcPr>
            <w:tcW w:w="2517" w:type="dxa"/>
          </w:tcPr>
          <w:p w14:paraId="43365C5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7F96259A" w14:textId="77777777" w:rsidTr="000C53F9">
        <w:tc>
          <w:tcPr>
            <w:tcW w:w="562" w:type="dxa"/>
          </w:tcPr>
          <w:p w14:paraId="5502CEE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694" w:type="dxa"/>
          </w:tcPr>
          <w:p w14:paraId="67C87EF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Bogosian et al. (2021)</w:t>
            </w:r>
          </w:p>
        </w:tc>
        <w:tc>
          <w:tcPr>
            <w:tcW w:w="8221" w:type="dxa"/>
          </w:tcPr>
          <w:p w14:paraId="11BC682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cceptability and Feasibility of a Mindfulness Intervention Delivered via Videoconferencing for People With Parkinson's</w:t>
            </w:r>
          </w:p>
        </w:tc>
        <w:tc>
          <w:tcPr>
            <w:tcW w:w="2517" w:type="dxa"/>
          </w:tcPr>
          <w:p w14:paraId="03F5965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180DC6C" w14:textId="77777777" w:rsidTr="000C53F9">
        <w:tc>
          <w:tcPr>
            <w:tcW w:w="562" w:type="dxa"/>
          </w:tcPr>
          <w:p w14:paraId="3E2D918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694" w:type="dxa"/>
          </w:tcPr>
          <w:p w14:paraId="75341F2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Bolier et al. (2014)</w:t>
            </w:r>
          </w:p>
        </w:tc>
        <w:tc>
          <w:tcPr>
            <w:tcW w:w="8221" w:type="dxa"/>
          </w:tcPr>
          <w:p w14:paraId="6B9B65A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online positive psychology: Randomized controlled trial</w:t>
            </w:r>
          </w:p>
        </w:tc>
        <w:tc>
          <w:tcPr>
            <w:tcW w:w="2517" w:type="dxa"/>
          </w:tcPr>
          <w:p w14:paraId="439836F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77C375E3" w14:textId="77777777" w:rsidTr="000C53F9">
        <w:tc>
          <w:tcPr>
            <w:tcW w:w="562" w:type="dxa"/>
          </w:tcPr>
          <w:p w14:paraId="0794F46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694" w:type="dxa"/>
          </w:tcPr>
          <w:p w14:paraId="7870CCB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Botha et al. (2018)</w:t>
            </w:r>
          </w:p>
        </w:tc>
        <w:tc>
          <w:tcPr>
            <w:tcW w:w="8221" w:type="dxa"/>
          </w:tcPr>
          <w:p w14:paraId="1A6B46C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rief Report: A Randomized Control Trial Assessing the Influence of a Telephone-based Intervention on Readmissions for Patients with Severe Mental Illness in a Developing Country</w:t>
            </w:r>
          </w:p>
        </w:tc>
        <w:tc>
          <w:tcPr>
            <w:tcW w:w="2517" w:type="dxa"/>
          </w:tcPr>
          <w:p w14:paraId="20870B2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50066E1" w14:textId="77777777" w:rsidTr="000C53F9">
        <w:tc>
          <w:tcPr>
            <w:tcW w:w="562" w:type="dxa"/>
          </w:tcPr>
          <w:p w14:paraId="208E717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694" w:type="dxa"/>
          </w:tcPr>
          <w:p w14:paraId="13A2A5C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Brabyn et al. (2016)</w:t>
            </w:r>
          </w:p>
        </w:tc>
        <w:tc>
          <w:tcPr>
            <w:tcW w:w="8221" w:type="dxa"/>
          </w:tcPr>
          <w:p w14:paraId="61BEF08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The second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Evaluation of the Effectiveness, cost-effectiveness and Acceptability of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(REEACT-2) trial: does the provision of </w:t>
            </w: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lastRenderedPageBreak/>
              <w:t xml:space="preserve">telephone support enhance the effectiveness of computer-deliver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? </w:t>
            </w: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A randomised controlled trial</w:t>
            </w:r>
          </w:p>
        </w:tc>
        <w:tc>
          <w:tcPr>
            <w:tcW w:w="2517" w:type="dxa"/>
          </w:tcPr>
          <w:p w14:paraId="751E431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Wrong comparator</w:t>
            </w:r>
          </w:p>
        </w:tc>
      </w:tr>
      <w:tr w:rsidR="000C53F9" w:rsidRPr="008F0AC8" w14:paraId="18790D5A" w14:textId="77777777" w:rsidTr="000C53F9">
        <w:tc>
          <w:tcPr>
            <w:tcW w:w="562" w:type="dxa"/>
          </w:tcPr>
          <w:p w14:paraId="1B778F1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694" w:type="dxa"/>
          </w:tcPr>
          <w:p w14:paraId="54B95EE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Budney et al. (2015)</w:t>
            </w:r>
          </w:p>
        </w:tc>
        <w:tc>
          <w:tcPr>
            <w:tcW w:w="8221" w:type="dxa"/>
          </w:tcPr>
          <w:p w14:paraId="667A1C2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-assisted behavioral therapy and contingency management for cannabis use disorder</w:t>
            </w:r>
          </w:p>
        </w:tc>
        <w:tc>
          <w:tcPr>
            <w:tcW w:w="2517" w:type="dxa"/>
          </w:tcPr>
          <w:p w14:paraId="75960CE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EED12A7" w14:textId="77777777" w:rsidTr="000C53F9">
        <w:tc>
          <w:tcPr>
            <w:tcW w:w="562" w:type="dxa"/>
          </w:tcPr>
          <w:p w14:paraId="7701E1A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694" w:type="dxa"/>
          </w:tcPr>
          <w:p w14:paraId="1E3B9B9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alhoun et al. (2016)</w:t>
            </w:r>
          </w:p>
        </w:tc>
        <w:tc>
          <w:tcPr>
            <w:tcW w:w="8221" w:type="dxa"/>
          </w:tcPr>
          <w:p w14:paraId="6FCCBF8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arative effectiveness of an Internet-based smoking cessation intervention versus clinic-based specialty care for veterans</w:t>
            </w:r>
          </w:p>
        </w:tc>
        <w:tc>
          <w:tcPr>
            <w:tcW w:w="2517" w:type="dxa"/>
          </w:tcPr>
          <w:p w14:paraId="1CDB94E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3734F47" w14:textId="77777777" w:rsidTr="000C53F9">
        <w:tc>
          <w:tcPr>
            <w:tcW w:w="562" w:type="dxa"/>
          </w:tcPr>
          <w:p w14:paraId="57F1603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694" w:type="dxa"/>
          </w:tcPr>
          <w:p w14:paraId="6206009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elano et al. (2015)</w:t>
            </w:r>
          </w:p>
        </w:tc>
        <w:tc>
          <w:tcPr>
            <w:tcW w:w="8221" w:type="dxa"/>
          </w:tcPr>
          <w:p w14:paraId="1B527BE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a collaborative care depression and anxiety treatment program in patients with acute cardiac illness</w:t>
            </w:r>
          </w:p>
        </w:tc>
        <w:tc>
          <w:tcPr>
            <w:tcW w:w="2517" w:type="dxa"/>
          </w:tcPr>
          <w:p w14:paraId="4668F45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2CB4F8F8" w14:textId="77777777" w:rsidTr="000C53F9">
        <w:tc>
          <w:tcPr>
            <w:tcW w:w="562" w:type="dxa"/>
          </w:tcPr>
          <w:p w14:paraId="39B5392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694" w:type="dxa"/>
          </w:tcPr>
          <w:p w14:paraId="785F39C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halder et al. (2012)</w:t>
            </w:r>
          </w:p>
        </w:tc>
        <w:tc>
          <w:tcPr>
            <w:tcW w:w="8221" w:type="dxa"/>
          </w:tcPr>
          <w:p w14:paraId="78387D9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A pragmatic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 to evaluate the cost-effectiveness of a physical activity intervention as a treatment for depression: the treating depression with physical activity (TREAD) trial</w:t>
            </w:r>
          </w:p>
        </w:tc>
        <w:tc>
          <w:tcPr>
            <w:tcW w:w="2517" w:type="dxa"/>
          </w:tcPr>
          <w:p w14:paraId="2A3775F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4E495509" w14:textId="77777777" w:rsidTr="000C53F9">
        <w:tc>
          <w:tcPr>
            <w:tcW w:w="562" w:type="dxa"/>
          </w:tcPr>
          <w:p w14:paraId="35C0081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694" w:type="dxa"/>
          </w:tcPr>
          <w:p w14:paraId="2302B3C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han et al. (2008)</w:t>
            </w:r>
          </w:p>
        </w:tc>
        <w:tc>
          <w:tcPr>
            <w:tcW w:w="8221" w:type="dxa"/>
          </w:tcPr>
          <w:p w14:paraId="39B7518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Depression and comorbid PTSD in veterans: Evaluation of collaborative care programs and impact on utilization and costs</w:t>
            </w:r>
          </w:p>
        </w:tc>
        <w:tc>
          <w:tcPr>
            <w:tcW w:w="2517" w:type="dxa"/>
          </w:tcPr>
          <w:p w14:paraId="48BE798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3C803664" w14:textId="77777777" w:rsidTr="000C53F9">
        <w:tc>
          <w:tcPr>
            <w:tcW w:w="562" w:type="dxa"/>
          </w:tcPr>
          <w:p w14:paraId="6E50130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694" w:type="dxa"/>
          </w:tcPr>
          <w:p w14:paraId="10F809A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ChoiYoo et al. (2014)</w:t>
            </w:r>
          </w:p>
        </w:tc>
        <w:tc>
          <w:tcPr>
            <w:tcW w:w="8221" w:type="dxa"/>
          </w:tcPr>
          <w:p w14:paraId="1697386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 effectiveness of telecare management for pain and depression in patients with cancer: results from a randomized trial</w:t>
            </w:r>
          </w:p>
        </w:tc>
        <w:tc>
          <w:tcPr>
            <w:tcW w:w="2517" w:type="dxa"/>
          </w:tcPr>
          <w:p w14:paraId="425B1D4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F5797B1" w14:textId="77777777" w:rsidTr="000C53F9">
        <w:tc>
          <w:tcPr>
            <w:tcW w:w="562" w:type="dxa"/>
          </w:tcPr>
          <w:p w14:paraId="1DB37A3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694" w:type="dxa"/>
          </w:tcPr>
          <w:p w14:paraId="09653CD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mpen et al. (2017)</w:t>
            </w:r>
          </w:p>
        </w:tc>
        <w:tc>
          <w:tcPr>
            <w:tcW w:w="8221" w:type="dxa"/>
          </w:tcPr>
          <w:p w14:paraId="0BDB02C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Face-to-face versus individual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nternetba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MBCT versus TAU for distressed cancer patients: Th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Min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study</w:t>
            </w:r>
          </w:p>
        </w:tc>
        <w:tc>
          <w:tcPr>
            <w:tcW w:w="2517" w:type="dxa"/>
          </w:tcPr>
          <w:p w14:paraId="6C0678D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21EBFBD6" w14:textId="77777777" w:rsidTr="000C53F9">
        <w:tc>
          <w:tcPr>
            <w:tcW w:w="562" w:type="dxa"/>
          </w:tcPr>
          <w:p w14:paraId="6E63403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694" w:type="dxa"/>
          </w:tcPr>
          <w:p w14:paraId="70A41CF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row et al. (2009)</w:t>
            </w:r>
          </w:p>
        </w:tc>
        <w:tc>
          <w:tcPr>
            <w:tcW w:w="8221" w:type="dxa"/>
          </w:tcPr>
          <w:p w14:paraId="62F7B0D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he cost effectiveness of cognitive behavioral therapy for bulimia nervosa delivered via telemedicine versus face-to-face</w:t>
            </w:r>
          </w:p>
        </w:tc>
        <w:tc>
          <w:tcPr>
            <w:tcW w:w="2517" w:type="dxa"/>
          </w:tcPr>
          <w:p w14:paraId="534890E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0D1FF96" w14:textId="77777777" w:rsidTr="000C53F9">
        <w:tc>
          <w:tcPr>
            <w:tcW w:w="562" w:type="dxa"/>
          </w:tcPr>
          <w:p w14:paraId="7528F54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694" w:type="dxa"/>
          </w:tcPr>
          <w:p w14:paraId="3F56183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avidson et al. (2013)</w:t>
            </w:r>
          </w:p>
        </w:tc>
        <w:tc>
          <w:tcPr>
            <w:tcW w:w="8221" w:type="dxa"/>
          </w:tcPr>
          <w:p w14:paraId="64EB6F4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entralized, Stepped, Patient Preference-Based Treatment for Patients With Post-Acute Coronary Syndrome Depression CODIACS Vanguard Randomized Controlled Trial</w:t>
            </w:r>
          </w:p>
        </w:tc>
        <w:tc>
          <w:tcPr>
            <w:tcW w:w="2517" w:type="dxa"/>
          </w:tcPr>
          <w:p w14:paraId="371A238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9C480ED" w14:textId="77777777" w:rsidTr="000C53F9">
        <w:tc>
          <w:tcPr>
            <w:tcW w:w="562" w:type="dxa"/>
          </w:tcPr>
          <w:p w14:paraId="1346D58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694" w:type="dxa"/>
          </w:tcPr>
          <w:p w14:paraId="1F7AE3E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e Boer et al. (2014)</w:t>
            </w:r>
          </w:p>
        </w:tc>
        <w:tc>
          <w:tcPr>
            <w:tcW w:w="8221" w:type="dxa"/>
          </w:tcPr>
          <w:p w14:paraId="4884FE6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 randomized controlled trial of an Internet-based cognitive-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intervention for non-specific chronic pain: An effectiveness and cost-effectiveness study</w:t>
            </w:r>
          </w:p>
        </w:tc>
        <w:tc>
          <w:tcPr>
            <w:tcW w:w="2517" w:type="dxa"/>
          </w:tcPr>
          <w:p w14:paraId="312168F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1E6A7EC" w14:textId="77777777" w:rsidTr="000C53F9">
        <w:tc>
          <w:tcPr>
            <w:tcW w:w="562" w:type="dxa"/>
          </w:tcPr>
          <w:p w14:paraId="329302F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694" w:type="dxa"/>
          </w:tcPr>
          <w:p w14:paraId="4CE511F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De Bruin et al. (2016)</w:t>
            </w:r>
          </w:p>
        </w:tc>
        <w:tc>
          <w:tcPr>
            <w:tcW w:w="8221" w:type="dxa"/>
          </w:tcPr>
          <w:p w14:paraId="0AEF544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Group and Internet Cognitive Behavioral Therapy for Insomnia in Adolescents: Results from a Randomized Controlled Trial</w:t>
            </w:r>
          </w:p>
        </w:tc>
        <w:tc>
          <w:tcPr>
            <w:tcW w:w="2517" w:type="dxa"/>
          </w:tcPr>
          <w:p w14:paraId="1A81D57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comparator</w:t>
            </w:r>
          </w:p>
        </w:tc>
      </w:tr>
      <w:tr w:rsidR="000C53F9" w:rsidRPr="008F0AC8" w14:paraId="63B8034A" w14:textId="77777777" w:rsidTr="000C53F9">
        <w:tc>
          <w:tcPr>
            <w:tcW w:w="562" w:type="dxa"/>
          </w:tcPr>
          <w:p w14:paraId="08C4C7F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694" w:type="dxa"/>
          </w:tcPr>
          <w:p w14:paraId="003880F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e Graaf et al. (2011)</w:t>
            </w:r>
          </w:p>
        </w:tc>
        <w:tc>
          <w:tcPr>
            <w:tcW w:w="8221" w:type="dxa"/>
          </w:tcPr>
          <w:p w14:paraId="12B9391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One-year follow-up results of unsupported online computeriz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depression in primary care: A randomized trial</w:t>
            </w:r>
          </w:p>
        </w:tc>
        <w:tc>
          <w:tcPr>
            <w:tcW w:w="2517" w:type="dxa"/>
          </w:tcPr>
          <w:p w14:paraId="66D064C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7844B70C" w14:textId="77777777" w:rsidTr="000C53F9">
        <w:tc>
          <w:tcPr>
            <w:tcW w:w="562" w:type="dxa"/>
          </w:tcPr>
          <w:p w14:paraId="256312B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694" w:type="dxa"/>
          </w:tcPr>
          <w:p w14:paraId="64D2A2D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Dear et al. (2020)</w:t>
            </w:r>
          </w:p>
        </w:tc>
        <w:tc>
          <w:tcPr>
            <w:tcW w:w="8221" w:type="dxa"/>
          </w:tcPr>
          <w:p w14:paraId="7FBF000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A Cost-effectiveness Analysis of an Internet-delivered Pain Management Program Delivered With Different Levels of Clinician Support: Results From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5D71F80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613DA918" w14:textId="77777777" w:rsidTr="000C53F9">
        <w:tc>
          <w:tcPr>
            <w:tcW w:w="562" w:type="dxa"/>
          </w:tcPr>
          <w:p w14:paraId="7F2F426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694" w:type="dxa"/>
          </w:tcPr>
          <w:p w14:paraId="5312DA0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elgadillo et al. (2017)</w:t>
            </w:r>
          </w:p>
        </w:tc>
        <w:tc>
          <w:tcPr>
            <w:tcW w:w="8221" w:type="dxa"/>
          </w:tcPr>
          <w:p w14:paraId="1544424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mproving the efficiency of psychological treatment using outcome feedback technology</w:t>
            </w:r>
          </w:p>
        </w:tc>
        <w:tc>
          <w:tcPr>
            <w:tcW w:w="2517" w:type="dxa"/>
          </w:tcPr>
          <w:p w14:paraId="76B0371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study design</w:t>
            </w:r>
          </w:p>
        </w:tc>
      </w:tr>
      <w:tr w:rsidR="000C53F9" w:rsidRPr="008F0AC8" w14:paraId="020DF914" w14:textId="77777777" w:rsidTr="000C53F9">
        <w:tc>
          <w:tcPr>
            <w:tcW w:w="562" w:type="dxa"/>
          </w:tcPr>
          <w:p w14:paraId="158CEBC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694" w:type="dxa"/>
          </w:tcPr>
          <w:p w14:paraId="5A3E77B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ieng et al. (2013)</w:t>
            </w:r>
          </w:p>
        </w:tc>
        <w:tc>
          <w:tcPr>
            <w:tcW w:w="8221" w:type="dxa"/>
          </w:tcPr>
          <w:p w14:paraId="29830DA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 of a psycho-educational intervention for melanoma survivors at high risk of developing new primary disease</w:t>
            </w:r>
          </w:p>
        </w:tc>
        <w:tc>
          <w:tcPr>
            <w:tcW w:w="2517" w:type="dxa"/>
          </w:tcPr>
          <w:p w14:paraId="23AEC02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tudy protocol</w:t>
            </w:r>
          </w:p>
        </w:tc>
      </w:tr>
      <w:tr w:rsidR="000C53F9" w:rsidRPr="008F0AC8" w14:paraId="298B023E" w14:textId="77777777" w:rsidTr="000C53F9">
        <w:tc>
          <w:tcPr>
            <w:tcW w:w="562" w:type="dxa"/>
          </w:tcPr>
          <w:p w14:paraId="6D19192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694" w:type="dxa"/>
          </w:tcPr>
          <w:p w14:paraId="76E5EEE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onohue et al. (2012)</w:t>
            </w:r>
          </w:p>
        </w:tc>
        <w:tc>
          <w:tcPr>
            <w:tcW w:w="8221" w:type="dxa"/>
          </w:tcPr>
          <w:p w14:paraId="6E0B756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12-Month cost-effectiveness of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elephonedeliver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llaborative care for treating post-CABG depression</w:t>
            </w:r>
          </w:p>
        </w:tc>
        <w:tc>
          <w:tcPr>
            <w:tcW w:w="2517" w:type="dxa"/>
          </w:tcPr>
          <w:p w14:paraId="48A2D32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2B89EDF1" w14:textId="77777777" w:rsidTr="000C53F9">
        <w:tc>
          <w:tcPr>
            <w:tcW w:w="562" w:type="dxa"/>
          </w:tcPr>
          <w:p w14:paraId="54E1C92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2</w:t>
            </w:r>
          </w:p>
        </w:tc>
        <w:tc>
          <w:tcPr>
            <w:tcW w:w="2694" w:type="dxa"/>
          </w:tcPr>
          <w:p w14:paraId="74EEEC0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onohue et al. (2014)</w:t>
            </w:r>
          </w:p>
        </w:tc>
        <w:tc>
          <w:tcPr>
            <w:tcW w:w="8221" w:type="dxa"/>
          </w:tcPr>
          <w:p w14:paraId="0CE2BDD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welve-month cost-effectiveness of telephone-delivered collaborative care for treating depression following CABG surgery: a randomized controlled trial</w:t>
            </w:r>
          </w:p>
        </w:tc>
        <w:tc>
          <w:tcPr>
            <w:tcW w:w="2517" w:type="dxa"/>
          </w:tcPr>
          <w:p w14:paraId="7199922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249E4498" w14:textId="77777777" w:rsidTr="000C53F9">
        <w:tc>
          <w:tcPr>
            <w:tcW w:w="562" w:type="dxa"/>
          </w:tcPr>
          <w:p w14:paraId="6579FA8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694" w:type="dxa"/>
          </w:tcPr>
          <w:p w14:paraId="138C43C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orstyn et al. (2012)</w:t>
            </w:r>
          </w:p>
        </w:tc>
        <w:tc>
          <w:tcPr>
            <w:tcW w:w="8221" w:type="dxa"/>
          </w:tcPr>
          <w:p w14:paraId="0710775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ffectiveness of telephone counseling in managing psychological outcomes after spinal cord injury: a preliminary study</w:t>
            </w:r>
          </w:p>
        </w:tc>
        <w:tc>
          <w:tcPr>
            <w:tcW w:w="2517" w:type="dxa"/>
          </w:tcPr>
          <w:p w14:paraId="1DBE325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110A7AC3" w14:textId="77777777" w:rsidTr="000C53F9">
        <w:tc>
          <w:tcPr>
            <w:tcW w:w="562" w:type="dxa"/>
          </w:tcPr>
          <w:p w14:paraId="66BA40E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694" w:type="dxa"/>
          </w:tcPr>
          <w:p w14:paraId="1258B4E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owne-Wamboldt et al. (2007)</w:t>
            </w:r>
          </w:p>
        </w:tc>
        <w:tc>
          <w:tcPr>
            <w:tcW w:w="8221" w:type="dxa"/>
          </w:tcPr>
          <w:p w14:paraId="7021240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he effects and expense of augmenting usual cancer clinic care with telephone problem-solving counseling</w:t>
            </w:r>
          </w:p>
        </w:tc>
        <w:tc>
          <w:tcPr>
            <w:tcW w:w="2517" w:type="dxa"/>
          </w:tcPr>
          <w:p w14:paraId="4271565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DF02C05" w14:textId="77777777" w:rsidTr="000C53F9">
        <w:tc>
          <w:tcPr>
            <w:tcW w:w="562" w:type="dxa"/>
          </w:tcPr>
          <w:p w14:paraId="5A1449E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694" w:type="dxa"/>
          </w:tcPr>
          <w:p w14:paraId="5765070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rost et al. (2016)</w:t>
            </w:r>
          </w:p>
        </w:tc>
        <w:tc>
          <w:tcPr>
            <w:tcW w:w="8221" w:type="dxa"/>
          </w:tcPr>
          <w:p w14:paraId="59CC648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 Web-Based Computer-Tailored Alcohol Prevention Program for Adolescents: Cost-Effectiveness and Intersectoral Costs and Benefits</w:t>
            </w:r>
          </w:p>
        </w:tc>
        <w:tc>
          <w:tcPr>
            <w:tcW w:w="2517" w:type="dxa"/>
          </w:tcPr>
          <w:p w14:paraId="11394A9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850A7EA" w14:textId="77777777" w:rsidTr="000C53F9">
        <w:tc>
          <w:tcPr>
            <w:tcW w:w="562" w:type="dxa"/>
          </w:tcPr>
          <w:p w14:paraId="61D5A47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694" w:type="dxa"/>
          </w:tcPr>
          <w:p w14:paraId="5C14461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arte et al. (2014)</w:t>
            </w:r>
          </w:p>
        </w:tc>
        <w:tc>
          <w:tcPr>
            <w:tcW w:w="8221" w:type="dxa"/>
          </w:tcPr>
          <w:p w14:paraId="10D1FC2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Depression Management: A Cost-Effectiveness Analysis</w:t>
            </w:r>
          </w:p>
        </w:tc>
        <w:tc>
          <w:tcPr>
            <w:tcW w:w="2517" w:type="dxa"/>
          </w:tcPr>
          <w:p w14:paraId="62C2700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147C4DD7" w14:textId="77777777" w:rsidTr="000C53F9">
        <w:tc>
          <w:tcPr>
            <w:tcW w:w="562" w:type="dxa"/>
          </w:tcPr>
          <w:p w14:paraId="2946A10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694" w:type="dxa"/>
          </w:tcPr>
          <w:p w14:paraId="159BC43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arte et al. (2014)</w:t>
            </w:r>
          </w:p>
        </w:tc>
        <w:tc>
          <w:tcPr>
            <w:tcW w:w="8221" w:type="dxa"/>
          </w:tcPr>
          <w:p w14:paraId="13C40AF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depression management: A cost-effectiveness analysis</w:t>
            </w:r>
          </w:p>
        </w:tc>
        <w:tc>
          <w:tcPr>
            <w:tcW w:w="2517" w:type="dxa"/>
          </w:tcPr>
          <w:p w14:paraId="62E55F0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1E1F0E20" w14:textId="77777777" w:rsidTr="000C53F9">
        <w:tc>
          <w:tcPr>
            <w:tcW w:w="562" w:type="dxa"/>
          </w:tcPr>
          <w:p w14:paraId="7FC2FBF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694" w:type="dxa"/>
          </w:tcPr>
          <w:p w14:paraId="7648D17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Dunlap et al. (2019)</w:t>
            </w:r>
          </w:p>
        </w:tc>
        <w:tc>
          <w:tcPr>
            <w:tcW w:w="8221" w:type="dxa"/>
          </w:tcPr>
          <w:p w14:paraId="629814E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Screening and Intervention for Suicide Prevention: A Cost-Effectiveness Analysis of the ED-SAFE Interventions</w:t>
            </w:r>
          </w:p>
        </w:tc>
        <w:tc>
          <w:tcPr>
            <w:tcW w:w="2517" w:type="dxa"/>
          </w:tcPr>
          <w:p w14:paraId="7F66999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97E6680" w14:textId="77777777" w:rsidTr="000C53F9">
        <w:tc>
          <w:tcPr>
            <w:tcW w:w="562" w:type="dxa"/>
          </w:tcPr>
          <w:p w14:paraId="286D943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694" w:type="dxa"/>
          </w:tcPr>
          <w:p w14:paraId="0EDB59A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Ebert et al. (2018)</w:t>
            </w:r>
          </w:p>
        </w:tc>
        <w:tc>
          <w:tcPr>
            <w:tcW w:w="8221" w:type="dxa"/>
          </w:tcPr>
          <w:p w14:paraId="100BD99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 health economic outcome evaluation of an internet-based mobile-supported stress management intervention for employees</w:t>
            </w:r>
          </w:p>
        </w:tc>
        <w:tc>
          <w:tcPr>
            <w:tcW w:w="2517" w:type="dxa"/>
          </w:tcPr>
          <w:p w14:paraId="31A7B2A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5377FCAA" w14:textId="77777777" w:rsidTr="000C53F9">
        <w:tc>
          <w:tcPr>
            <w:tcW w:w="562" w:type="dxa"/>
          </w:tcPr>
          <w:p w14:paraId="512EF33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694" w:type="dxa"/>
          </w:tcPr>
          <w:p w14:paraId="1134B5E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Egede et al. (2018)</w:t>
            </w:r>
          </w:p>
        </w:tc>
        <w:tc>
          <w:tcPr>
            <w:tcW w:w="8221" w:type="dxa"/>
          </w:tcPr>
          <w:p w14:paraId="2E34537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Behavioral Activation for Depression in Older Adult Veterans: In-Person Care Versus Telehealth</w:t>
            </w:r>
          </w:p>
        </w:tc>
        <w:tc>
          <w:tcPr>
            <w:tcW w:w="2517" w:type="dxa"/>
          </w:tcPr>
          <w:p w14:paraId="2872B43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BAF4A31" w14:textId="77777777" w:rsidTr="000C53F9">
        <w:tc>
          <w:tcPr>
            <w:tcW w:w="562" w:type="dxa"/>
          </w:tcPr>
          <w:p w14:paraId="3D24F46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694" w:type="dxa"/>
          </w:tcPr>
          <w:p w14:paraId="4DC1DE4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El Alaoui et al. (2017)</w:t>
            </w:r>
          </w:p>
        </w:tc>
        <w:tc>
          <w:tcPr>
            <w:tcW w:w="8221" w:type="dxa"/>
          </w:tcPr>
          <w:p w14:paraId="217A0E9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Does internet-bas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reduce healthcare costs and resource use in treatment of social anxiety disorder? A cost-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minimisation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analysis conducted alongside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628F39F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C2BD070" w14:textId="77777777" w:rsidTr="000C53F9">
        <w:tc>
          <w:tcPr>
            <w:tcW w:w="562" w:type="dxa"/>
          </w:tcPr>
          <w:p w14:paraId="7EBDF9A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694" w:type="dxa"/>
          </w:tcPr>
          <w:p w14:paraId="591ED92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Esmaeili et al. (2020)</w:t>
            </w:r>
          </w:p>
        </w:tc>
        <w:tc>
          <w:tcPr>
            <w:tcW w:w="8221" w:type="dxa"/>
          </w:tcPr>
          <w:p w14:paraId="0F7C84A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udget Impact Analysis of a Computer-Delivered Brief Alcohol Intervention in Veterans Affairs (VA) Liver Clinics: A Randomized Controlled Trial</w:t>
            </w:r>
          </w:p>
        </w:tc>
        <w:tc>
          <w:tcPr>
            <w:tcW w:w="2517" w:type="dxa"/>
          </w:tcPr>
          <w:p w14:paraId="36F9E75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33C4CFB6" w14:textId="77777777" w:rsidTr="000C53F9">
        <w:tc>
          <w:tcPr>
            <w:tcW w:w="562" w:type="dxa"/>
          </w:tcPr>
          <w:p w14:paraId="27E8338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694" w:type="dxa"/>
          </w:tcPr>
          <w:p w14:paraId="120C950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Everitt et al. (2019)</w:t>
            </w:r>
          </w:p>
        </w:tc>
        <w:tc>
          <w:tcPr>
            <w:tcW w:w="8221" w:type="dxa"/>
          </w:tcPr>
          <w:p w14:paraId="07BE447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herapist telephone-delivered CBT and web-based CBT compared with treatment as usual in refractory irritable bowel syndrome: the ACTIB three-arm RCT</w:t>
            </w:r>
          </w:p>
        </w:tc>
        <w:tc>
          <w:tcPr>
            <w:tcW w:w="2517" w:type="dxa"/>
          </w:tcPr>
          <w:p w14:paraId="2954C2E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7AB58AC5" w14:textId="77777777" w:rsidTr="000C53F9">
        <w:tc>
          <w:tcPr>
            <w:tcW w:w="562" w:type="dxa"/>
          </w:tcPr>
          <w:p w14:paraId="206145C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694" w:type="dxa"/>
          </w:tcPr>
          <w:p w14:paraId="4EBE697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Fabian et al. (2017)</w:t>
            </w:r>
          </w:p>
        </w:tc>
        <w:tc>
          <w:tcPr>
            <w:tcW w:w="8221" w:type="dxa"/>
          </w:tcPr>
          <w:p w14:paraId="79DFC37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Therapist-guided Internet-delivered Cognitive Behavior Therapy for Pediatric Obsessive-Compulsive Disorder</w:t>
            </w:r>
          </w:p>
        </w:tc>
        <w:tc>
          <w:tcPr>
            <w:tcW w:w="2517" w:type="dxa"/>
          </w:tcPr>
          <w:p w14:paraId="185B1EB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7BA85B09" w14:textId="77777777" w:rsidTr="000C53F9">
        <w:tc>
          <w:tcPr>
            <w:tcW w:w="562" w:type="dxa"/>
          </w:tcPr>
          <w:p w14:paraId="2199AE4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694" w:type="dxa"/>
          </w:tcPr>
          <w:p w14:paraId="1FC0172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Fortney et al. (2011)</w:t>
            </w:r>
          </w:p>
        </w:tc>
        <w:tc>
          <w:tcPr>
            <w:tcW w:w="8221" w:type="dxa"/>
          </w:tcPr>
          <w:p w14:paraId="274473C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 budget impact analysis of telemedicine-based collaborative care for depression</w:t>
            </w:r>
          </w:p>
        </w:tc>
        <w:tc>
          <w:tcPr>
            <w:tcW w:w="2517" w:type="dxa"/>
          </w:tcPr>
          <w:p w14:paraId="081A7FE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1BB1D11B" w14:textId="77777777" w:rsidTr="000C53F9">
        <w:tc>
          <w:tcPr>
            <w:tcW w:w="562" w:type="dxa"/>
          </w:tcPr>
          <w:p w14:paraId="04B95DF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694" w:type="dxa"/>
          </w:tcPr>
          <w:p w14:paraId="56574DC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Garrido et al. (2017)</w:t>
            </w:r>
          </w:p>
        </w:tc>
        <w:tc>
          <w:tcPr>
            <w:tcW w:w="8221" w:type="dxa"/>
          </w:tcPr>
          <w:p w14:paraId="6E50E00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-assisted cognitive remediation therapy in schizophrenia: Durability of the effects and cost-utility analysis</w:t>
            </w:r>
          </w:p>
        </w:tc>
        <w:tc>
          <w:tcPr>
            <w:tcW w:w="2517" w:type="dxa"/>
          </w:tcPr>
          <w:p w14:paraId="2FB05B7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03085E8" w14:textId="77777777" w:rsidTr="000C53F9">
        <w:tc>
          <w:tcPr>
            <w:tcW w:w="562" w:type="dxa"/>
          </w:tcPr>
          <w:p w14:paraId="0FAFA95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694" w:type="dxa"/>
          </w:tcPr>
          <w:p w14:paraId="6101233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Gerhards et al. (2011)</w:t>
            </w:r>
          </w:p>
        </w:tc>
        <w:tc>
          <w:tcPr>
            <w:tcW w:w="8221" w:type="dxa"/>
          </w:tcPr>
          <w:p w14:paraId="03B1957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Economic evaluation of online computeriz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without support for depression in primary care: A randomized trial</w:t>
            </w:r>
          </w:p>
        </w:tc>
        <w:tc>
          <w:tcPr>
            <w:tcW w:w="2517" w:type="dxa"/>
          </w:tcPr>
          <w:p w14:paraId="4EBF691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0F4F71FF" w14:textId="77777777" w:rsidTr="000C53F9">
        <w:tc>
          <w:tcPr>
            <w:tcW w:w="562" w:type="dxa"/>
          </w:tcPr>
          <w:p w14:paraId="008DDF3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694" w:type="dxa"/>
          </w:tcPr>
          <w:p w14:paraId="5DB9E55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Gidding et al. (2018)</w:t>
            </w:r>
          </w:p>
        </w:tc>
        <w:tc>
          <w:tcPr>
            <w:tcW w:w="8221" w:type="dxa"/>
          </w:tcPr>
          <w:p w14:paraId="3FA07E6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PsyScan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e-tool to support diagnosis and management of psychological problems in general practice: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0B1DBFB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77E9D570" w14:textId="77777777" w:rsidTr="000C53F9">
        <w:tc>
          <w:tcPr>
            <w:tcW w:w="562" w:type="dxa"/>
          </w:tcPr>
          <w:p w14:paraId="75D4F9C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9</w:t>
            </w:r>
          </w:p>
        </w:tc>
        <w:tc>
          <w:tcPr>
            <w:tcW w:w="2694" w:type="dxa"/>
          </w:tcPr>
          <w:p w14:paraId="0680608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Godfrey et al. (2005)</w:t>
            </w:r>
          </w:p>
        </w:tc>
        <w:tc>
          <w:tcPr>
            <w:tcW w:w="8221" w:type="dxa"/>
          </w:tcPr>
          <w:p w14:paraId="0604DFD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 effectiveness of treatment for alcohol problems: Findings of th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UK alcohol treatment trial (UKATT)</w:t>
            </w:r>
          </w:p>
        </w:tc>
        <w:tc>
          <w:tcPr>
            <w:tcW w:w="2517" w:type="dxa"/>
          </w:tcPr>
          <w:p w14:paraId="040CBE3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33DB50CC" w14:textId="77777777" w:rsidTr="000C53F9">
        <w:tc>
          <w:tcPr>
            <w:tcW w:w="562" w:type="dxa"/>
          </w:tcPr>
          <w:p w14:paraId="60AE0FE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694" w:type="dxa"/>
          </w:tcPr>
          <w:p w14:paraId="10A46E6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Grafe et al. (2017)</w:t>
            </w:r>
          </w:p>
        </w:tc>
        <w:tc>
          <w:tcPr>
            <w:tcW w:w="8221" w:type="dxa"/>
          </w:tcPr>
          <w:p w14:paraId="0F2B3CD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nternet based treatment of depressive symptoms-a health economic evaluation of costs and benefits</w:t>
            </w:r>
          </w:p>
        </w:tc>
        <w:tc>
          <w:tcPr>
            <w:tcW w:w="2517" w:type="dxa"/>
          </w:tcPr>
          <w:p w14:paraId="08C976B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0972D3D2" w14:textId="77777777" w:rsidTr="000C53F9">
        <w:tc>
          <w:tcPr>
            <w:tcW w:w="562" w:type="dxa"/>
          </w:tcPr>
          <w:p w14:paraId="7FB77C8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694" w:type="dxa"/>
          </w:tcPr>
          <w:p w14:paraId="3D31E9E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Gräfe et al. (2019)</w:t>
            </w:r>
          </w:p>
        </w:tc>
        <w:tc>
          <w:tcPr>
            <w:tcW w:w="8221" w:type="dxa"/>
          </w:tcPr>
          <w:p w14:paraId="3EE794F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Health economic evaluation of a web-based intervention for depression: the EVIDENT-trial, a randomized controlled study</w:t>
            </w:r>
          </w:p>
        </w:tc>
        <w:tc>
          <w:tcPr>
            <w:tcW w:w="2517" w:type="dxa"/>
          </w:tcPr>
          <w:p w14:paraId="5549C0B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15FCDFFB" w14:textId="77777777" w:rsidTr="000C53F9">
        <w:tc>
          <w:tcPr>
            <w:tcW w:w="562" w:type="dxa"/>
          </w:tcPr>
          <w:p w14:paraId="1534E0A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694" w:type="dxa"/>
          </w:tcPr>
          <w:p w14:paraId="289A42F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Gräfe et al. (2020)</w:t>
            </w:r>
          </w:p>
        </w:tc>
        <w:tc>
          <w:tcPr>
            <w:tcW w:w="8221" w:type="dxa"/>
          </w:tcPr>
          <w:p w14:paraId="4107428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Health economic evaluation of an internet intervention for depression (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deprexis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), a randomized controlled trial</w:t>
            </w:r>
          </w:p>
        </w:tc>
        <w:tc>
          <w:tcPr>
            <w:tcW w:w="2517" w:type="dxa"/>
          </w:tcPr>
          <w:p w14:paraId="4E906EF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15506255" w14:textId="77777777" w:rsidTr="000C53F9">
        <w:tc>
          <w:tcPr>
            <w:tcW w:w="562" w:type="dxa"/>
          </w:tcPr>
          <w:p w14:paraId="21295E2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694" w:type="dxa"/>
          </w:tcPr>
          <w:p w14:paraId="4B0DB9F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Gryczynski et al. (2021)</w:t>
            </w:r>
          </w:p>
        </w:tc>
        <w:tc>
          <w:tcPr>
            <w:tcW w:w="8221" w:type="dxa"/>
          </w:tcPr>
          <w:p w14:paraId="68A3EA4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- vs. nurse practitioner-delivered brief intervention for adolescent marijuana, alcohol, and sex risk behaviors in school-based health centers</w:t>
            </w:r>
          </w:p>
        </w:tc>
        <w:tc>
          <w:tcPr>
            <w:tcW w:w="2517" w:type="dxa"/>
          </w:tcPr>
          <w:p w14:paraId="735EC24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3D30FFF" w14:textId="77777777" w:rsidTr="000C53F9">
        <w:tc>
          <w:tcPr>
            <w:tcW w:w="562" w:type="dxa"/>
          </w:tcPr>
          <w:p w14:paraId="47D91B7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694" w:type="dxa"/>
          </w:tcPr>
          <w:p w14:paraId="6EFE793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Hange et al. (2017)</w:t>
            </w:r>
          </w:p>
        </w:tc>
        <w:tc>
          <w:tcPr>
            <w:tcW w:w="8221" w:type="dxa"/>
          </w:tcPr>
          <w:p w14:paraId="337E2C6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he impact of internet-based cognitive behavior therapy on work ability in patients with depression - a randomized controlled study</w:t>
            </w:r>
          </w:p>
        </w:tc>
        <w:tc>
          <w:tcPr>
            <w:tcW w:w="2517" w:type="dxa"/>
          </w:tcPr>
          <w:p w14:paraId="0A79F5B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053E47A9" w14:textId="77777777" w:rsidTr="000C53F9">
        <w:tc>
          <w:tcPr>
            <w:tcW w:w="562" w:type="dxa"/>
          </w:tcPr>
          <w:p w14:paraId="53195FC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694" w:type="dxa"/>
          </w:tcPr>
          <w:p w14:paraId="0F7D6E8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Havard et al. (2012)</w:t>
            </w:r>
          </w:p>
        </w:tc>
        <w:tc>
          <w:tcPr>
            <w:tcW w:w="8221" w:type="dxa"/>
          </w:tcPr>
          <w:p w14:paraId="5A06F5B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zed Controlled Trial of Mailed Personalized Feedback for Problem Drinkers in the Emergency Department: the Short-Term Impact</w:t>
            </w:r>
          </w:p>
        </w:tc>
        <w:tc>
          <w:tcPr>
            <w:tcW w:w="2517" w:type="dxa"/>
          </w:tcPr>
          <w:p w14:paraId="580CFC7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26B1C4F4" w14:textId="77777777" w:rsidTr="000C53F9">
        <w:tc>
          <w:tcPr>
            <w:tcW w:w="562" w:type="dxa"/>
          </w:tcPr>
          <w:p w14:paraId="414FDD7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694" w:type="dxa"/>
          </w:tcPr>
          <w:p w14:paraId="2FF0B5A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Hedman et al. (2011)</w:t>
            </w:r>
          </w:p>
        </w:tc>
        <w:tc>
          <w:tcPr>
            <w:tcW w:w="8221" w:type="dxa"/>
          </w:tcPr>
          <w:p w14:paraId="4075150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 Internet-based cognitive behavior therapy vs. cognitive behavioral group therapy for social anxiety disorder: results from a randomized controlled trial</w:t>
            </w:r>
          </w:p>
        </w:tc>
        <w:tc>
          <w:tcPr>
            <w:tcW w:w="2517" w:type="dxa"/>
          </w:tcPr>
          <w:p w14:paraId="66B41C6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3F9E0467" w14:textId="77777777" w:rsidTr="000C53F9">
        <w:tc>
          <w:tcPr>
            <w:tcW w:w="562" w:type="dxa"/>
          </w:tcPr>
          <w:p w14:paraId="0CDD86F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694" w:type="dxa"/>
          </w:tcPr>
          <w:p w14:paraId="298F0EF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Hedman et al. (2013)</w:t>
            </w:r>
          </w:p>
        </w:tc>
        <w:tc>
          <w:tcPr>
            <w:tcW w:w="8221" w:type="dxa"/>
          </w:tcPr>
          <w:p w14:paraId="703DE8C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and long-term effectiveness of internet-bas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severe health anxiety</w:t>
            </w:r>
          </w:p>
        </w:tc>
        <w:tc>
          <w:tcPr>
            <w:tcW w:w="2517" w:type="dxa"/>
          </w:tcPr>
          <w:p w14:paraId="12180C5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302A7745" w14:textId="77777777" w:rsidTr="000C53F9">
        <w:tc>
          <w:tcPr>
            <w:tcW w:w="562" w:type="dxa"/>
          </w:tcPr>
          <w:p w14:paraId="2C1BAFF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694" w:type="dxa"/>
          </w:tcPr>
          <w:p w14:paraId="3D3B958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Hedman et al. (2014)</w:t>
            </w:r>
          </w:p>
        </w:tc>
        <w:tc>
          <w:tcPr>
            <w:tcW w:w="8221" w:type="dxa"/>
          </w:tcPr>
          <w:p w14:paraId="31E4A90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linical effectiveness and cost-effectiveness of Internet- vs. group-based cognitive behavior therapy for social anxiety disorder: 4-year follow-up of a randomized trial</w:t>
            </w:r>
          </w:p>
        </w:tc>
        <w:tc>
          <w:tcPr>
            <w:tcW w:w="2517" w:type="dxa"/>
          </w:tcPr>
          <w:p w14:paraId="2C360A0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A668DC2" w14:textId="77777777" w:rsidTr="000C53F9">
        <w:tc>
          <w:tcPr>
            <w:tcW w:w="562" w:type="dxa"/>
          </w:tcPr>
          <w:p w14:paraId="682E60A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694" w:type="dxa"/>
          </w:tcPr>
          <w:p w14:paraId="563F485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Hedman et al. (2014)</w:t>
            </w:r>
          </w:p>
        </w:tc>
        <w:tc>
          <w:tcPr>
            <w:tcW w:w="8221" w:type="dxa"/>
          </w:tcPr>
          <w:p w14:paraId="54C7826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linical effectiveness and cost-effectiveness of Internet- vs. group-based cognitive behavior therapy for social anxiety disorder: 4-year follow-up of a randomized trial</w:t>
            </w:r>
          </w:p>
        </w:tc>
        <w:tc>
          <w:tcPr>
            <w:tcW w:w="2517" w:type="dxa"/>
          </w:tcPr>
          <w:p w14:paraId="04E398B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5308F5A5" w14:textId="77777777" w:rsidTr="000C53F9">
        <w:tc>
          <w:tcPr>
            <w:tcW w:w="562" w:type="dxa"/>
          </w:tcPr>
          <w:p w14:paraId="3B5906D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694" w:type="dxa"/>
          </w:tcPr>
          <w:p w14:paraId="61677AB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Hedman et al. (2016)</w:t>
            </w:r>
          </w:p>
        </w:tc>
        <w:tc>
          <w:tcPr>
            <w:tcW w:w="8221" w:type="dxa"/>
          </w:tcPr>
          <w:p w14:paraId="59DC4CF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 effectiveness of internet-bas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and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stress management for severe health anxiety</w:t>
            </w:r>
          </w:p>
        </w:tc>
        <w:tc>
          <w:tcPr>
            <w:tcW w:w="2517" w:type="dxa"/>
          </w:tcPr>
          <w:p w14:paraId="7381BBA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34968FBC" w14:textId="77777777" w:rsidTr="000C53F9">
        <w:tc>
          <w:tcPr>
            <w:tcW w:w="562" w:type="dxa"/>
          </w:tcPr>
          <w:p w14:paraId="19C49E1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694" w:type="dxa"/>
          </w:tcPr>
          <w:p w14:paraId="26F0FE4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Hedman-Lagerlof et al. (2019)</w:t>
            </w:r>
          </w:p>
        </w:tc>
        <w:tc>
          <w:tcPr>
            <w:tcW w:w="8221" w:type="dxa"/>
          </w:tcPr>
          <w:p w14:paraId="0658505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and Cost-Utility of Internet-Delivered Exposure Therapy for Fibromyalgia: Results From a Randomized, Controlled Trial</w:t>
            </w:r>
          </w:p>
        </w:tc>
        <w:tc>
          <w:tcPr>
            <w:tcW w:w="2517" w:type="dxa"/>
          </w:tcPr>
          <w:p w14:paraId="050F3CA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5C80C548" w14:textId="77777777" w:rsidTr="000C53F9">
        <w:tc>
          <w:tcPr>
            <w:tcW w:w="562" w:type="dxa"/>
          </w:tcPr>
          <w:p w14:paraId="0F14FA9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694" w:type="dxa"/>
          </w:tcPr>
          <w:p w14:paraId="32DD22E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Henderson et al. (2013)</w:t>
            </w:r>
          </w:p>
        </w:tc>
        <w:tc>
          <w:tcPr>
            <w:tcW w:w="8221" w:type="dxa"/>
          </w:tcPr>
          <w:p w14:paraId="6891DC4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 effectiveness of telehealth for patients with long term conditions (Whole Systems Demonstrator telehealth questionnaire study): nested economic evaluation in a pragmatic, cluster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3EBC652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0259EFCD" w14:textId="77777777" w:rsidTr="000C53F9">
        <w:tc>
          <w:tcPr>
            <w:tcW w:w="562" w:type="dxa"/>
          </w:tcPr>
          <w:p w14:paraId="531D45A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694" w:type="dxa"/>
          </w:tcPr>
          <w:p w14:paraId="25050F9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Hollinghurst et al. (2009)</w:t>
            </w:r>
          </w:p>
        </w:tc>
        <w:tc>
          <w:tcPr>
            <w:tcW w:w="8221" w:type="dxa"/>
          </w:tcPr>
          <w:p w14:paraId="4E343FD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Effectiveness and Cost-Effectiveness of an Internet Bas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Psychotherapy for Depression: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4581099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3F1CCB09" w14:textId="77777777" w:rsidTr="000C53F9">
        <w:tc>
          <w:tcPr>
            <w:tcW w:w="562" w:type="dxa"/>
          </w:tcPr>
          <w:p w14:paraId="4F514E4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694" w:type="dxa"/>
          </w:tcPr>
          <w:p w14:paraId="7D36077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Hudson et al. (2017)</w:t>
            </w:r>
          </w:p>
        </w:tc>
        <w:tc>
          <w:tcPr>
            <w:tcW w:w="8221" w:type="dxa"/>
          </w:tcPr>
          <w:p w14:paraId="1CC8434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Tailored online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with or without therapist support calls to target psychological distress in adults receiving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haemodialysis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: A feasibility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49C9004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study design</w:t>
            </w:r>
          </w:p>
        </w:tc>
      </w:tr>
      <w:tr w:rsidR="000C53F9" w:rsidRPr="008F0AC8" w14:paraId="61BF3655" w14:textId="77777777" w:rsidTr="000C53F9">
        <w:tc>
          <w:tcPr>
            <w:tcW w:w="562" w:type="dxa"/>
          </w:tcPr>
          <w:p w14:paraId="4EA5DBE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5</w:t>
            </w:r>
          </w:p>
        </w:tc>
        <w:tc>
          <w:tcPr>
            <w:tcW w:w="2694" w:type="dxa"/>
          </w:tcPr>
          <w:p w14:paraId="4BF3142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Isetta et al. (2015)</w:t>
            </w:r>
          </w:p>
        </w:tc>
        <w:tc>
          <w:tcPr>
            <w:tcW w:w="8221" w:type="dxa"/>
          </w:tcPr>
          <w:p w14:paraId="4757E13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ayesian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st-effectiveness analysis of a telemedicine-based strategy for the management of sleep apnea: A multicenter randomized controlled trial</w:t>
            </w:r>
          </w:p>
        </w:tc>
        <w:tc>
          <w:tcPr>
            <w:tcW w:w="2517" w:type="dxa"/>
          </w:tcPr>
          <w:p w14:paraId="11681A2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D3F0963" w14:textId="77777777" w:rsidTr="000C53F9">
        <w:tc>
          <w:tcPr>
            <w:tcW w:w="562" w:type="dxa"/>
          </w:tcPr>
          <w:p w14:paraId="7F944C9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694" w:type="dxa"/>
          </w:tcPr>
          <w:p w14:paraId="774C3F4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Jahoda et al. (2017)</w:t>
            </w:r>
          </w:p>
        </w:tc>
        <w:tc>
          <w:tcPr>
            <w:tcW w:w="8221" w:type="dxa"/>
          </w:tcPr>
          <w:p w14:paraId="4323BC8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mparison of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activation with guided self-help for treatment of depression in adults with intellectual disabilities: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4D04D3D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33BC6B20" w14:textId="77777777" w:rsidTr="000C53F9">
        <w:tc>
          <w:tcPr>
            <w:tcW w:w="562" w:type="dxa"/>
          </w:tcPr>
          <w:p w14:paraId="0657FC9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694" w:type="dxa"/>
          </w:tcPr>
          <w:p w14:paraId="7882470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Jahoda et al. (2018)</w:t>
            </w:r>
          </w:p>
        </w:tc>
        <w:tc>
          <w:tcPr>
            <w:tcW w:w="8221" w:type="dxa"/>
          </w:tcPr>
          <w:p w14:paraId="38ECDD3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activation versus guided self-help for depression in adults with learning disabilities: th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atIt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RCT</w:t>
            </w:r>
          </w:p>
        </w:tc>
        <w:tc>
          <w:tcPr>
            <w:tcW w:w="2517" w:type="dxa"/>
          </w:tcPr>
          <w:p w14:paraId="71F088C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0A24FEDD" w14:textId="77777777" w:rsidTr="000C53F9">
        <w:tc>
          <w:tcPr>
            <w:tcW w:w="562" w:type="dxa"/>
          </w:tcPr>
          <w:p w14:paraId="5E6677E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694" w:type="dxa"/>
          </w:tcPr>
          <w:p w14:paraId="1C11B0A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Kafali et al. (2014)</w:t>
            </w:r>
          </w:p>
        </w:tc>
        <w:tc>
          <w:tcPr>
            <w:tcW w:w="8221" w:type="dxa"/>
          </w:tcPr>
          <w:p w14:paraId="6DB1EBA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a randomized trial to treat depression among Latinos</w:t>
            </w:r>
          </w:p>
        </w:tc>
        <w:tc>
          <w:tcPr>
            <w:tcW w:w="2517" w:type="dxa"/>
          </w:tcPr>
          <w:p w14:paraId="5DAB27D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5F27AEA" w14:textId="77777777" w:rsidTr="000C53F9">
        <w:tc>
          <w:tcPr>
            <w:tcW w:w="562" w:type="dxa"/>
          </w:tcPr>
          <w:p w14:paraId="485212E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694" w:type="dxa"/>
          </w:tcPr>
          <w:p w14:paraId="0FAB8DE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Kaldo et al. (2008)</w:t>
            </w:r>
          </w:p>
        </w:tc>
        <w:tc>
          <w:tcPr>
            <w:tcW w:w="8221" w:type="dxa"/>
          </w:tcPr>
          <w:p w14:paraId="4370491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nternet versus group cognitive-behavioral treatment of distress associated with tinnitus: a randomized controlled trial</w:t>
            </w:r>
          </w:p>
        </w:tc>
        <w:tc>
          <w:tcPr>
            <w:tcW w:w="2517" w:type="dxa"/>
          </w:tcPr>
          <w:p w14:paraId="45B0AD3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424ABDC" w14:textId="77777777" w:rsidTr="000C53F9">
        <w:tc>
          <w:tcPr>
            <w:tcW w:w="562" w:type="dxa"/>
          </w:tcPr>
          <w:p w14:paraId="62622B9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694" w:type="dxa"/>
          </w:tcPr>
          <w:p w14:paraId="6B30003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Kamat et al. (2019)</w:t>
            </w:r>
          </w:p>
        </w:tc>
        <w:tc>
          <w:tcPr>
            <w:tcW w:w="8221" w:type="dxa"/>
          </w:tcPr>
          <w:p w14:paraId="2B86656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Effect of video-assisted patient education on compliance with therapy, quality of life,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psychomorbidity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, and cost of illness in irritable bowel syndrome</w:t>
            </w:r>
          </w:p>
        </w:tc>
        <w:tc>
          <w:tcPr>
            <w:tcW w:w="2517" w:type="dxa"/>
          </w:tcPr>
          <w:p w14:paraId="5DECE54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60E4ED71" w14:textId="77777777" w:rsidTr="000C53F9">
        <w:tc>
          <w:tcPr>
            <w:tcW w:w="562" w:type="dxa"/>
          </w:tcPr>
          <w:p w14:paraId="6DE1F34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694" w:type="dxa"/>
          </w:tcPr>
          <w:p w14:paraId="103FF61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Kemmeren et al. (2016)</w:t>
            </w:r>
          </w:p>
        </w:tc>
        <w:tc>
          <w:tcPr>
            <w:tcW w:w="8221" w:type="dxa"/>
          </w:tcPr>
          <w:p w14:paraId="00D19D4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he cost-effectiveness of blended cognitive therapy for depression, the e-compared study in the Netherlands</w:t>
            </w:r>
          </w:p>
        </w:tc>
        <w:tc>
          <w:tcPr>
            <w:tcW w:w="2517" w:type="dxa"/>
          </w:tcPr>
          <w:p w14:paraId="048AEE4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tudy protocol</w:t>
            </w:r>
          </w:p>
        </w:tc>
      </w:tr>
      <w:tr w:rsidR="000C53F9" w:rsidRPr="008F0AC8" w14:paraId="6745C2CC" w14:textId="77777777" w:rsidTr="000C53F9">
        <w:tc>
          <w:tcPr>
            <w:tcW w:w="562" w:type="dxa"/>
          </w:tcPr>
          <w:p w14:paraId="4975FBD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694" w:type="dxa"/>
          </w:tcPr>
          <w:p w14:paraId="4E4B8EB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Kiluk et al. (2016)</w:t>
            </w:r>
          </w:p>
        </w:tc>
        <w:tc>
          <w:tcPr>
            <w:tcW w:w="8221" w:type="dxa"/>
          </w:tcPr>
          <w:p w14:paraId="43AF0F5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zed Trial of Computerized Cognitive Behavioral Therapy for Alcohol Use Disorders: Efficacy as a Virtual Stand-Alone and Treatment Add-On Compared with Standard Outpatient Treatment</w:t>
            </w:r>
          </w:p>
        </w:tc>
        <w:tc>
          <w:tcPr>
            <w:tcW w:w="2517" w:type="dxa"/>
          </w:tcPr>
          <w:p w14:paraId="2DEC8F6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4F88EC4" w14:textId="77777777" w:rsidTr="000C53F9">
        <w:tc>
          <w:tcPr>
            <w:tcW w:w="562" w:type="dxa"/>
          </w:tcPr>
          <w:p w14:paraId="7A4EF34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694" w:type="dxa"/>
          </w:tcPr>
          <w:p w14:paraId="41D815E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Klein et al. (2018)</w:t>
            </w:r>
          </w:p>
        </w:tc>
        <w:tc>
          <w:tcPr>
            <w:tcW w:w="8221" w:type="dxa"/>
          </w:tcPr>
          <w:p w14:paraId="19CE203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conomic Evaluation of an Internet-Based Preventive Cognitive Therapy With Minimal Therapist Support for Recurrent Depression: Randomized Controlled Trial</w:t>
            </w:r>
          </w:p>
        </w:tc>
        <w:tc>
          <w:tcPr>
            <w:tcW w:w="2517" w:type="dxa"/>
          </w:tcPr>
          <w:p w14:paraId="13B6557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20B210F4" w14:textId="77777777" w:rsidTr="000C53F9">
        <w:tc>
          <w:tcPr>
            <w:tcW w:w="562" w:type="dxa"/>
          </w:tcPr>
          <w:p w14:paraId="5E89D05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694" w:type="dxa"/>
          </w:tcPr>
          <w:p w14:paraId="6809887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König et al. (2018)</w:t>
            </w:r>
          </w:p>
        </w:tc>
        <w:tc>
          <w:tcPr>
            <w:tcW w:w="8221" w:type="dxa"/>
          </w:tcPr>
          <w:p w14:paraId="50C543A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conomic evaluation of cognitive behavioral therapy and Internet-based guided self-help for binge-eating disorder</w:t>
            </w:r>
          </w:p>
        </w:tc>
        <w:tc>
          <w:tcPr>
            <w:tcW w:w="2517" w:type="dxa"/>
          </w:tcPr>
          <w:p w14:paraId="3AC1324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comparator</w:t>
            </w:r>
          </w:p>
        </w:tc>
      </w:tr>
      <w:tr w:rsidR="000C53F9" w:rsidRPr="008F0AC8" w14:paraId="2CA88921" w14:textId="77777777" w:rsidTr="000C53F9">
        <w:tc>
          <w:tcPr>
            <w:tcW w:w="562" w:type="dxa"/>
          </w:tcPr>
          <w:p w14:paraId="6A41279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694" w:type="dxa"/>
          </w:tcPr>
          <w:p w14:paraId="6098F2F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Kooistra et al. (2019)</w:t>
            </w:r>
          </w:p>
        </w:tc>
        <w:tc>
          <w:tcPr>
            <w:tcW w:w="8221" w:type="dxa"/>
          </w:tcPr>
          <w:p w14:paraId="66AD0A0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 and Effectiveness of Blended Versus Standard Cognitive Behavioral Therapy for Outpatients With Depression in Routine Specialized Mental Health Care: Pilot Randomized Controlled Trial</w:t>
            </w:r>
          </w:p>
        </w:tc>
        <w:tc>
          <w:tcPr>
            <w:tcW w:w="2517" w:type="dxa"/>
          </w:tcPr>
          <w:p w14:paraId="176584E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comparator</w:t>
            </w:r>
          </w:p>
        </w:tc>
      </w:tr>
      <w:tr w:rsidR="000C53F9" w:rsidRPr="008F0AC8" w14:paraId="40DCA2EE" w14:textId="77777777" w:rsidTr="000C53F9">
        <w:tc>
          <w:tcPr>
            <w:tcW w:w="562" w:type="dxa"/>
          </w:tcPr>
          <w:p w14:paraId="58A1907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694" w:type="dxa"/>
          </w:tcPr>
          <w:p w14:paraId="492F875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Kruger et al. (2014)</w:t>
            </w:r>
          </w:p>
        </w:tc>
        <w:tc>
          <w:tcPr>
            <w:tcW w:w="8221" w:type="dxa"/>
          </w:tcPr>
          <w:p w14:paraId="3F67B5E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The cost-effectiveness of a theory-based online health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intervention for new university students: an economic evaluation</w:t>
            </w:r>
          </w:p>
        </w:tc>
        <w:tc>
          <w:tcPr>
            <w:tcW w:w="2517" w:type="dxa"/>
          </w:tcPr>
          <w:p w14:paraId="08B91EB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3BD0EDD1" w14:textId="77777777" w:rsidTr="000C53F9">
        <w:tc>
          <w:tcPr>
            <w:tcW w:w="562" w:type="dxa"/>
          </w:tcPr>
          <w:p w14:paraId="6B636AB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694" w:type="dxa"/>
          </w:tcPr>
          <w:p w14:paraId="6002AC2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alouni et al. (2018)</w:t>
            </w:r>
          </w:p>
        </w:tc>
        <w:tc>
          <w:tcPr>
            <w:tcW w:w="8221" w:type="dxa"/>
          </w:tcPr>
          <w:p w14:paraId="61941A2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linical and Cost Effectiveness of Online Cognitive Behavioral Therapy in Children With Functional Abdominal Pain Disorders</w:t>
            </w:r>
          </w:p>
        </w:tc>
        <w:tc>
          <w:tcPr>
            <w:tcW w:w="2517" w:type="dxa"/>
          </w:tcPr>
          <w:p w14:paraId="09BD3CC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4A36AF44" w14:textId="77777777" w:rsidTr="000C53F9">
        <w:tc>
          <w:tcPr>
            <w:tcW w:w="562" w:type="dxa"/>
          </w:tcPr>
          <w:p w14:paraId="594030C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694" w:type="dxa"/>
          </w:tcPr>
          <w:p w14:paraId="0E9B676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avelle et al. (2018)</w:t>
            </w:r>
          </w:p>
        </w:tc>
        <w:tc>
          <w:tcPr>
            <w:tcW w:w="8221" w:type="dxa"/>
          </w:tcPr>
          <w:p w14:paraId="7ADACDF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collaborative care for depression and PTSD in military personnel</w:t>
            </w:r>
          </w:p>
        </w:tc>
        <w:tc>
          <w:tcPr>
            <w:tcW w:w="2517" w:type="dxa"/>
          </w:tcPr>
          <w:p w14:paraId="371C0D4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78E84859" w14:textId="77777777" w:rsidTr="000C53F9">
        <w:tc>
          <w:tcPr>
            <w:tcW w:w="562" w:type="dxa"/>
          </w:tcPr>
          <w:p w14:paraId="2EEEA64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694" w:type="dxa"/>
          </w:tcPr>
          <w:p w14:paraId="146F000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Le et al. (2019)</w:t>
            </w:r>
          </w:p>
        </w:tc>
        <w:tc>
          <w:tcPr>
            <w:tcW w:w="8221" w:type="dxa"/>
          </w:tcPr>
          <w:p w14:paraId="0161433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he Cost-Effectiveness of an Internet Intervention to Facilitate Mental Health Help-Seeking by Young Adults: Randomized Controlled Trial</w:t>
            </w:r>
          </w:p>
        </w:tc>
        <w:tc>
          <w:tcPr>
            <w:tcW w:w="2517" w:type="dxa"/>
          </w:tcPr>
          <w:p w14:paraId="0B5C8F0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4BAF1771" w14:textId="77777777" w:rsidTr="000C53F9">
        <w:tc>
          <w:tcPr>
            <w:tcW w:w="562" w:type="dxa"/>
          </w:tcPr>
          <w:p w14:paraId="022C823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694" w:type="dxa"/>
          </w:tcPr>
          <w:p w14:paraId="008D692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enhard et al. (2016)</w:t>
            </w:r>
          </w:p>
        </w:tc>
        <w:tc>
          <w:tcPr>
            <w:tcW w:w="8221" w:type="dxa"/>
          </w:tcPr>
          <w:p w14:paraId="4C07D4D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of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nternetdeliver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gnitive-behavior therapy for obsessive-compulsive disorder: Results from a randomized controlled trial</w:t>
            </w:r>
          </w:p>
        </w:tc>
        <w:tc>
          <w:tcPr>
            <w:tcW w:w="2517" w:type="dxa"/>
          </w:tcPr>
          <w:p w14:paraId="637CF42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03A7D1FB" w14:textId="77777777" w:rsidTr="000C53F9">
        <w:tc>
          <w:tcPr>
            <w:tcW w:w="562" w:type="dxa"/>
          </w:tcPr>
          <w:p w14:paraId="1723286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694" w:type="dxa"/>
          </w:tcPr>
          <w:p w14:paraId="3AD12BB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enhard et al. (2016)</w:t>
            </w:r>
          </w:p>
        </w:tc>
        <w:tc>
          <w:tcPr>
            <w:tcW w:w="8221" w:type="dxa"/>
          </w:tcPr>
          <w:p w14:paraId="0587E05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internet-delivered cognitive behavior therapy for adolescent obsessive-compulsive disorder</w:t>
            </w:r>
          </w:p>
        </w:tc>
        <w:tc>
          <w:tcPr>
            <w:tcW w:w="2517" w:type="dxa"/>
          </w:tcPr>
          <w:p w14:paraId="48B5DB3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78E62787" w14:textId="77777777" w:rsidTr="000C53F9">
        <w:tc>
          <w:tcPr>
            <w:tcW w:w="562" w:type="dxa"/>
          </w:tcPr>
          <w:p w14:paraId="582F4D7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2</w:t>
            </w:r>
          </w:p>
        </w:tc>
        <w:tc>
          <w:tcPr>
            <w:tcW w:w="2694" w:type="dxa"/>
          </w:tcPr>
          <w:p w14:paraId="29BBD2C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Lenhard et al. (2020)</w:t>
            </w:r>
          </w:p>
        </w:tc>
        <w:tc>
          <w:tcPr>
            <w:tcW w:w="8221" w:type="dxa"/>
          </w:tcPr>
          <w:p w14:paraId="2592027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Long-term outcomes of therapist-guided Internet-delivered cognitive behavior therapy for pediatric obsessive-compulsive disorder</w:t>
            </w:r>
          </w:p>
        </w:tc>
        <w:tc>
          <w:tcPr>
            <w:tcW w:w="2517" w:type="dxa"/>
          </w:tcPr>
          <w:p w14:paraId="6D7692A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E864F72" w14:textId="77777777" w:rsidTr="000C53F9">
        <w:tc>
          <w:tcPr>
            <w:tcW w:w="562" w:type="dxa"/>
          </w:tcPr>
          <w:p w14:paraId="30874BD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2694" w:type="dxa"/>
          </w:tcPr>
          <w:p w14:paraId="51767E2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Littlewood et al. (2015)</w:t>
            </w:r>
          </w:p>
        </w:tc>
        <w:tc>
          <w:tcPr>
            <w:tcW w:w="8221" w:type="dxa"/>
          </w:tcPr>
          <w:p w14:paraId="49D29DB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 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 controlled trial of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the treatment of depression in primary care: the 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 Evaluation of the Effectiveness and Acceptability of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(REEACT) trial</w:t>
            </w:r>
          </w:p>
        </w:tc>
        <w:tc>
          <w:tcPr>
            <w:tcW w:w="2517" w:type="dxa"/>
          </w:tcPr>
          <w:p w14:paraId="2FF8955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2D55B818" w14:textId="77777777" w:rsidTr="000C53F9">
        <w:tc>
          <w:tcPr>
            <w:tcW w:w="562" w:type="dxa"/>
          </w:tcPr>
          <w:p w14:paraId="31A2B9A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694" w:type="dxa"/>
          </w:tcPr>
          <w:p w14:paraId="4AB8410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iu et al. (2003)</w:t>
            </w:r>
          </w:p>
        </w:tc>
        <w:tc>
          <w:tcPr>
            <w:tcW w:w="8221" w:type="dxa"/>
          </w:tcPr>
          <w:p w14:paraId="19A2DCA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collaborative care for depression in a primary care veteran population</w:t>
            </w:r>
          </w:p>
        </w:tc>
        <w:tc>
          <w:tcPr>
            <w:tcW w:w="2517" w:type="dxa"/>
          </w:tcPr>
          <w:p w14:paraId="17F8580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9A7408A" w14:textId="77777777" w:rsidTr="000C53F9">
        <w:tc>
          <w:tcPr>
            <w:tcW w:w="562" w:type="dxa"/>
          </w:tcPr>
          <w:p w14:paraId="4C84495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694" w:type="dxa"/>
          </w:tcPr>
          <w:p w14:paraId="09FF23B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jotsson et al. (2011)</w:t>
            </w:r>
          </w:p>
        </w:tc>
        <w:tc>
          <w:tcPr>
            <w:tcW w:w="8221" w:type="dxa"/>
          </w:tcPr>
          <w:p w14:paraId="1C090BE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cceptability, effectiveness, and cost-effectiveness of internet-based exposure treatment for irritable bowel syndrome in a clinical sample: a randomized controlled trial</w:t>
            </w:r>
          </w:p>
        </w:tc>
        <w:tc>
          <w:tcPr>
            <w:tcW w:w="2517" w:type="dxa"/>
          </w:tcPr>
          <w:p w14:paraId="221A652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4FA3DCF8" w14:textId="77777777" w:rsidTr="000C53F9">
        <w:tc>
          <w:tcPr>
            <w:tcW w:w="562" w:type="dxa"/>
          </w:tcPr>
          <w:p w14:paraId="5063D0E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694" w:type="dxa"/>
          </w:tcPr>
          <w:p w14:paraId="20517DB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Lobban et al. (2020)</w:t>
            </w:r>
          </w:p>
        </w:tc>
        <w:tc>
          <w:tcPr>
            <w:tcW w:w="8221" w:type="dxa"/>
          </w:tcPr>
          <w:p w14:paraId="71519D5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 web-based, peer-supported self-management intervention to reduce distress in relatives of people with psychosis or bipolar disorder: the REACT RCT</w:t>
            </w:r>
          </w:p>
        </w:tc>
        <w:tc>
          <w:tcPr>
            <w:tcW w:w="2517" w:type="dxa"/>
          </w:tcPr>
          <w:p w14:paraId="630EF39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249820BE" w14:textId="77777777" w:rsidTr="000C53F9">
        <w:tc>
          <w:tcPr>
            <w:tcW w:w="562" w:type="dxa"/>
          </w:tcPr>
          <w:p w14:paraId="5C60EC4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694" w:type="dxa"/>
          </w:tcPr>
          <w:p w14:paraId="0D549BD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Lobban et al. (2020)</w:t>
            </w:r>
          </w:p>
        </w:tc>
        <w:tc>
          <w:tcPr>
            <w:tcW w:w="8221" w:type="dxa"/>
          </w:tcPr>
          <w:p w14:paraId="01EB1DE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linical effectiveness of a web-based peer-supported self-management intervention for relatives of people with psychosis or bipolar (REACT): online, observer-blind,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superiority trial</w:t>
            </w:r>
          </w:p>
        </w:tc>
        <w:tc>
          <w:tcPr>
            <w:tcW w:w="2517" w:type="dxa"/>
          </w:tcPr>
          <w:p w14:paraId="33E6495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584F167" w14:textId="77777777" w:rsidTr="000C53F9">
        <w:tc>
          <w:tcPr>
            <w:tcW w:w="562" w:type="dxa"/>
          </w:tcPr>
          <w:p w14:paraId="7B2CE1D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2694" w:type="dxa"/>
          </w:tcPr>
          <w:p w14:paraId="03E1575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okman et al. (2015)</w:t>
            </w:r>
          </w:p>
        </w:tc>
        <w:tc>
          <w:tcPr>
            <w:tcW w:w="8221" w:type="dxa"/>
          </w:tcPr>
          <w:p w14:paraId="76DF804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eturn-to-work intervention versus care as usual for sick listed employees with common mental disorders: Trial-based economic evaluation shows promise</w:t>
            </w:r>
          </w:p>
        </w:tc>
        <w:tc>
          <w:tcPr>
            <w:tcW w:w="2517" w:type="dxa"/>
          </w:tcPr>
          <w:p w14:paraId="774963C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6419DCC5" w14:textId="77777777" w:rsidTr="000C53F9">
        <w:tc>
          <w:tcPr>
            <w:tcW w:w="562" w:type="dxa"/>
          </w:tcPr>
          <w:p w14:paraId="682DD3D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694" w:type="dxa"/>
          </w:tcPr>
          <w:p w14:paraId="412577C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Lokman et al. (2017)</w:t>
            </w:r>
          </w:p>
        </w:tc>
        <w:tc>
          <w:tcPr>
            <w:tcW w:w="8221" w:type="dxa"/>
          </w:tcPr>
          <w:p w14:paraId="5571443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laint-Directed Mini-Interventions for Depressive Complaints: A Randomized Controlled Trial of Unguided Web-Based Self-Help Interventions</w:t>
            </w:r>
          </w:p>
        </w:tc>
        <w:tc>
          <w:tcPr>
            <w:tcW w:w="2517" w:type="dxa"/>
          </w:tcPr>
          <w:p w14:paraId="7551F46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7346B0E" w14:textId="77777777" w:rsidTr="000C53F9">
        <w:tc>
          <w:tcPr>
            <w:tcW w:w="562" w:type="dxa"/>
          </w:tcPr>
          <w:p w14:paraId="4F376B2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694" w:type="dxa"/>
          </w:tcPr>
          <w:p w14:paraId="1C176F9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ayoral et al. (2017)</w:t>
            </w:r>
          </w:p>
        </w:tc>
        <w:tc>
          <w:tcPr>
            <w:tcW w:w="8221" w:type="dxa"/>
          </w:tcPr>
          <w:p w14:paraId="4A21EB2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Economic Evaluation of a Guided and Unguided Internet-Based CBT Intervention for Major Depression: Results from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Multicentre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ree-Armed Randomized Controlled Trial Conducted in Primary Care</w:t>
            </w:r>
          </w:p>
        </w:tc>
        <w:tc>
          <w:tcPr>
            <w:tcW w:w="2517" w:type="dxa"/>
          </w:tcPr>
          <w:p w14:paraId="1247CA9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08669009" w14:textId="77777777" w:rsidTr="000C53F9">
        <w:tc>
          <w:tcPr>
            <w:tcW w:w="562" w:type="dxa"/>
          </w:tcPr>
          <w:p w14:paraId="60FBF49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694" w:type="dxa"/>
          </w:tcPr>
          <w:p w14:paraId="3CE426E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cCollister et al. (2016)</w:t>
            </w:r>
          </w:p>
        </w:tc>
        <w:tc>
          <w:tcPr>
            <w:tcW w:w="8221" w:type="dxa"/>
          </w:tcPr>
          <w:p w14:paraId="17B4DC5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analysis of a continuing care intervention for cocaine-dependent adults</w:t>
            </w:r>
          </w:p>
        </w:tc>
        <w:tc>
          <w:tcPr>
            <w:tcW w:w="2517" w:type="dxa"/>
          </w:tcPr>
          <w:p w14:paraId="10758B1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42E5D84" w14:textId="77777777" w:rsidTr="000C53F9">
        <w:tc>
          <w:tcPr>
            <w:tcW w:w="562" w:type="dxa"/>
          </w:tcPr>
          <w:p w14:paraId="61B05B1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694" w:type="dxa"/>
          </w:tcPr>
          <w:p w14:paraId="45A39FE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McCrone et al. (2004)</w:t>
            </w:r>
          </w:p>
        </w:tc>
        <w:tc>
          <w:tcPr>
            <w:tcW w:w="8221" w:type="dxa"/>
          </w:tcPr>
          <w:p w14:paraId="313A483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of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gnitive-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anxiety and depression in primary care: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23F25ED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15DE737B" w14:textId="77777777" w:rsidTr="000C53F9">
        <w:tc>
          <w:tcPr>
            <w:tcW w:w="562" w:type="dxa"/>
          </w:tcPr>
          <w:p w14:paraId="21C655E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694" w:type="dxa"/>
          </w:tcPr>
          <w:p w14:paraId="50D9C38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cCrone et al. (2007)</w:t>
            </w:r>
          </w:p>
        </w:tc>
        <w:tc>
          <w:tcPr>
            <w:tcW w:w="8221" w:type="dxa"/>
          </w:tcPr>
          <w:p w14:paraId="4D2DDDC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of computer-aided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obsessive-compulsive disorder</w:t>
            </w:r>
          </w:p>
        </w:tc>
        <w:tc>
          <w:tcPr>
            <w:tcW w:w="2517" w:type="dxa"/>
          </w:tcPr>
          <w:p w14:paraId="73A180F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8D62928" w14:textId="77777777" w:rsidTr="000C53F9">
        <w:tc>
          <w:tcPr>
            <w:tcW w:w="562" w:type="dxa"/>
          </w:tcPr>
          <w:p w14:paraId="1200FC0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694" w:type="dxa"/>
          </w:tcPr>
          <w:p w14:paraId="4AD1FAF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oayeri et al. (2018)</w:t>
            </w:r>
          </w:p>
        </w:tc>
        <w:tc>
          <w:tcPr>
            <w:tcW w:w="8221" w:type="dxa"/>
          </w:tcPr>
          <w:p w14:paraId="74961F8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utility analysis of telephone-based cognitive behavior therapy in chronic obstructive pulmonary disease (COPD) patients with anxiety and depression comorbidities: an application for willingness to accept concept</w:t>
            </w:r>
          </w:p>
        </w:tc>
        <w:tc>
          <w:tcPr>
            <w:tcW w:w="2517" w:type="dxa"/>
          </w:tcPr>
          <w:p w14:paraId="3E43C48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53E0CD7F" w14:textId="77777777" w:rsidTr="000C53F9">
        <w:tc>
          <w:tcPr>
            <w:tcW w:w="562" w:type="dxa"/>
          </w:tcPr>
          <w:p w14:paraId="5AF5C86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2694" w:type="dxa"/>
          </w:tcPr>
          <w:p w14:paraId="2215442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oessner et al. (2014)</w:t>
            </w:r>
          </w:p>
        </w:tc>
        <w:tc>
          <w:tcPr>
            <w:tcW w:w="8221" w:type="dxa"/>
          </w:tcPr>
          <w:p w14:paraId="24E52D6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an internet-based aftercare intervention after inpatient treatment in a psychosomatic hospital</w:t>
            </w:r>
          </w:p>
        </w:tc>
        <w:tc>
          <w:tcPr>
            <w:tcW w:w="2517" w:type="dxa"/>
          </w:tcPr>
          <w:p w14:paraId="070B344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91A7DD1" w14:textId="77777777" w:rsidTr="000C53F9">
        <w:tc>
          <w:tcPr>
            <w:tcW w:w="562" w:type="dxa"/>
          </w:tcPr>
          <w:p w14:paraId="7238753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694" w:type="dxa"/>
          </w:tcPr>
          <w:p w14:paraId="7AF50D3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Mohr et al. (2019)</w:t>
            </w:r>
          </w:p>
        </w:tc>
        <w:tc>
          <w:tcPr>
            <w:tcW w:w="8221" w:type="dxa"/>
          </w:tcPr>
          <w:p w14:paraId="260952E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 randomized noninferiority trial evaluating remotely-delivered stepped care for depression using internet cognitive behavioral therapy (CBT) and telephone CBT</w:t>
            </w:r>
          </w:p>
        </w:tc>
        <w:tc>
          <w:tcPr>
            <w:tcW w:w="2517" w:type="dxa"/>
          </w:tcPr>
          <w:p w14:paraId="4EBDF98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comparator</w:t>
            </w:r>
          </w:p>
        </w:tc>
      </w:tr>
      <w:tr w:rsidR="000C53F9" w:rsidRPr="008F0AC8" w14:paraId="397B7F4C" w14:textId="77777777" w:rsidTr="000C53F9">
        <w:tc>
          <w:tcPr>
            <w:tcW w:w="562" w:type="dxa"/>
          </w:tcPr>
          <w:p w14:paraId="3859A99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694" w:type="dxa"/>
          </w:tcPr>
          <w:p w14:paraId="62CC10E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oradi-Lakeh et al. (2017)</w:t>
            </w:r>
          </w:p>
        </w:tc>
        <w:tc>
          <w:tcPr>
            <w:tcW w:w="8221" w:type="dxa"/>
          </w:tcPr>
          <w:p w14:paraId="49B20C5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of aftercare services for people with severe mental disorders: an analysis parallel to a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clinical trial in Iran</w:t>
            </w:r>
          </w:p>
        </w:tc>
        <w:tc>
          <w:tcPr>
            <w:tcW w:w="2517" w:type="dxa"/>
          </w:tcPr>
          <w:p w14:paraId="4E915BC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6E4C648A" w14:textId="77777777" w:rsidTr="000C53F9">
        <w:tc>
          <w:tcPr>
            <w:tcW w:w="562" w:type="dxa"/>
          </w:tcPr>
          <w:p w14:paraId="51CF467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98</w:t>
            </w:r>
          </w:p>
        </w:tc>
        <w:tc>
          <w:tcPr>
            <w:tcW w:w="2694" w:type="dxa"/>
          </w:tcPr>
          <w:p w14:paraId="17CE7A5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oss-Morris et al. (2015)</w:t>
            </w:r>
          </w:p>
        </w:tc>
        <w:tc>
          <w:tcPr>
            <w:tcW w:w="8221" w:type="dxa"/>
          </w:tcPr>
          <w:p w14:paraId="6737A61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A pilot randomized controlled trial of the clinical and cost effectiveness of a skype delivered group mindfulness intervention for distressed people with progressive multiple sclerosis</w:t>
            </w:r>
          </w:p>
        </w:tc>
        <w:tc>
          <w:tcPr>
            <w:tcW w:w="2517" w:type="dxa"/>
          </w:tcPr>
          <w:p w14:paraId="5CEC3F7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4033DC24" w14:textId="77777777" w:rsidTr="000C53F9">
        <w:tc>
          <w:tcPr>
            <w:tcW w:w="562" w:type="dxa"/>
          </w:tcPr>
          <w:p w14:paraId="03BA02F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694" w:type="dxa"/>
          </w:tcPr>
          <w:p w14:paraId="120F6DF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Mouthaan et al. (2011)</w:t>
            </w:r>
          </w:p>
        </w:tc>
        <w:tc>
          <w:tcPr>
            <w:tcW w:w="8221" w:type="dxa"/>
          </w:tcPr>
          <w:p w14:paraId="74FA0F6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Quality of Life and Cost-Effectiveness of a Brief Web-Based Early Intervention to Prevent PTSD in Traumatic Injury Patients</w:t>
            </w:r>
          </w:p>
        </w:tc>
        <w:tc>
          <w:tcPr>
            <w:tcW w:w="2517" w:type="dxa"/>
          </w:tcPr>
          <w:p w14:paraId="382D62C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tudy protocol</w:t>
            </w:r>
          </w:p>
        </w:tc>
      </w:tr>
      <w:tr w:rsidR="000C53F9" w:rsidRPr="008F0AC8" w14:paraId="712DD4EA" w14:textId="77777777" w:rsidTr="000C53F9">
        <w:tc>
          <w:tcPr>
            <w:tcW w:w="562" w:type="dxa"/>
          </w:tcPr>
          <w:p w14:paraId="2091151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694" w:type="dxa"/>
          </w:tcPr>
          <w:p w14:paraId="78E3D0A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Noben et al. (2014)</w:t>
            </w:r>
          </w:p>
        </w:tc>
        <w:tc>
          <w:tcPr>
            <w:tcW w:w="8221" w:type="dxa"/>
          </w:tcPr>
          <w:p w14:paraId="56C9603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mparative cost-effectiveness of two interventions to promote work functioning by targeting mental health complaints among nurses: pragmatic cluster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rial</w:t>
            </w:r>
          </w:p>
        </w:tc>
        <w:tc>
          <w:tcPr>
            <w:tcW w:w="2517" w:type="dxa"/>
          </w:tcPr>
          <w:p w14:paraId="067C7F5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8713397" w14:textId="77777777" w:rsidTr="000C53F9">
        <w:tc>
          <w:tcPr>
            <w:tcW w:w="562" w:type="dxa"/>
          </w:tcPr>
          <w:p w14:paraId="064E0A9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694" w:type="dxa"/>
          </w:tcPr>
          <w:p w14:paraId="7AF85CB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Noben et al. (2015)</w:t>
            </w:r>
          </w:p>
        </w:tc>
        <w:tc>
          <w:tcPr>
            <w:tcW w:w="8221" w:type="dxa"/>
          </w:tcPr>
          <w:p w14:paraId="250A35A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mparative cost-effectiveness of two interventions to promote work functioning by targeting mental health complaints among nurses: Pragmatic cluster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rial</w:t>
            </w:r>
          </w:p>
        </w:tc>
        <w:tc>
          <w:tcPr>
            <w:tcW w:w="2517" w:type="dxa"/>
          </w:tcPr>
          <w:p w14:paraId="13B9C2C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2B1A3A56" w14:textId="77777777" w:rsidTr="000C53F9">
        <w:tc>
          <w:tcPr>
            <w:tcW w:w="562" w:type="dxa"/>
          </w:tcPr>
          <w:p w14:paraId="09D4FAA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694" w:type="dxa"/>
          </w:tcPr>
          <w:p w14:paraId="4AA0A77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Nordgren et al. (2014)</w:t>
            </w:r>
          </w:p>
        </w:tc>
        <w:tc>
          <w:tcPr>
            <w:tcW w:w="8221" w:type="dxa"/>
          </w:tcPr>
          <w:p w14:paraId="104669E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ffectiveness and cost-effectiveness of individually tailored Internet-delivered cognitive behavior therapy for anxiety disorders in a primary care population: a randomized controlled trial</w:t>
            </w:r>
          </w:p>
        </w:tc>
        <w:tc>
          <w:tcPr>
            <w:tcW w:w="2517" w:type="dxa"/>
          </w:tcPr>
          <w:p w14:paraId="7859E10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A339B45" w14:textId="77777777" w:rsidTr="000C53F9">
        <w:tc>
          <w:tcPr>
            <w:tcW w:w="562" w:type="dxa"/>
          </w:tcPr>
          <w:p w14:paraId="283CADA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694" w:type="dxa"/>
          </w:tcPr>
          <w:p w14:paraId="3ADF23F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O’Connell et al. (2017)</w:t>
            </w:r>
          </w:p>
        </w:tc>
        <w:tc>
          <w:tcPr>
            <w:tcW w:w="8221" w:type="dxa"/>
          </w:tcPr>
          <w:p w14:paraId="1D742A2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Discrete event simulation modelling of long term cost-effectiveness of internet-based blend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major depressive disorder: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xtrapolati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on of the e-compared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0C80F49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587CADE5" w14:textId="77777777" w:rsidTr="000C53F9">
        <w:tc>
          <w:tcPr>
            <w:tcW w:w="562" w:type="dxa"/>
          </w:tcPr>
          <w:p w14:paraId="38D8872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694" w:type="dxa"/>
          </w:tcPr>
          <w:p w14:paraId="65C68C6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Olmstead et al. (2010)</w:t>
            </w:r>
          </w:p>
        </w:tc>
        <w:tc>
          <w:tcPr>
            <w:tcW w:w="8221" w:type="dxa"/>
          </w:tcPr>
          <w:p w14:paraId="0D05616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computer-assisted training in cognitive-behavioral therapy as an adjunct to standard care for addiction</w:t>
            </w:r>
          </w:p>
        </w:tc>
        <w:tc>
          <w:tcPr>
            <w:tcW w:w="2517" w:type="dxa"/>
          </w:tcPr>
          <w:p w14:paraId="22775EC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7070313" w14:textId="77777777" w:rsidTr="000C53F9">
        <w:tc>
          <w:tcPr>
            <w:tcW w:w="562" w:type="dxa"/>
          </w:tcPr>
          <w:p w14:paraId="422818B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694" w:type="dxa"/>
          </w:tcPr>
          <w:p w14:paraId="1748D4E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Olmstead et al. (2019)</w:t>
            </w:r>
          </w:p>
        </w:tc>
        <w:tc>
          <w:tcPr>
            <w:tcW w:w="8221" w:type="dxa"/>
          </w:tcPr>
          <w:p w14:paraId="601BC8F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Electronic- and Clinician-Delivered Screening, Brief Intervention, and Referral to Treatment for Women in Reproductive Health Centers</w:t>
            </w:r>
          </w:p>
        </w:tc>
        <w:tc>
          <w:tcPr>
            <w:tcW w:w="2517" w:type="dxa"/>
          </w:tcPr>
          <w:p w14:paraId="24FA07B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15D7FCB" w14:textId="77777777" w:rsidTr="000C53F9">
        <w:tc>
          <w:tcPr>
            <w:tcW w:w="562" w:type="dxa"/>
          </w:tcPr>
          <w:p w14:paraId="530DB29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694" w:type="dxa"/>
          </w:tcPr>
          <w:p w14:paraId="4F8917A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Osborne et al. (2019)</w:t>
            </w:r>
          </w:p>
        </w:tc>
        <w:tc>
          <w:tcPr>
            <w:tcW w:w="8221" w:type="dxa"/>
          </w:tcPr>
          <w:p w14:paraId="595D68D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internet-based cognitive-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obsessive-compulsive disorder</w:t>
            </w:r>
          </w:p>
        </w:tc>
        <w:tc>
          <w:tcPr>
            <w:tcW w:w="2517" w:type="dxa"/>
          </w:tcPr>
          <w:p w14:paraId="6F8BCDA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study design</w:t>
            </w:r>
          </w:p>
        </w:tc>
      </w:tr>
      <w:tr w:rsidR="000C53F9" w:rsidRPr="008F0AC8" w14:paraId="78408648" w14:textId="77777777" w:rsidTr="000C53F9">
        <w:tc>
          <w:tcPr>
            <w:tcW w:w="562" w:type="dxa"/>
          </w:tcPr>
          <w:p w14:paraId="5AFC7FF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694" w:type="dxa"/>
          </w:tcPr>
          <w:p w14:paraId="23C5EBD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Painter et al. (2015)</w:t>
            </w:r>
          </w:p>
        </w:tc>
        <w:tc>
          <w:tcPr>
            <w:tcW w:w="8221" w:type="dxa"/>
          </w:tcPr>
          <w:p w14:paraId="7AF4768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Collaborative Care for Depression in HIV Clinics</w:t>
            </w:r>
          </w:p>
        </w:tc>
        <w:tc>
          <w:tcPr>
            <w:tcW w:w="2517" w:type="dxa"/>
          </w:tcPr>
          <w:p w14:paraId="0F7435C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08E261A7" w14:textId="77777777" w:rsidTr="000C53F9">
        <w:tc>
          <w:tcPr>
            <w:tcW w:w="562" w:type="dxa"/>
          </w:tcPr>
          <w:p w14:paraId="5E6C7AA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694" w:type="dxa"/>
          </w:tcPr>
          <w:p w14:paraId="02AB4F3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Painter et al. (2017)</w:t>
            </w:r>
          </w:p>
        </w:tc>
        <w:tc>
          <w:tcPr>
            <w:tcW w:w="8221" w:type="dxa"/>
          </w:tcPr>
          <w:p w14:paraId="010B8B7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Telemedicine-Based Collaborative Care for Posttraumatic Stress Disorder</w:t>
            </w:r>
          </w:p>
        </w:tc>
        <w:tc>
          <w:tcPr>
            <w:tcW w:w="2517" w:type="dxa"/>
          </w:tcPr>
          <w:p w14:paraId="32F1FF7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50670973" w14:textId="77777777" w:rsidTr="000C53F9">
        <w:tc>
          <w:tcPr>
            <w:tcW w:w="562" w:type="dxa"/>
          </w:tcPr>
          <w:p w14:paraId="6FC8F9C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694" w:type="dxa"/>
          </w:tcPr>
          <w:p w14:paraId="0C24238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Pot-Kolder et al. (2020)</w:t>
            </w:r>
          </w:p>
        </w:tc>
        <w:tc>
          <w:tcPr>
            <w:tcW w:w="8221" w:type="dxa"/>
          </w:tcPr>
          <w:p w14:paraId="6173991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Virtual Reality Cognitive Behavioral Therapy for Psychosis: Health-Economic Evaluation Within a Randomized Controlled Trial</w:t>
            </w:r>
          </w:p>
        </w:tc>
        <w:tc>
          <w:tcPr>
            <w:tcW w:w="2517" w:type="dxa"/>
          </w:tcPr>
          <w:p w14:paraId="2AC4867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6BD6AB14" w14:textId="77777777" w:rsidTr="000C53F9">
        <w:tc>
          <w:tcPr>
            <w:tcW w:w="562" w:type="dxa"/>
          </w:tcPr>
          <w:p w14:paraId="1BE25D8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694" w:type="dxa"/>
          </w:tcPr>
          <w:p w14:paraId="562B4C0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Pyne et al. (2010)</w:t>
            </w:r>
          </w:p>
        </w:tc>
        <w:tc>
          <w:tcPr>
            <w:tcW w:w="8221" w:type="dxa"/>
          </w:tcPr>
          <w:p w14:paraId="56107AA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analysis of a rural telemedicine collaborative care intervention for depression</w:t>
            </w:r>
          </w:p>
        </w:tc>
        <w:tc>
          <w:tcPr>
            <w:tcW w:w="2517" w:type="dxa"/>
          </w:tcPr>
          <w:p w14:paraId="513EA89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3484DA92" w14:textId="77777777" w:rsidTr="000C53F9">
        <w:tc>
          <w:tcPr>
            <w:tcW w:w="562" w:type="dxa"/>
          </w:tcPr>
          <w:p w14:paraId="256E12A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694" w:type="dxa"/>
          </w:tcPr>
          <w:p w14:paraId="0ACD87C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Pyne et al. (2015)</w:t>
            </w:r>
          </w:p>
        </w:tc>
        <w:tc>
          <w:tcPr>
            <w:tcW w:w="8221" w:type="dxa"/>
          </w:tcPr>
          <w:p w14:paraId="09DE963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on-site versus off-site collaborative care for depression in rural FQHCs</w:t>
            </w:r>
          </w:p>
        </w:tc>
        <w:tc>
          <w:tcPr>
            <w:tcW w:w="2517" w:type="dxa"/>
          </w:tcPr>
          <w:p w14:paraId="3B367DC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2ED727F5" w14:textId="77777777" w:rsidTr="000C53F9">
        <w:tc>
          <w:tcPr>
            <w:tcW w:w="562" w:type="dxa"/>
          </w:tcPr>
          <w:p w14:paraId="67C1D63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694" w:type="dxa"/>
          </w:tcPr>
          <w:p w14:paraId="12452C7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Richards et al. (2016)</w:t>
            </w:r>
          </w:p>
        </w:tc>
        <w:tc>
          <w:tcPr>
            <w:tcW w:w="8221" w:type="dxa"/>
          </w:tcPr>
          <w:p w14:paraId="02C7BB8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linical effectiveness and cost-effectiveness of collaborative care for depression in UK primary care (CADET): a cluster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437306C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1176A540" w14:textId="77777777" w:rsidTr="000C53F9">
        <w:tc>
          <w:tcPr>
            <w:tcW w:w="562" w:type="dxa"/>
          </w:tcPr>
          <w:p w14:paraId="0F24A69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694" w:type="dxa"/>
          </w:tcPr>
          <w:p w14:paraId="0C16C3D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Rollman et al. (2012)</w:t>
            </w:r>
          </w:p>
        </w:tc>
        <w:tc>
          <w:tcPr>
            <w:tcW w:w="8221" w:type="dxa"/>
          </w:tcPr>
          <w:p w14:paraId="6065088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he 12-month cost-effectiveness of telephone delivered collaborative care for post-CABG depression</w:t>
            </w:r>
          </w:p>
        </w:tc>
        <w:tc>
          <w:tcPr>
            <w:tcW w:w="2517" w:type="dxa"/>
          </w:tcPr>
          <w:p w14:paraId="1F04AD3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27077621" w14:textId="77777777" w:rsidTr="000C53F9">
        <w:tc>
          <w:tcPr>
            <w:tcW w:w="562" w:type="dxa"/>
          </w:tcPr>
          <w:p w14:paraId="0FAE428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14</w:t>
            </w:r>
          </w:p>
        </w:tc>
        <w:tc>
          <w:tcPr>
            <w:tcW w:w="2694" w:type="dxa"/>
          </w:tcPr>
          <w:p w14:paraId="2B3BB47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Ruskin et al. (2004)</w:t>
            </w:r>
          </w:p>
        </w:tc>
        <w:tc>
          <w:tcPr>
            <w:tcW w:w="8221" w:type="dxa"/>
          </w:tcPr>
          <w:p w14:paraId="2C8767F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reatment outcomes in depression: comparison of remote treatment through telepsychiatry to in-person treatment</w:t>
            </w:r>
          </w:p>
        </w:tc>
        <w:tc>
          <w:tcPr>
            <w:tcW w:w="2517" w:type="dxa"/>
          </w:tcPr>
          <w:p w14:paraId="61AC38A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F479DC2" w14:textId="77777777" w:rsidTr="000C53F9">
        <w:tc>
          <w:tcPr>
            <w:tcW w:w="562" w:type="dxa"/>
          </w:tcPr>
          <w:p w14:paraId="644BA0A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694" w:type="dxa"/>
          </w:tcPr>
          <w:p w14:paraId="44604B7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Salisbury et al. (2017)</w:t>
            </w:r>
          </w:p>
        </w:tc>
        <w:tc>
          <w:tcPr>
            <w:tcW w:w="8221" w:type="dxa"/>
          </w:tcPr>
          <w:p w14:paraId="3D3BF1A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An evidence-based approach to the use of telehealth in long-term health conditions: development of an intervention and evaluation through pragmatic </w:t>
            </w:r>
            <w:proofErr w:type="spellStart"/>
            <w:r w:rsidRPr="00E328C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 controlled trials in patients with depression or raised cardiovascular risk</w:t>
            </w:r>
          </w:p>
        </w:tc>
        <w:tc>
          <w:tcPr>
            <w:tcW w:w="2517" w:type="dxa"/>
          </w:tcPr>
          <w:p w14:paraId="3FB2F40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5C486EEE" w14:textId="77777777" w:rsidTr="000C53F9">
        <w:tc>
          <w:tcPr>
            <w:tcW w:w="562" w:type="dxa"/>
          </w:tcPr>
          <w:p w14:paraId="097BFBB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694" w:type="dxa"/>
          </w:tcPr>
          <w:p w14:paraId="74734B1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chotanus-Dijkstra et al. (2018)</w:t>
            </w:r>
          </w:p>
        </w:tc>
        <w:tc>
          <w:tcPr>
            <w:tcW w:w="8221" w:type="dxa"/>
          </w:tcPr>
          <w:p w14:paraId="06151F2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owards sustainable mental health promotion: trial-based health-economic evaluation of a positive psychology intervention versus usual care</w:t>
            </w:r>
          </w:p>
        </w:tc>
        <w:tc>
          <w:tcPr>
            <w:tcW w:w="2517" w:type="dxa"/>
          </w:tcPr>
          <w:p w14:paraId="7359EF9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4EE48AE" w14:textId="77777777" w:rsidTr="000C53F9">
        <w:tc>
          <w:tcPr>
            <w:tcW w:w="562" w:type="dxa"/>
          </w:tcPr>
          <w:p w14:paraId="61D497F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694" w:type="dxa"/>
          </w:tcPr>
          <w:p w14:paraId="33D6FA6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chubert et al. (2015)</w:t>
            </w:r>
          </w:p>
        </w:tc>
        <w:tc>
          <w:tcPr>
            <w:tcW w:w="8221" w:type="dxa"/>
          </w:tcPr>
          <w:p w14:paraId="5952390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Analysis of a Telephone-based Managed Care Program for Mental Disorders from the Perspective of a Statutory Health Insurance. </w:t>
            </w: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[German]</w:t>
            </w:r>
          </w:p>
        </w:tc>
        <w:tc>
          <w:tcPr>
            <w:tcW w:w="2517" w:type="dxa"/>
          </w:tcPr>
          <w:p w14:paraId="4262D76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No English</w:t>
            </w:r>
          </w:p>
        </w:tc>
      </w:tr>
      <w:tr w:rsidR="000C53F9" w:rsidRPr="008F0AC8" w14:paraId="338B1089" w14:textId="77777777" w:rsidTr="000C53F9">
        <w:tc>
          <w:tcPr>
            <w:tcW w:w="562" w:type="dxa"/>
          </w:tcPr>
          <w:p w14:paraId="2467393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694" w:type="dxa"/>
          </w:tcPr>
          <w:p w14:paraId="270BC6E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embi et al. (2015)</w:t>
            </w:r>
          </w:p>
        </w:tc>
        <w:tc>
          <w:tcPr>
            <w:tcW w:w="8221" w:type="dxa"/>
          </w:tcPr>
          <w:p w14:paraId="09DB764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Mums 4 Mums: Pilot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 of the clinical and cost-effectiveness of telephone peer support for postnatal depression</w:t>
            </w:r>
          </w:p>
        </w:tc>
        <w:tc>
          <w:tcPr>
            <w:tcW w:w="2517" w:type="dxa"/>
          </w:tcPr>
          <w:p w14:paraId="43551EC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66F7FD84" w14:textId="77777777" w:rsidTr="000C53F9">
        <w:tc>
          <w:tcPr>
            <w:tcW w:w="562" w:type="dxa"/>
          </w:tcPr>
          <w:p w14:paraId="790639D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694" w:type="dxa"/>
          </w:tcPr>
          <w:p w14:paraId="7EE6311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hepard et al. (2016)</w:t>
            </w:r>
          </w:p>
        </w:tc>
        <w:tc>
          <w:tcPr>
            <w:tcW w:w="8221" w:type="dxa"/>
          </w:tcPr>
          <w:p w14:paraId="5FF72C5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Telephone-based continuing care counseling in substance abuse treatment: Economic analysis of a randomized trial</w:t>
            </w:r>
          </w:p>
        </w:tc>
        <w:tc>
          <w:tcPr>
            <w:tcW w:w="2517" w:type="dxa"/>
          </w:tcPr>
          <w:p w14:paraId="286C8A0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9D3E14C" w14:textId="77777777" w:rsidTr="000C53F9">
        <w:tc>
          <w:tcPr>
            <w:tcW w:w="562" w:type="dxa"/>
          </w:tcPr>
          <w:p w14:paraId="52C59C0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694" w:type="dxa"/>
          </w:tcPr>
          <w:p w14:paraId="01FF81A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imon et al. (2001)</w:t>
            </w:r>
          </w:p>
        </w:tc>
        <w:tc>
          <w:tcPr>
            <w:tcW w:w="8221" w:type="dxa"/>
          </w:tcPr>
          <w:p w14:paraId="421E881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systematic depression treatment for high utilizers of general medical care</w:t>
            </w:r>
          </w:p>
        </w:tc>
        <w:tc>
          <w:tcPr>
            <w:tcW w:w="2517" w:type="dxa"/>
          </w:tcPr>
          <w:p w14:paraId="2858983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30CE1F60" w14:textId="77777777" w:rsidTr="000C53F9">
        <w:tc>
          <w:tcPr>
            <w:tcW w:w="562" w:type="dxa"/>
          </w:tcPr>
          <w:p w14:paraId="00771BB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694" w:type="dxa"/>
          </w:tcPr>
          <w:p w14:paraId="746F260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imon et al. (2002)</w:t>
            </w:r>
          </w:p>
        </w:tc>
        <w:tc>
          <w:tcPr>
            <w:tcW w:w="8221" w:type="dxa"/>
          </w:tcPr>
          <w:p w14:paraId="6712BF9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a program to prevent depression relapse in primary care</w:t>
            </w:r>
          </w:p>
        </w:tc>
        <w:tc>
          <w:tcPr>
            <w:tcW w:w="2517" w:type="dxa"/>
          </w:tcPr>
          <w:p w14:paraId="554E1D7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77E2E1FF" w14:textId="77777777" w:rsidTr="000C53F9">
        <w:tc>
          <w:tcPr>
            <w:tcW w:w="562" w:type="dxa"/>
          </w:tcPr>
          <w:p w14:paraId="6E966CF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694" w:type="dxa"/>
          </w:tcPr>
          <w:p w14:paraId="1BDFC17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imon et al. (2006)</w:t>
            </w:r>
          </w:p>
        </w:tc>
        <w:tc>
          <w:tcPr>
            <w:tcW w:w="8221" w:type="dxa"/>
          </w:tcPr>
          <w:p w14:paraId="720E85E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Long-term effectiveness and cost of a systematic care program for bipolar disorder</w:t>
            </w:r>
          </w:p>
        </w:tc>
        <w:tc>
          <w:tcPr>
            <w:tcW w:w="2517" w:type="dxa"/>
          </w:tcPr>
          <w:p w14:paraId="32335F7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214BD066" w14:textId="77777777" w:rsidTr="000C53F9">
        <w:tc>
          <w:tcPr>
            <w:tcW w:w="562" w:type="dxa"/>
          </w:tcPr>
          <w:p w14:paraId="5604FE8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694" w:type="dxa"/>
          </w:tcPr>
          <w:p w14:paraId="18A65E7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imon et al. (2009)</w:t>
            </w:r>
          </w:p>
        </w:tc>
        <w:tc>
          <w:tcPr>
            <w:tcW w:w="8221" w:type="dxa"/>
          </w:tcPr>
          <w:p w14:paraId="4181A1C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ncremental benefit and cost of telephone care management and telephone psychotherapy for depression in primary care</w:t>
            </w:r>
          </w:p>
        </w:tc>
        <w:tc>
          <w:tcPr>
            <w:tcW w:w="2517" w:type="dxa"/>
          </w:tcPr>
          <w:p w14:paraId="2528979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EDEC3E3" w14:textId="77777777" w:rsidTr="000C53F9">
        <w:tc>
          <w:tcPr>
            <w:tcW w:w="562" w:type="dxa"/>
          </w:tcPr>
          <w:p w14:paraId="7486A56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694" w:type="dxa"/>
          </w:tcPr>
          <w:p w14:paraId="6C84642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mit et al. (2006)</w:t>
            </w:r>
          </w:p>
        </w:tc>
        <w:tc>
          <w:tcPr>
            <w:tcW w:w="8221" w:type="dxa"/>
          </w:tcPr>
          <w:p w14:paraId="2E029F8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Cost-effectiveness of preventing depression in primary care patients -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rial</w:t>
            </w:r>
          </w:p>
        </w:tc>
        <w:tc>
          <w:tcPr>
            <w:tcW w:w="2517" w:type="dxa"/>
          </w:tcPr>
          <w:p w14:paraId="35ADFD6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32F094E2" w14:textId="77777777" w:rsidTr="000C53F9">
        <w:tc>
          <w:tcPr>
            <w:tcW w:w="562" w:type="dxa"/>
          </w:tcPr>
          <w:p w14:paraId="730DBE2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2694" w:type="dxa"/>
          </w:tcPr>
          <w:p w14:paraId="714473D2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mit et al. (2013)</w:t>
            </w:r>
          </w:p>
        </w:tc>
        <w:tc>
          <w:tcPr>
            <w:tcW w:w="8221" w:type="dxa"/>
          </w:tcPr>
          <w:p w14:paraId="6A1C2C28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and cost-utility of Internet-based computer tailoring for smoking cessation</w:t>
            </w:r>
          </w:p>
        </w:tc>
        <w:tc>
          <w:tcPr>
            <w:tcW w:w="2517" w:type="dxa"/>
          </w:tcPr>
          <w:p w14:paraId="55D6F7E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patient population</w:t>
            </w:r>
          </w:p>
        </w:tc>
      </w:tr>
      <w:tr w:rsidR="000C53F9" w:rsidRPr="008F0AC8" w14:paraId="08249E9C" w14:textId="77777777" w:rsidTr="000C53F9">
        <w:tc>
          <w:tcPr>
            <w:tcW w:w="562" w:type="dxa"/>
          </w:tcPr>
          <w:p w14:paraId="528C7EA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694" w:type="dxa"/>
          </w:tcPr>
          <w:p w14:paraId="72E3199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Solomon et al. (2015)</w:t>
            </w:r>
          </w:p>
        </w:tc>
        <w:tc>
          <w:tcPr>
            <w:tcW w:w="8221" w:type="dxa"/>
          </w:tcPr>
          <w:p w14:paraId="0D58AE2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-CBT (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myCompass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), Antidepressant Medication, and Face-to-Face Psychological Treatment for Depression in Australia: A Cost-Effectiveness Comparison</w:t>
            </w:r>
          </w:p>
        </w:tc>
        <w:tc>
          <w:tcPr>
            <w:tcW w:w="2517" w:type="dxa"/>
          </w:tcPr>
          <w:p w14:paraId="1E1E36A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study design</w:t>
            </w:r>
          </w:p>
        </w:tc>
      </w:tr>
      <w:tr w:rsidR="000C53F9" w:rsidRPr="008F0AC8" w14:paraId="39F34667" w14:textId="77777777" w:rsidTr="000C53F9">
        <w:tc>
          <w:tcPr>
            <w:tcW w:w="562" w:type="dxa"/>
          </w:tcPr>
          <w:p w14:paraId="7FE581A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694" w:type="dxa"/>
          </w:tcPr>
          <w:p w14:paraId="22AB488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Spindler et al. (2010)</w:t>
            </w:r>
          </w:p>
        </w:tc>
        <w:tc>
          <w:tcPr>
            <w:tcW w:w="8221" w:type="dxa"/>
          </w:tcPr>
          <w:p w14:paraId="200ADFE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Telehealth in th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parkinson's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disease subspecialty clinic: The key to the patient-centered medical home</w:t>
            </w:r>
          </w:p>
        </w:tc>
        <w:tc>
          <w:tcPr>
            <w:tcW w:w="2517" w:type="dxa"/>
          </w:tcPr>
          <w:p w14:paraId="5C3D625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4BD4825C" w14:textId="77777777" w:rsidTr="000C53F9">
        <w:tc>
          <w:tcPr>
            <w:tcW w:w="562" w:type="dxa"/>
          </w:tcPr>
          <w:p w14:paraId="44E0B53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694" w:type="dxa"/>
          </w:tcPr>
          <w:p w14:paraId="7B95942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Thase et al. (2020)</w:t>
            </w:r>
          </w:p>
        </w:tc>
        <w:tc>
          <w:tcPr>
            <w:tcW w:w="8221" w:type="dxa"/>
          </w:tcPr>
          <w:p w14:paraId="3460FEA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mproving Cost-effectiveness and Access to Cognitive Behavior Therapy for Depression: Providing Remote-Ready, Computer-Assisted Psychotherapy in Times of Crisis and Beyond</w:t>
            </w:r>
          </w:p>
        </w:tc>
        <w:tc>
          <w:tcPr>
            <w:tcW w:w="2517" w:type="dxa"/>
          </w:tcPr>
          <w:p w14:paraId="0815EA9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comparator</w:t>
            </w:r>
          </w:p>
        </w:tc>
      </w:tr>
      <w:tr w:rsidR="000C53F9" w:rsidRPr="008F0AC8" w14:paraId="6DF7EF5F" w14:textId="77777777" w:rsidTr="000C53F9">
        <w:tc>
          <w:tcPr>
            <w:tcW w:w="562" w:type="dxa"/>
          </w:tcPr>
          <w:p w14:paraId="3299DA6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2694" w:type="dxa"/>
          </w:tcPr>
          <w:p w14:paraId="535CE9E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Thiart et al. (2016)</w:t>
            </w:r>
          </w:p>
        </w:tc>
        <w:tc>
          <w:tcPr>
            <w:tcW w:w="8221" w:type="dxa"/>
          </w:tcPr>
          <w:p w14:paraId="2E8705A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Internet-Based Cognitive Behavioral Therapy for Insomnia: A Health Economic Evaluation</w:t>
            </w:r>
          </w:p>
        </w:tc>
        <w:tc>
          <w:tcPr>
            <w:tcW w:w="2517" w:type="dxa"/>
          </w:tcPr>
          <w:p w14:paraId="0CEFFE3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4B1FCC53" w14:textId="77777777" w:rsidTr="000C53F9">
        <w:tc>
          <w:tcPr>
            <w:tcW w:w="562" w:type="dxa"/>
          </w:tcPr>
          <w:p w14:paraId="5BA7119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694" w:type="dxa"/>
          </w:tcPr>
          <w:p w14:paraId="335A8DE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Titov et al. (2009)</w:t>
            </w:r>
          </w:p>
        </w:tc>
        <w:tc>
          <w:tcPr>
            <w:tcW w:w="8221" w:type="dxa"/>
          </w:tcPr>
          <w:p w14:paraId="340355D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Shyness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programme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: longer term benefits, cost-effectiveness, and acceptability</w:t>
            </w:r>
          </w:p>
        </w:tc>
        <w:tc>
          <w:tcPr>
            <w:tcW w:w="2517" w:type="dxa"/>
          </w:tcPr>
          <w:p w14:paraId="7F00573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599A0EA" w14:textId="77777777" w:rsidTr="000C53F9">
        <w:tc>
          <w:tcPr>
            <w:tcW w:w="562" w:type="dxa"/>
          </w:tcPr>
          <w:p w14:paraId="1DEE6E1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2694" w:type="dxa"/>
          </w:tcPr>
          <w:p w14:paraId="5F0204F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Valimaki et al. (2017)</w:t>
            </w:r>
          </w:p>
        </w:tc>
        <w:tc>
          <w:tcPr>
            <w:tcW w:w="8221" w:type="dxa"/>
          </w:tcPr>
          <w:p w14:paraId="6B85D37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Short text messages to encourage adherence to medication and follow-up for people with psychosis (mobile.net): Randomized controlled trial in Finland</w:t>
            </w:r>
          </w:p>
        </w:tc>
        <w:tc>
          <w:tcPr>
            <w:tcW w:w="2517" w:type="dxa"/>
          </w:tcPr>
          <w:p w14:paraId="080F7F7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6AABAD57" w14:textId="77777777" w:rsidTr="000C53F9">
        <w:tc>
          <w:tcPr>
            <w:tcW w:w="562" w:type="dxa"/>
          </w:tcPr>
          <w:p w14:paraId="01BF230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32</w:t>
            </w:r>
          </w:p>
        </w:tc>
        <w:tc>
          <w:tcPr>
            <w:tcW w:w="2694" w:type="dxa"/>
          </w:tcPr>
          <w:p w14:paraId="1CB06EB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Van Eeden et al. (2015)</w:t>
            </w:r>
          </w:p>
        </w:tc>
        <w:tc>
          <w:tcPr>
            <w:tcW w:w="8221" w:type="dxa"/>
          </w:tcPr>
          <w:p w14:paraId="3794E0F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An economic evaluation of an augmented cognitive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intervention vs. computerized cognitive training for post-stroke depressive symptoms</w:t>
            </w:r>
          </w:p>
        </w:tc>
        <w:tc>
          <w:tcPr>
            <w:tcW w:w="2517" w:type="dxa"/>
          </w:tcPr>
          <w:p w14:paraId="6586425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3A1FE59C" w14:textId="77777777" w:rsidTr="000C53F9">
        <w:tc>
          <w:tcPr>
            <w:tcW w:w="562" w:type="dxa"/>
          </w:tcPr>
          <w:p w14:paraId="5725C31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2694" w:type="dxa"/>
          </w:tcPr>
          <w:p w14:paraId="5EBB0793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Van Nispen et al. (2016)</w:t>
            </w:r>
          </w:p>
        </w:tc>
        <w:tc>
          <w:tcPr>
            <w:tcW w:w="8221" w:type="dxa"/>
          </w:tcPr>
          <w:p w14:paraId="481E7CA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stepped-care implemented in low vision rehabilitation to reduce depression and anxiety in vision impaired older adults</w:t>
            </w:r>
          </w:p>
        </w:tc>
        <w:tc>
          <w:tcPr>
            <w:tcW w:w="2517" w:type="dxa"/>
          </w:tcPr>
          <w:p w14:paraId="54A0DBD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intervention</w:t>
            </w:r>
          </w:p>
        </w:tc>
      </w:tr>
      <w:tr w:rsidR="000C53F9" w:rsidRPr="008F0AC8" w14:paraId="47CBF26F" w14:textId="77777777" w:rsidTr="000C53F9">
        <w:tc>
          <w:tcPr>
            <w:tcW w:w="562" w:type="dxa"/>
          </w:tcPr>
          <w:p w14:paraId="74B8653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2694" w:type="dxa"/>
          </w:tcPr>
          <w:p w14:paraId="610FDD2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Van Spijker et al. (2012)</w:t>
            </w:r>
          </w:p>
        </w:tc>
        <w:tc>
          <w:tcPr>
            <w:tcW w:w="8221" w:type="dxa"/>
          </w:tcPr>
          <w:p w14:paraId="38A2EF1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educing suicidal ideation: cost-effectiveness analysis of a randomized controlled trial of unguided web-based self-help</w:t>
            </w:r>
          </w:p>
        </w:tc>
        <w:tc>
          <w:tcPr>
            <w:tcW w:w="2517" w:type="dxa"/>
          </w:tcPr>
          <w:p w14:paraId="5DBA1BD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8284772" w14:textId="77777777" w:rsidTr="000C53F9">
        <w:tc>
          <w:tcPr>
            <w:tcW w:w="562" w:type="dxa"/>
          </w:tcPr>
          <w:p w14:paraId="76205D8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2694" w:type="dxa"/>
          </w:tcPr>
          <w:p w14:paraId="52B199CD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Van Spijker et al. (2016)</w:t>
            </w:r>
          </w:p>
        </w:tc>
        <w:tc>
          <w:tcPr>
            <w:tcW w:w="8221" w:type="dxa"/>
          </w:tcPr>
          <w:p w14:paraId="0266348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Online self-help for persons with suicidal intentions: budget impact analysis</w:t>
            </w:r>
          </w:p>
        </w:tc>
        <w:tc>
          <w:tcPr>
            <w:tcW w:w="2517" w:type="dxa"/>
          </w:tcPr>
          <w:p w14:paraId="25F8E2FA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study design</w:t>
            </w:r>
          </w:p>
        </w:tc>
      </w:tr>
      <w:tr w:rsidR="000C53F9" w:rsidRPr="008F0AC8" w14:paraId="181C3FB8" w14:textId="77777777" w:rsidTr="000C53F9">
        <w:tc>
          <w:tcPr>
            <w:tcW w:w="562" w:type="dxa"/>
          </w:tcPr>
          <w:p w14:paraId="1C49BAD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2694" w:type="dxa"/>
          </w:tcPr>
          <w:p w14:paraId="53922040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Verdonck-De Leeuw et al. (2013)</w:t>
            </w:r>
          </w:p>
        </w:tc>
        <w:tc>
          <w:tcPr>
            <w:tcW w:w="8221" w:type="dxa"/>
          </w:tcPr>
          <w:p w14:paraId="27EC160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valuation of online guided self-help targeting psychological distress in cancer survivors</w:t>
            </w:r>
          </w:p>
        </w:tc>
        <w:tc>
          <w:tcPr>
            <w:tcW w:w="2517" w:type="dxa"/>
          </w:tcPr>
          <w:p w14:paraId="2716287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0E1E4239" w14:textId="77777777" w:rsidTr="000C53F9">
        <w:tc>
          <w:tcPr>
            <w:tcW w:w="562" w:type="dxa"/>
          </w:tcPr>
          <w:p w14:paraId="0EC5366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694" w:type="dxa"/>
          </w:tcPr>
          <w:p w14:paraId="3EC609D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Verdonck-De Leeuw et al. (2013)</w:t>
            </w:r>
          </w:p>
        </w:tc>
        <w:tc>
          <w:tcPr>
            <w:tcW w:w="8221" w:type="dxa"/>
          </w:tcPr>
          <w:p w14:paraId="4E73EB1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Efficacy and cost-evaluation of web-based guided self-help targeting psychological distress in cancer survivors</w:t>
            </w:r>
          </w:p>
        </w:tc>
        <w:tc>
          <w:tcPr>
            <w:tcW w:w="2517" w:type="dxa"/>
          </w:tcPr>
          <w:p w14:paraId="500FEDA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Conference abstract</w:t>
            </w:r>
          </w:p>
        </w:tc>
      </w:tr>
      <w:tr w:rsidR="000C53F9" w:rsidRPr="008F0AC8" w14:paraId="7E32F8E9" w14:textId="77777777" w:rsidTr="000C53F9">
        <w:tc>
          <w:tcPr>
            <w:tcW w:w="562" w:type="dxa"/>
          </w:tcPr>
          <w:p w14:paraId="39DF2A8C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694" w:type="dxa"/>
          </w:tcPr>
          <w:p w14:paraId="41700C4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Watson et al. (2018)</w:t>
            </w:r>
          </w:p>
        </w:tc>
        <w:tc>
          <w:tcPr>
            <w:tcW w:w="8221" w:type="dxa"/>
          </w:tcPr>
          <w:p w14:paraId="029414A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st-Effectiveness of Internet-Based Cognitive-Behavioral Treatment for Bulimia Nervosa: Results of a Randomized Controlled Trial</w:t>
            </w:r>
          </w:p>
        </w:tc>
        <w:tc>
          <w:tcPr>
            <w:tcW w:w="2517" w:type="dxa"/>
          </w:tcPr>
          <w:p w14:paraId="05EA079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comparator</w:t>
            </w:r>
          </w:p>
        </w:tc>
      </w:tr>
      <w:tr w:rsidR="000C53F9" w:rsidRPr="008F0AC8" w14:paraId="23982AAA" w14:textId="77777777" w:rsidTr="000C53F9">
        <w:tc>
          <w:tcPr>
            <w:tcW w:w="562" w:type="dxa"/>
          </w:tcPr>
          <w:p w14:paraId="0484028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694" w:type="dxa"/>
          </w:tcPr>
          <w:p w14:paraId="5762351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ijnen et al. (2018)</w:t>
            </w:r>
          </w:p>
        </w:tc>
        <w:tc>
          <w:tcPr>
            <w:tcW w:w="8221" w:type="dxa"/>
          </w:tcPr>
          <w:p w14:paraId="6D9B555F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laint-Directed Mini-Interventions for Depressive Symptoms: A Health Economic Evaluation of Unguided Web-Based Self-Help Interventions Based on a Randomized Controlled Trial</w:t>
            </w:r>
          </w:p>
        </w:tc>
        <w:tc>
          <w:tcPr>
            <w:tcW w:w="2517" w:type="dxa"/>
          </w:tcPr>
          <w:p w14:paraId="7B27092E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Wrong outcomes</w:t>
            </w:r>
          </w:p>
        </w:tc>
      </w:tr>
      <w:tr w:rsidR="000C53F9" w:rsidRPr="008F0AC8" w14:paraId="51AE0F38" w14:textId="77777777" w:rsidTr="000C53F9">
        <w:tc>
          <w:tcPr>
            <w:tcW w:w="562" w:type="dxa"/>
          </w:tcPr>
          <w:p w14:paraId="1FA98677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694" w:type="dxa"/>
          </w:tcPr>
          <w:p w14:paraId="45983A6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Wright et al. (2017)</w:t>
            </w:r>
          </w:p>
        </w:tc>
        <w:tc>
          <w:tcPr>
            <w:tcW w:w="8221" w:type="dxa"/>
          </w:tcPr>
          <w:p w14:paraId="7C046916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  <w:lang w:val="en-US"/>
              </w:rPr>
            </w:pP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Computer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gnitive-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behavioural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therapy for depression in adolescents: Feasibility results and 4-month outcomes of a UK </w:t>
            </w:r>
            <w:proofErr w:type="spellStart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>randomised</w:t>
            </w:r>
            <w:proofErr w:type="spellEnd"/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 controlled trial</w:t>
            </w:r>
          </w:p>
        </w:tc>
        <w:tc>
          <w:tcPr>
            <w:tcW w:w="2517" w:type="dxa"/>
          </w:tcPr>
          <w:p w14:paraId="504066A1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Duplicate study</w:t>
            </w:r>
          </w:p>
        </w:tc>
      </w:tr>
      <w:tr w:rsidR="000C53F9" w:rsidRPr="008F0AC8" w14:paraId="4B6F662A" w14:textId="77777777" w:rsidTr="000C53F9">
        <w:tc>
          <w:tcPr>
            <w:tcW w:w="562" w:type="dxa"/>
          </w:tcPr>
          <w:p w14:paraId="1D8AC44B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694" w:type="dxa"/>
          </w:tcPr>
          <w:p w14:paraId="6F9928C4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Zhou et al. (2019)</w:t>
            </w:r>
          </w:p>
        </w:tc>
        <w:tc>
          <w:tcPr>
            <w:tcW w:w="8221" w:type="dxa"/>
          </w:tcPr>
          <w:p w14:paraId="61BDD7E5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2A2A2A"/>
                <w:sz w:val="22"/>
              </w:rPr>
            </w:pPr>
            <w:r w:rsidRPr="00E328CB">
              <w:rPr>
                <w:rFonts w:ascii="Times New Roman" w:hAnsi="Times New Roman" w:cs="Times New Roman"/>
                <w:color w:val="2A2A2A"/>
                <w:sz w:val="22"/>
                <w:lang w:val="en-US"/>
              </w:rPr>
              <w:t xml:space="preserve">Efficacy and cost-effectiveness of internet-based cognitive behavioral therapy for obsessive-compulsive disorder. </w:t>
            </w:r>
            <w:r w:rsidRPr="00E328CB">
              <w:rPr>
                <w:rFonts w:ascii="Times New Roman" w:hAnsi="Times New Roman" w:cs="Times New Roman"/>
                <w:color w:val="2A2A2A"/>
                <w:sz w:val="22"/>
              </w:rPr>
              <w:t>[Chinese]</w:t>
            </w:r>
          </w:p>
        </w:tc>
        <w:tc>
          <w:tcPr>
            <w:tcW w:w="2517" w:type="dxa"/>
          </w:tcPr>
          <w:p w14:paraId="4B104D39" w14:textId="77777777" w:rsidR="000C53F9" w:rsidRPr="00E328CB" w:rsidRDefault="000C53F9" w:rsidP="000C53F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No English</w:t>
            </w:r>
          </w:p>
        </w:tc>
      </w:tr>
    </w:tbl>
    <w:p w14:paraId="0BAF26AA" w14:textId="77777777" w:rsidR="00C21B07" w:rsidRPr="008F0AC8" w:rsidRDefault="000C53F9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="00C21B07" w:rsidRPr="008F0AC8">
        <w:rPr>
          <w:rFonts w:ascii="Times New Roman" w:hAnsi="Times New Roman" w:cs="Times New Roman"/>
          <w:sz w:val="24"/>
          <w:szCs w:val="24"/>
          <w:lang w:val="en-US"/>
        </w:rPr>
        <w:t>Wrong outcomes can me</w:t>
      </w:r>
      <w:r w:rsidR="00C95885" w:rsidRPr="008F0AC8">
        <w:rPr>
          <w:rFonts w:ascii="Times New Roman" w:hAnsi="Times New Roman" w:cs="Times New Roman"/>
          <w:sz w:val="24"/>
          <w:szCs w:val="24"/>
          <w:lang w:val="en-US"/>
        </w:rPr>
        <w:t>an that no QALYs</w:t>
      </w:r>
      <w:r w:rsidR="00743FB6"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and/or costs</w:t>
      </w:r>
      <w:r w:rsidR="00C95885"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C95885" w:rsidRPr="008F0AC8">
        <w:rPr>
          <w:rFonts w:ascii="Times New Roman" w:hAnsi="Times New Roman" w:cs="Times New Roman"/>
          <w:sz w:val="24"/>
          <w:szCs w:val="24"/>
          <w:lang w:val="en-US"/>
        </w:rPr>
        <w:t>re reported,</w:t>
      </w:r>
      <w:r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that QALYs we</w:t>
      </w:r>
      <w:r w:rsidR="00C21B07" w:rsidRPr="008F0AC8">
        <w:rPr>
          <w:rFonts w:ascii="Times New Roman" w:hAnsi="Times New Roman" w:cs="Times New Roman"/>
          <w:sz w:val="24"/>
          <w:szCs w:val="24"/>
          <w:lang w:val="en-US"/>
        </w:rPr>
        <w:t>re reported but calculated inadequately</w:t>
      </w:r>
      <w:r w:rsidR="00C95885" w:rsidRPr="008F0AC8">
        <w:rPr>
          <w:rFonts w:ascii="Times New Roman" w:hAnsi="Times New Roman" w:cs="Times New Roman"/>
          <w:sz w:val="24"/>
          <w:szCs w:val="24"/>
          <w:lang w:val="en-US"/>
        </w:rPr>
        <w:t xml:space="preserve"> or that included costs were not sufficient/appropriate</w:t>
      </w:r>
      <w:r w:rsidR="00C21B07" w:rsidRPr="008F0A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6AED39" w14:textId="77777777" w:rsidR="00C21B07" w:rsidRPr="008F0AC8" w:rsidRDefault="00C21B0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61B76A6" w14:textId="77777777" w:rsidR="00BA776C" w:rsidRPr="008F0AC8" w:rsidRDefault="00BA776C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6A3C16F" w14:textId="77777777" w:rsidR="00BA776C" w:rsidRPr="008F0AC8" w:rsidRDefault="00BA776C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3406E02" w14:textId="1EE51F95" w:rsidR="00BA776C" w:rsidRDefault="00A45B5D" w:rsidP="00E328CB">
      <w:pPr>
        <w:pStyle w:val="PRKop2"/>
        <w:spacing w:before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4" w:name="_Toc123716274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tem 6</w:t>
      </w:r>
      <w:r w:rsidR="00BA776C" w:rsidRPr="00852C9D">
        <w:rPr>
          <w:rFonts w:ascii="Times New Roman" w:hAnsi="Times New Roman" w:cs="Times New Roman"/>
          <w:b/>
          <w:sz w:val="24"/>
          <w:szCs w:val="24"/>
          <w:lang w:val="en-US"/>
        </w:rPr>
        <w:t>. Results on moderator analyses</w:t>
      </w:r>
      <w:bookmarkEnd w:id="14"/>
    </w:p>
    <w:p w14:paraId="79C8FC6B" w14:textId="77777777" w:rsidR="00E328CB" w:rsidRPr="00E328CB" w:rsidRDefault="00E328CB" w:rsidP="00E328CB">
      <w:pPr>
        <w:spacing w:after="0" w:line="240" w:lineRule="auto"/>
        <w:contextualSpacing/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"/>
        <w:gridCol w:w="3172"/>
        <w:gridCol w:w="652"/>
        <w:gridCol w:w="2312"/>
        <w:gridCol w:w="2282"/>
        <w:gridCol w:w="1428"/>
        <w:gridCol w:w="2406"/>
        <w:gridCol w:w="1239"/>
      </w:tblGrid>
      <w:tr w:rsidR="00F82B4F" w:rsidRPr="008F0AC8" w14:paraId="31FC6473" w14:textId="77777777" w:rsidTr="00EB18F5"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14:paraId="2E888FD4" w14:textId="77777777" w:rsidR="00E41045" w:rsidRPr="00E328CB" w:rsidRDefault="00E41045" w:rsidP="00E328CB">
            <w:pPr>
              <w:contextualSpacing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#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480294B4" w14:textId="77777777" w:rsidR="00E41045" w:rsidRPr="00E328CB" w:rsidRDefault="00E41045" w:rsidP="00E328CB">
            <w:pPr>
              <w:contextualSpacing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Subgroups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260F8B51" w14:textId="77777777" w:rsidR="00E41045" w:rsidRPr="00134B47" w:rsidRDefault="00E41045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</w:pPr>
            <w:r w:rsidRPr="00134B47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N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3D6078AB" w14:textId="77777777" w:rsidR="00E41045" w:rsidRPr="00E328CB" w:rsidRDefault="00E41045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Cochrane </w:t>
            </w:r>
            <w:r w:rsidRPr="002560F0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Q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39021495" w14:textId="3E1DF5F1" w:rsidR="00E41045" w:rsidRPr="00EB18F5" w:rsidRDefault="00E41045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2"/>
                <w:lang w:val="en-US"/>
              </w:rPr>
            </w:pPr>
            <w:r w:rsidRPr="002560F0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I</w:t>
            </w:r>
            <w:r w:rsidRPr="002560F0">
              <w:rPr>
                <w:rFonts w:ascii="Times New Roman" w:hAnsi="Times New Roman" w:cs="Times New Roman"/>
                <w:b/>
                <w:i/>
                <w:sz w:val="22"/>
                <w:vertAlign w:val="superscript"/>
                <w:lang w:val="en-US"/>
              </w:rPr>
              <w:t>2</w:t>
            </w:r>
            <w:r w:rsidR="00EB18F5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 xml:space="preserve"> </w:t>
            </w:r>
            <w:r w:rsidR="00EB18F5" w:rsidRPr="00EB18F5">
              <w:rPr>
                <w:rFonts w:ascii="Times New Roman" w:hAnsi="Times New Roman" w:cs="Times New Roman"/>
                <w:b/>
                <w:iCs/>
                <w:sz w:val="22"/>
                <w:lang w:val="en-US"/>
              </w:rPr>
              <w:t>(</w:t>
            </w:r>
            <w:r w:rsidR="00EB18F5">
              <w:rPr>
                <w:rFonts w:ascii="Times New Roman" w:hAnsi="Times New Roman" w:cs="Times New Roman"/>
                <w:b/>
                <w:iCs/>
                <w:sz w:val="22"/>
                <w:lang w:val="en-US"/>
              </w:rPr>
              <w:t>95% CI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1FDC7784" w14:textId="77777777" w:rsidR="00E41045" w:rsidRPr="00E328CB" w:rsidRDefault="00E41045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Pooled INB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67E1BF32" w14:textId="77777777" w:rsidR="00E41045" w:rsidRPr="00E328CB" w:rsidRDefault="00E41045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95% CI Pooled INB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5A70BC80" w14:textId="77777777" w:rsidR="00E41045" w:rsidRPr="00E328CB" w:rsidRDefault="00852C9D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P</w:t>
            </w:r>
            <w:r w:rsidR="00E41045" w:rsidRPr="00E328CB">
              <w:rPr>
                <w:rFonts w:ascii="Times New Roman" w:hAnsi="Times New Roman" w:cs="Times New Roman"/>
                <w:b/>
                <w:sz w:val="22"/>
                <w:lang w:val="en-US"/>
              </w:rPr>
              <w:t>-value</w:t>
            </w:r>
          </w:p>
        </w:tc>
      </w:tr>
      <w:tr w:rsidR="00CD2658" w:rsidRPr="008F0AC8" w14:paraId="45FCE585" w14:textId="77777777" w:rsidTr="00EB18F5">
        <w:tc>
          <w:tcPr>
            <w:tcW w:w="513" w:type="dxa"/>
            <w:tcBorders>
              <w:top w:val="single" w:sz="4" w:space="0" w:color="auto"/>
            </w:tcBorders>
          </w:tcPr>
          <w:p w14:paraId="3AA66379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14:paraId="1C42EEAD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Health care perspective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4ECB34E5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64B90B0F" w14:textId="486D7E76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4)=14.2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43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29EA1E6F" w14:textId="5636059E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EB18F5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EB18F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EB18F5">
              <w:rPr>
                <w:rFonts w:ascii="Times New Roman" w:hAnsi="Times New Roman" w:cs="Times New Roman"/>
                <w:color w:val="000000"/>
                <w:sz w:val="22"/>
              </w:rPr>
              <w:t xml:space="preserve"> (0.0%; 64.0%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59E55F4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76542C02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109; $45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62935AD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</w:tr>
      <w:tr w:rsidR="00CD2658" w:rsidRPr="008F0AC8" w14:paraId="6E8DC6B7" w14:textId="77777777" w:rsidTr="00EB18F5">
        <w:tc>
          <w:tcPr>
            <w:tcW w:w="513" w:type="dxa"/>
          </w:tcPr>
          <w:p w14:paraId="11FDF796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570FE7EB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Societal perspective</w:t>
            </w:r>
          </w:p>
        </w:tc>
        <w:tc>
          <w:tcPr>
            <w:tcW w:w="652" w:type="dxa"/>
          </w:tcPr>
          <w:p w14:paraId="18410594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312" w:type="dxa"/>
          </w:tcPr>
          <w:p w14:paraId="117FC520" w14:textId="2B994B09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21)=22.5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37</w:t>
            </w:r>
          </w:p>
        </w:tc>
        <w:tc>
          <w:tcPr>
            <w:tcW w:w="2282" w:type="dxa"/>
          </w:tcPr>
          <w:p w14:paraId="6DBA259A" w14:textId="7FA5CC86" w:rsidR="00CD2658" w:rsidRPr="00E328CB" w:rsidRDefault="00EB18F5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1%)</w:t>
            </w:r>
          </w:p>
        </w:tc>
        <w:tc>
          <w:tcPr>
            <w:tcW w:w="1428" w:type="dxa"/>
          </w:tcPr>
          <w:p w14:paraId="19418201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406" w:type="dxa"/>
          </w:tcPr>
          <w:p w14:paraId="012519FD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247; $569</w:t>
            </w:r>
          </w:p>
        </w:tc>
        <w:tc>
          <w:tcPr>
            <w:tcW w:w="1239" w:type="dxa"/>
          </w:tcPr>
          <w:p w14:paraId="0762A62D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44</w:t>
            </w:r>
          </w:p>
        </w:tc>
      </w:tr>
      <w:tr w:rsidR="0030184C" w:rsidRPr="008F0AC8" w14:paraId="4EC462DE" w14:textId="77777777" w:rsidTr="00EB18F5">
        <w:tc>
          <w:tcPr>
            <w:tcW w:w="513" w:type="dxa"/>
          </w:tcPr>
          <w:p w14:paraId="500D52ED" w14:textId="77777777" w:rsidR="0030184C" w:rsidRPr="00E328CB" w:rsidRDefault="0030184C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2A333AAC" w14:textId="77777777" w:rsidR="0030184C" w:rsidRPr="00E328CB" w:rsidRDefault="0030184C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0A5E9388" w14:textId="77777777" w:rsidR="0030184C" w:rsidRPr="00E328CB" w:rsidRDefault="0030184C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12" w:type="dxa"/>
          </w:tcPr>
          <w:p w14:paraId="694E80FA" w14:textId="77777777" w:rsidR="0030184C" w:rsidRPr="00E328CB" w:rsidRDefault="0030184C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82" w:type="dxa"/>
          </w:tcPr>
          <w:p w14:paraId="03B6D5FC" w14:textId="77777777" w:rsidR="0030184C" w:rsidRPr="00E328CB" w:rsidRDefault="0030184C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28" w:type="dxa"/>
          </w:tcPr>
          <w:p w14:paraId="183BCBE3" w14:textId="77777777" w:rsidR="0030184C" w:rsidRPr="00E328CB" w:rsidRDefault="0030184C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406" w:type="dxa"/>
          </w:tcPr>
          <w:p w14:paraId="490984CD" w14:textId="77777777" w:rsidR="0030184C" w:rsidRPr="00E328CB" w:rsidRDefault="0030184C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39" w:type="dxa"/>
          </w:tcPr>
          <w:p w14:paraId="0D38954D" w14:textId="77777777" w:rsidR="0030184C" w:rsidRPr="00E328CB" w:rsidRDefault="0030184C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D2658" w:rsidRPr="008F0AC8" w14:paraId="7FF0BABF" w14:textId="77777777" w:rsidTr="00EB18F5">
        <w:tc>
          <w:tcPr>
            <w:tcW w:w="513" w:type="dxa"/>
          </w:tcPr>
          <w:p w14:paraId="5F11CBD1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3172" w:type="dxa"/>
          </w:tcPr>
          <w:p w14:paraId="48C503B7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Shorter than 12-month follow-up</w:t>
            </w:r>
          </w:p>
        </w:tc>
        <w:tc>
          <w:tcPr>
            <w:tcW w:w="652" w:type="dxa"/>
          </w:tcPr>
          <w:p w14:paraId="492C67CF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312" w:type="dxa"/>
          </w:tcPr>
          <w:p w14:paraId="4797525B" w14:textId="32E06DC4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3)=5.6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96</w:t>
            </w:r>
          </w:p>
        </w:tc>
        <w:tc>
          <w:tcPr>
            <w:tcW w:w="2282" w:type="dxa"/>
          </w:tcPr>
          <w:p w14:paraId="133F44F4" w14:textId="2700D7E0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EB18F5">
              <w:rPr>
                <w:rFonts w:ascii="Times New Roman" w:hAnsi="Times New Roman" w:cs="Times New Roman"/>
                <w:color w:val="000000"/>
                <w:sz w:val="22"/>
              </w:rPr>
              <w:t xml:space="preserve"> (0.0%; 0.03%)</w:t>
            </w:r>
          </w:p>
        </w:tc>
        <w:tc>
          <w:tcPr>
            <w:tcW w:w="1428" w:type="dxa"/>
          </w:tcPr>
          <w:p w14:paraId="7D44FA96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406" w:type="dxa"/>
          </w:tcPr>
          <w:p w14:paraId="5A4E444D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19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418</w:t>
            </w:r>
          </w:p>
        </w:tc>
        <w:tc>
          <w:tcPr>
            <w:tcW w:w="1239" w:type="dxa"/>
          </w:tcPr>
          <w:p w14:paraId="079F28E6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47</w:t>
            </w:r>
          </w:p>
        </w:tc>
      </w:tr>
      <w:tr w:rsidR="00CD2658" w:rsidRPr="008F0AC8" w14:paraId="770FDB5C" w14:textId="77777777" w:rsidTr="00EB18F5">
        <w:tc>
          <w:tcPr>
            <w:tcW w:w="513" w:type="dxa"/>
          </w:tcPr>
          <w:p w14:paraId="51391E42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174AA0F9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12-month follow-up or longer</w:t>
            </w:r>
          </w:p>
        </w:tc>
        <w:tc>
          <w:tcPr>
            <w:tcW w:w="652" w:type="dxa"/>
          </w:tcPr>
          <w:p w14:paraId="250E1F84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312" w:type="dxa"/>
          </w:tcPr>
          <w:p w14:paraId="29DBC121" w14:textId="4B7F2A63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22)=30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11</w:t>
            </w:r>
          </w:p>
        </w:tc>
        <w:tc>
          <w:tcPr>
            <w:tcW w:w="2282" w:type="dxa"/>
          </w:tcPr>
          <w:p w14:paraId="6E8CCEF9" w14:textId="10B2167D" w:rsidR="00CD2658" w:rsidRPr="00E328CB" w:rsidRDefault="00EB18F5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58.3%)</w:t>
            </w:r>
          </w:p>
        </w:tc>
        <w:tc>
          <w:tcPr>
            <w:tcW w:w="1428" w:type="dxa"/>
          </w:tcPr>
          <w:p w14:paraId="2AED2B4E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2406" w:type="dxa"/>
          </w:tcPr>
          <w:p w14:paraId="67A32B1F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-14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55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39" w:type="dxa"/>
          </w:tcPr>
          <w:p w14:paraId="79BA31A7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63</w:t>
            </w:r>
          </w:p>
        </w:tc>
      </w:tr>
      <w:tr w:rsidR="00E41045" w:rsidRPr="008F0AC8" w14:paraId="37A4E91B" w14:textId="77777777" w:rsidTr="00EB18F5">
        <w:tc>
          <w:tcPr>
            <w:tcW w:w="513" w:type="dxa"/>
          </w:tcPr>
          <w:p w14:paraId="365F56D4" w14:textId="77777777" w:rsidR="00E41045" w:rsidRPr="00E328CB" w:rsidRDefault="00E41045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0292C6FB" w14:textId="77777777" w:rsidR="00E41045" w:rsidRPr="00E328CB" w:rsidRDefault="00E41045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53E834FE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12" w:type="dxa"/>
          </w:tcPr>
          <w:p w14:paraId="0E45DBC1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82" w:type="dxa"/>
          </w:tcPr>
          <w:p w14:paraId="290C3FAD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28" w:type="dxa"/>
          </w:tcPr>
          <w:p w14:paraId="55F38B0A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406" w:type="dxa"/>
          </w:tcPr>
          <w:p w14:paraId="7B29EB80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39" w:type="dxa"/>
          </w:tcPr>
          <w:p w14:paraId="123C8AC9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D2658" w:rsidRPr="008F0AC8" w14:paraId="164F2052" w14:textId="77777777" w:rsidTr="00EB18F5">
        <w:tc>
          <w:tcPr>
            <w:tcW w:w="513" w:type="dxa"/>
          </w:tcPr>
          <w:p w14:paraId="4C8F9177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3172" w:type="dxa"/>
          </w:tcPr>
          <w:p w14:paraId="3ACC6835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Depression</w:t>
            </w:r>
          </w:p>
        </w:tc>
        <w:tc>
          <w:tcPr>
            <w:tcW w:w="652" w:type="dxa"/>
          </w:tcPr>
          <w:p w14:paraId="4EC69B42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312" w:type="dxa"/>
          </w:tcPr>
          <w:p w14:paraId="343F234C" w14:textId="6889F027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5)=13.6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55</w:t>
            </w:r>
          </w:p>
        </w:tc>
        <w:tc>
          <w:tcPr>
            <w:tcW w:w="2282" w:type="dxa"/>
          </w:tcPr>
          <w:p w14:paraId="7539D8CC" w14:textId="4D4A13EA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EB18F5">
              <w:rPr>
                <w:rFonts w:ascii="Times New Roman" w:hAnsi="Times New Roman" w:cs="Times New Roman"/>
                <w:color w:val="000000"/>
                <w:sz w:val="22"/>
              </w:rPr>
              <w:t xml:space="preserve"> (0.0%; 0.03%)</w:t>
            </w:r>
          </w:p>
        </w:tc>
        <w:tc>
          <w:tcPr>
            <w:tcW w:w="1428" w:type="dxa"/>
          </w:tcPr>
          <w:p w14:paraId="473F012C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2406" w:type="dxa"/>
          </w:tcPr>
          <w:p w14:paraId="571CC096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618</w:t>
            </w:r>
          </w:p>
        </w:tc>
        <w:tc>
          <w:tcPr>
            <w:tcW w:w="1239" w:type="dxa"/>
          </w:tcPr>
          <w:p w14:paraId="05151EE6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</w:tr>
      <w:tr w:rsidR="00CD2658" w:rsidRPr="008F0AC8" w14:paraId="24D059A1" w14:textId="77777777" w:rsidTr="00EB18F5">
        <w:tc>
          <w:tcPr>
            <w:tcW w:w="513" w:type="dxa"/>
          </w:tcPr>
          <w:p w14:paraId="74979731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769035D9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Anxiety</w:t>
            </w:r>
          </w:p>
        </w:tc>
        <w:tc>
          <w:tcPr>
            <w:tcW w:w="652" w:type="dxa"/>
          </w:tcPr>
          <w:p w14:paraId="156EBA33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312" w:type="dxa"/>
          </w:tcPr>
          <w:p w14:paraId="53E9ED73" w14:textId="52030029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6)=1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98</w:t>
            </w:r>
          </w:p>
        </w:tc>
        <w:tc>
          <w:tcPr>
            <w:tcW w:w="2282" w:type="dxa"/>
          </w:tcPr>
          <w:p w14:paraId="50473416" w14:textId="5F361CE4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EB18F5">
              <w:rPr>
                <w:rFonts w:ascii="Times New Roman" w:hAnsi="Times New Roman" w:cs="Times New Roman"/>
                <w:color w:val="000000"/>
                <w:sz w:val="22"/>
              </w:rPr>
              <w:t xml:space="preserve"> (0.0%; 0.0%)</w:t>
            </w:r>
          </w:p>
        </w:tc>
        <w:tc>
          <w:tcPr>
            <w:tcW w:w="1428" w:type="dxa"/>
          </w:tcPr>
          <w:p w14:paraId="56A60BA1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644</w:t>
            </w:r>
          </w:p>
        </w:tc>
        <w:tc>
          <w:tcPr>
            <w:tcW w:w="2406" w:type="dxa"/>
          </w:tcPr>
          <w:p w14:paraId="3B18FEF3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1061.82</w:t>
            </w:r>
          </w:p>
        </w:tc>
        <w:tc>
          <w:tcPr>
            <w:tcW w:w="1239" w:type="dxa"/>
          </w:tcPr>
          <w:p w14:paraId="48F9737D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2</w:t>
            </w:r>
          </w:p>
        </w:tc>
      </w:tr>
      <w:tr w:rsidR="00CD2658" w:rsidRPr="008F0AC8" w14:paraId="5E546B49" w14:textId="77777777" w:rsidTr="00EB18F5">
        <w:tc>
          <w:tcPr>
            <w:tcW w:w="513" w:type="dxa"/>
          </w:tcPr>
          <w:p w14:paraId="680B3972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11A7C0F4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Alcohol or substance abuse</w:t>
            </w:r>
          </w:p>
        </w:tc>
        <w:tc>
          <w:tcPr>
            <w:tcW w:w="652" w:type="dxa"/>
          </w:tcPr>
          <w:p w14:paraId="6BA211C0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12" w:type="dxa"/>
          </w:tcPr>
          <w:p w14:paraId="438FED08" w14:textId="582A17C2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4)=3.6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46</w:t>
            </w:r>
          </w:p>
        </w:tc>
        <w:tc>
          <w:tcPr>
            <w:tcW w:w="2282" w:type="dxa"/>
          </w:tcPr>
          <w:p w14:paraId="03853689" w14:textId="68C994F2" w:rsidR="00CD2658" w:rsidRPr="00E328CB" w:rsidRDefault="00EB18F5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56.6%)</w:t>
            </w:r>
          </w:p>
        </w:tc>
        <w:tc>
          <w:tcPr>
            <w:tcW w:w="1428" w:type="dxa"/>
          </w:tcPr>
          <w:p w14:paraId="2889C517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-129</w:t>
            </w:r>
          </w:p>
        </w:tc>
        <w:tc>
          <w:tcPr>
            <w:tcW w:w="2406" w:type="dxa"/>
          </w:tcPr>
          <w:p w14:paraId="485ADA59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-44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8; $191</w:t>
            </w:r>
          </w:p>
        </w:tc>
        <w:tc>
          <w:tcPr>
            <w:tcW w:w="1239" w:type="dxa"/>
          </w:tcPr>
          <w:p w14:paraId="60775DC0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43</w:t>
            </w:r>
          </w:p>
        </w:tc>
      </w:tr>
      <w:tr w:rsidR="00CD2658" w:rsidRPr="008F0AC8" w14:paraId="7514CF85" w14:textId="77777777" w:rsidTr="00EB18F5">
        <w:tc>
          <w:tcPr>
            <w:tcW w:w="513" w:type="dxa"/>
          </w:tcPr>
          <w:p w14:paraId="67A4B5DF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34E20A7F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Depression and anxiety simultaneously</w:t>
            </w:r>
          </w:p>
        </w:tc>
        <w:tc>
          <w:tcPr>
            <w:tcW w:w="652" w:type="dxa"/>
          </w:tcPr>
          <w:p w14:paraId="5EB985D9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12" w:type="dxa"/>
          </w:tcPr>
          <w:p w14:paraId="0E50BC43" w14:textId="7086B8FE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4)=6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15</w:t>
            </w:r>
          </w:p>
        </w:tc>
        <w:tc>
          <w:tcPr>
            <w:tcW w:w="2282" w:type="dxa"/>
          </w:tcPr>
          <w:p w14:paraId="4A53156E" w14:textId="26377DEB" w:rsidR="00CD2658" w:rsidRPr="00E328CB" w:rsidRDefault="00EB18F5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60.3%)</w:t>
            </w:r>
          </w:p>
        </w:tc>
        <w:tc>
          <w:tcPr>
            <w:tcW w:w="1428" w:type="dxa"/>
          </w:tcPr>
          <w:p w14:paraId="7069F48D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406" w:type="dxa"/>
          </w:tcPr>
          <w:p w14:paraId="2BD7AC07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584; $1744</w:t>
            </w:r>
          </w:p>
        </w:tc>
        <w:tc>
          <w:tcPr>
            <w:tcW w:w="1239" w:type="dxa"/>
          </w:tcPr>
          <w:p w14:paraId="0BEF441D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33</w:t>
            </w:r>
          </w:p>
        </w:tc>
      </w:tr>
      <w:tr w:rsidR="00CD2658" w:rsidRPr="008F0AC8" w14:paraId="626CE179" w14:textId="77777777" w:rsidTr="00EB18F5">
        <w:tc>
          <w:tcPr>
            <w:tcW w:w="513" w:type="dxa"/>
          </w:tcPr>
          <w:p w14:paraId="3A6A09FE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110E25AD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obsessive compulsive disorder</w:t>
            </w:r>
          </w:p>
        </w:tc>
        <w:tc>
          <w:tcPr>
            <w:tcW w:w="652" w:type="dxa"/>
          </w:tcPr>
          <w:p w14:paraId="66C80D80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12" w:type="dxa"/>
          </w:tcPr>
          <w:p w14:paraId="23BAD56C" w14:textId="23A73C24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)=0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68</w:t>
            </w:r>
          </w:p>
        </w:tc>
        <w:tc>
          <w:tcPr>
            <w:tcW w:w="2282" w:type="dxa"/>
          </w:tcPr>
          <w:p w14:paraId="519A559E" w14:textId="50081793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570768">
              <w:rPr>
                <w:rFonts w:ascii="Times New Roman" w:hAnsi="Times New Roman" w:cs="Times New Roman"/>
                <w:color w:val="000000"/>
                <w:sz w:val="22"/>
              </w:rPr>
              <w:t xml:space="preserve"> (0.0%; 0.03%)</w:t>
            </w:r>
          </w:p>
        </w:tc>
        <w:tc>
          <w:tcPr>
            <w:tcW w:w="1428" w:type="dxa"/>
          </w:tcPr>
          <w:p w14:paraId="28D36FE2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2406" w:type="dxa"/>
          </w:tcPr>
          <w:p w14:paraId="5277F0A4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544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; $1051</w:t>
            </w:r>
          </w:p>
        </w:tc>
        <w:tc>
          <w:tcPr>
            <w:tcW w:w="1239" w:type="dxa"/>
          </w:tcPr>
          <w:p w14:paraId="5E579E9D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53</w:t>
            </w:r>
          </w:p>
        </w:tc>
      </w:tr>
      <w:tr w:rsidR="00E41045" w:rsidRPr="008F0AC8" w14:paraId="20BCFCD3" w14:textId="77777777" w:rsidTr="00EB18F5">
        <w:tc>
          <w:tcPr>
            <w:tcW w:w="513" w:type="dxa"/>
          </w:tcPr>
          <w:p w14:paraId="0612C324" w14:textId="77777777" w:rsidR="00E41045" w:rsidRPr="00E328CB" w:rsidRDefault="00E41045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18D4E9F0" w14:textId="77777777" w:rsidR="00E41045" w:rsidRPr="00E328CB" w:rsidRDefault="00E41045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3B1F55F5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12" w:type="dxa"/>
          </w:tcPr>
          <w:p w14:paraId="3C317391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82" w:type="dxa"/>
          </w:tcPr>
          <w:p w14:paraId="502B5A2A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28" w:type="dxa"/>
          </w:tcPr>
          <w:p w14:paraId="2A2EEAF4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406" w:type="dxa"/>
          </w:tcPr>
          <w:p w14:paraId="64F8697B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39" w:type="dxa"/>
          </w:tcPr>
          <w:p w14:paraId="28F38188" w14:textId="77777777" w:rsidR="00E41045" w:rsidRPr="00E328CB" w:rsidRDefault="00E41045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D2658" w:rsidRPr="008F0AC8" w14:paraId="77A28D1A" w14:textId="77777777" w:rsidTr="00EB18F5">
        <w:tc>
          <w:tcPr>
            <w:tcW w:w="513" w:type="dxa"/>
          </w:tcPr>
          <w:p w14:paraId="0D3BE9E5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3172" w:type="dxa"/>
          </w:tcPr>
          <w:p w14:paraId="4E88B55B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Self-guided intervention</w:t>
            </w:r>
          </w:p>
        </w:tc>
        <w:tc>
          <w:tcPr>
            <w:tcW w:w="652" w:type="dxa"/>
          </w:tcPr>
          <w:p w14:paraId="6DA2429E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312" w:type="dxa"/>
          </w:tcPr>
          <w:p w14:paraId="04E28A15" w14:textId="57A544D5" w:rsidR="00CD2658" w:rsidRPr="00E328CB" w:rsidRDefault="00CD2658" w:rsidP="0064149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9)=23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5</w:t>
            </w:r>
          </w:p>
        </w:tc>
        <w:tc>
          <w:tcPr>
            <w:tcW w:w="2282" w:type="dxa"/>
          </w:tcPr>
          <w:p w14:paraId="01D803A7" w14:textId="17270D9C" w:rsidR="00CD2658" w:rsidRPr="00E328CB" w:rsidRDefault="00BE55C4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32405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6.7%; 89.2%)</w:t>
            </w:r>
          </w:p>
        </w:tc>
        <w:tc>
          <w:tcPr>
            <w:tcW w:w="1428" w:type="dxa"/>
          </w:tcPr>
          <w:p w14:paraId="5710BDBC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406" w:type="dxa"/>
          </w:tcPr>
          <w:p w14:paraId="384BCB9D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26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604</w:t>
            </w:r>
          </w:p>
        </w:tc>
        <w:tc>
          <w:tcPr>
            <w:tcW w:w="1239" w:type="dxa"/>
          </w:tcPr>
          <w:p w14:paraId="4ECF093F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45</w:t>
            </w:r>
          </w:p>
        </w:tc>
      </w:tr>
      <w:tr w:rsidR="00CD2658" w:rsidRPr="008F0AC8" w14:paraId="6455AAC7" w14:textId="77777777" w:rsidTr="00EB18F5">
        <w:tc>
          <w:tcPr>
            <w:tcW w:w="513" w:type="dxa"/>
          </w:tcPr>
          <w:p w14:paraId="320C08C5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12B93DD1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Guided intervention</w:t>
            </w:r>
          </w:p>
        </w:tc>
        <w:tc>
          <w:tcPr>
            <w:tcW w:w="652" w:type="dxa"/>
          </w:tcPr>
          <w:p w14:paraId="67854301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312" w:type="dxa"/>
          </w:tcPr>
          <w:p w14:paraId="7E687386" w14:textId="6790C50F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26)=13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98</w:t>
            </w:r>
          </w:p>
        </w:tc>
        <w:tc>
          <w:tcPr>
            <w:tcW w:w="2282" w:type="dxa"/>
          </w:tcPr>
          <w:p w14:paraId="0824C6AE" w14:textId="642C2C8E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BE55C4">
              <w:rPr>
                <w:rFonts w:ascii="Times New Roman" w:hAnsi="Times New Roman" w:cs="Times New Roman"/>
                <w:color w:val="000000"/>
                <w:sz w:val="22"/>
              </w:rPr>
              <w:t xml:space="preserve"> (0.0%; 0.0%)</w:t>
            </w:r>
          </w:p>
        </w:tc>
        <w:tc>
          <w:tcPr>
            <w:tcW w:w="1428" w:type="dxa"/>
          </w:tcPr>
          <w:p w14:paraId="05E6C360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406" w:type="dxa"/>
          </w:tcPr>
          <w:p w14:paraId="00E1FC44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84; $550</w:t>
            </w:r>
          </w:p>
        </w:tc>
        <w:tc>
          <w:tcPr>
            <w:tcW w:w="1239" w:type="dxa"/>
          </w:tcPr>
          <w:p w14:paraId="78976DA1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8</w:t>
            </w:r>
          </w:p>
        </w:tc>
      </w:tr>
      <w:tr w:rsidR="00CD2658" w:rsidRPr="008F0AC8" w14:paraId="029C6284" w14:textId="77777777" w:rsidTr="00EB18F5">
        <w:tc>
          <w:tcPr>
            <w:tcW w:w="513" w:type="dxa"/>
          </w:tcPr>
          <w:p w14:paraId="4585923F" w14:textId="77777777" w:rsidR="00CD2658" w:rsidRPr="00E328CB" w:rsidRDefault="00CD2658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304861B1" w14:textId="77777777" w:rsidR="00CD2658" w:rsidRPr="00E328CB" w:rsidRDefault="00CD2658" w:rsidP="00E41045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63D87EDE" w14:textId="77777777" w:rsidR="00CD2658" w:rsidRPr="00E328CB" w:rsidRDefault="00CD2658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12" w:type="dxa"/>
          </w:tcPr>
          <w:p w14:paraId="0387F400" w14:textId="77777777" w:rsidR="00CD2658" w:rsidRPr="00E328CB" w:rsidRDefault="00CD2658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82" w:type="dxa"/>
          </w:tcPr>
          <w:p w14:paraId="11A86651" w14:textId="77777777" w:rsidR="00CD2658" w:rsidRPr="00E328CB" w:rsidRDefault="00CD2658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28" w:type="dxa"/>
          </w:tcPr>
          <w:p w14:paraId="0469DB64" w14:textId="77777777" w:rsidR="00CD2658" w:rsidRPr="00E328CB" w:rsidRDefault="00CD2658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406" w:type="dxa"/>
          </w:tcPr>
          <w:p w14:paraId="6C123403" w14:textId="77777777" w:rsidR="00CD2658" w:rsidRPr="00E328CB" w:rsidRDefault="00CD2658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39" w:type="dxa"/>
          </w:tcPr>
          <w:p w14:paraId="11624922" w14:textId="77777777" w:rsidR="00CD2658" w:rsidRPr="00E328CB" w:rsidRDefault="00CD2658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D2658" w:rsidRPr="008F0AC8" w14:paraId="390E9BCF" w14:textId="77777777" w:rsidTr="00EB18F5">
        <w:tc>
          <w:tcPr>
            <w:tcW w:w="513" w:type="dxa"/>
          </w:tcPr>
          <w:p w14:paraId="447C082B" w14:textId="77777777" w:rsidR="00CD2658" w:rsidRPr="00E328CB" w:rsidRDefault="00655293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3172" w:type="dxa"/>
          </w:tcPr>
          <w:p w14:paraId="65522586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Self-guided intervention</w:t>
            </w:r>
          </w:p>
        </w:tc>
        <w:tc>
          <w:tcPr>
            <w:tcW w:w="652" w:type="dxa"/>
          </w:tcPr>
          <w:p w14:paraId="1B767699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312" w:type="dxa"/>
          </w:tcPr>
          <w:p w14:paraId="2AB09B28" w14:textId="2ABA0E06" w:rsidR="00CD2658" w:rsidRPr="00E328CB" w:rsidRDefault="00CD2658" w:rsidP="0064149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9)=23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5</w:t>
            </w:r>
          </w:p>
        </w:tc>
        <w:tc>
          <w:tcPr>
            <w:tcW w:w="2282" w:type="dxa"/>
          </w:tcPr>
          <w:p w14:paraId="543D239F" w14:textId="6FFDFB9C" w:rsidR="00CD2658" w:rsidRPr="00E328CB" w:rsidRDefault="003240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36.7%; 89.2%)</w:t>
            </w:r>
          </w:p>
        </w:tc>
        <w:tc>
          <w:tcPr>
            <w:tcW w:w="1428" w:type="dxa"/>
          </w:tcPr>
          <w:p w14:paraId="488C7FA6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406" w:type="dxa"/>
          </w:tcPr>
          <w:p w14:paraId="5109EAEE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266; $604</w:t>
            </w:r>
          </w:p>
        </w:tc>
        <w:tc>
          <w:tcPr>
            <w:tcW w:w="1239" w:type="dxa"/>
          </w:tcPr>
          <w:p w14:paraId="04868E52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45</w:t>
            </w:r>
          </w:p>
        </w:tc>
      </w:tr>
      <w:tr w:rsidR="00CD2658" w:rsidRPr="008F0AC8" w14:paraId="6F619EF0" w14:textId="77777777" w:rsidTr="00EB18F5">
        <w:tc>
          <w:tcPr>
            <w:tcW w:w="513" w:type="dxa"/>
          </w:tcPr>
          <w:p w14:paraId="007C1AA3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341688CD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Less than weekly guidance</w:t>
            </w:r>
          </w:p>
        </w:tc>
        <w:tc>
          <w:tcPr>
            <w:tcW w:w="652" w:type="dxa"/>
          </w:tcPr>
          <w:p w14:paraId="5F8AF30B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12" w:type="dxa"/>
          </w:tcPr>
          <w:p w14:paraId="709AD8C7" w14:textId="343101FD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2)=0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71</w:t>
            </w:r>
          </w:p>
        </w:tc>
        <w:tc>
          <w:tcPr>
            <w:tcW w:w="2282" w:type="dxa"/>
          </w:tcPr>
          <w:p w14:paraId="7F7B4279" w14:textId="525FAAD0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324058">
              <w:rPr>
                <w:rFonts w:ascii="Times New Roman" w:hAnsi="Times New Roman" w:cs="Times New Roman"/>
                <w:color w:val="000000"/>
                <w:sz w:val="22"/>
              </w:rPr>
              <w:t xml:space="preserve"> (0.0%; 0.02%)</w:t>
            </w:r>
          </w:p>
        </w:tc>
        <w:tc>
          <w:tcPr>
            <w:tcW w:w="1428" w:type="dxa"/>
          </w:tcPr>
          <w:p w14:paraId="36B229A6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406" w:type="dxa"/>
          </w:tcPr>
          <w:p w14:paraId="6BF48B5C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61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83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39" w:type="dxa"/>
          </w:tcPr>
          <w:p w14:paraId="1F934242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77</w:t>
            </w:r>
          </w:p>
        </w:tc>
      </w:tr>
      <w:tr w:rsidR="00CD2658" w:rsidRPr="008F0AC8" w14:paraId="76CC197A" w14:textId="77777777" w:rsidTr="00EB18F5">
        <w:tc>
          <w:tcPr>
            <w:tcW w:w="513" w:type="dxa"/>
          </w:tcPr>
          <w:p w14:paraId="0F1B498A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24E0D96C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Weekly guidance</w:t>
            </w:r>
          </w:p>
        </w:tc>
        <w:tc>
          <w:tcPr>
            <w:tcW w:w="652" w:type="dxa"/>
          </w:tcPr>
          <w:p w14:paraId="6101D71A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312" w:type="dxa"/>
          </w:tcPr>
          <w:p w14:paraId="1EA5FC9B" w14:textId="57260DA4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20)=9.9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97</w:t>
            </w:r>
          </w:p>
        </w:tc>
        <w:tc>
          <w:tcPr>
            <w:tcW w:w="2282" w:type="dxa"/>
          </w:tcPr>
          <w:p w14:paraId="60D878F5" w14:textId="3B28CD06" w:rsidR="00CD2658" w:rsidRPr="00E328CB" w:rsidRDefault="003240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2%)</w:t>
            </w:r>
          </w:p>
        </w:tc>
        <w:tc>
          <w:tcPr>
            <w:tcW w:w="1428" w:type="dxa"/>
          </w:tcPr>
          <w:p w14:paraId="6BA5471D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2406" w:type="dxa"/>
          </w:tcPr>
          <w:p w14:paraId="3EA603E5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146; $680</w:t>
            </w:r>
          </w:p>
        </w:tc>
        <w:tc>
          <w:tcPr>
            <w:tcW w:w="1239" w:type="dxa"/>
          </w:tcPr>
          <w:p w14:paraId="01F03273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2</w:t>
            </w:r>
          </w:p>
        </w:tc>
      </w:tr>
      <w:tr w:rsidR="00CD2658" w:rsidRPr="008F0AC8" w14:paraId="4DB0063C" w14:textId="77777777" w:rsidTr="00EB18F5">
        <w:tc>
          <w:tcPr>
            <w:tcW w:w="513" w:type="dxa"/>
          </w:tcPr>
          <w:p w14:paraId="0EFA43E7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320BB296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More than weekly guidance</w:t>
            </w:r>
          </w:p>
        </w:tc>
        <w:tc>
          <w:tcPr>
            <w:tcW w:w="652" w:type="dxa"/>
          </w:tcPr>
          <w:p w14:paraId="05CEEAC7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12" w:type="dxa"/>
          </w:tcPr>
          <w:p w14:paraId="6E11964D" w14:textId="69E63866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2)=0.2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9</w:t>
            </w:r>
            <w:r w:rsidR="0064149F"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282" w:type="dxa"/>
          </w:tcPr>
          <w:p w14:paraId="33C00926" w14:textId="274E2264" w:rsidR="00CD2658" w:rsidRPr="00E328CB" w:rsidRDefault="003240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2%)</w:t>
            </w:r>
          </w:p>
        </w:tc>
        <w:tc>
          <w:tcPr>
            <w:tcW w:w="1428" w:type="dxa"/>
          </w:tcPr>
          <w:p w14:paraId="692BD656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-67</w:t>
            </w:r>
          </w:p>
        </w:tc>
        <w:tc>
          <w:tcPr>
            <w:tcW w:w="2406" w:type="dxa"/>
          </w:tcPr>
          <w:p w14:paraId="51CA91C9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699; $56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39" w:type="dxa"/>
          </w:tcPr>
          <w:p w14:paraId="63479F1D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84</w:t>
            </w:r>
          </w:p>
        </w:tc>
      </w:tr>
      <w:tr w:rsidR="00825BC4" w:rsidRPr="008F0AC8" w14:paraId="11740A91" w14:textId="77777777" w:rsidTr="00EB18F5">
        <w:tc>
          <w:tcPr>
            <w:tcW w:w="513" w:type="dxa"/>
          </w:tcPr>
          <w:p w14:paraId="74EBF872" w14:textId="77777777" w:rsidR="00825BC4" w:rsidRPr="00E328CB" w:rsidRDefault="00825BC4" w:rsidP="00825BC4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1BA726A7" w14:textId="77777777" w:rsidR="00825BC4" w:rsidRPr="00E328CB" w:rsidRDefault="00825BC4" w:rsidP="00825BC4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7682843F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12" w:type="dxa"/>
          </w:tcPr>
          <w:p w14:paraId="08184BD8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82" w:type="dxa"/>
          </w:tcPr>
          <w:p w14:paraId="272240C3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28" w:type="dxa"/>
          </w:tcPr>
          <w:p w14:paraId="681B4185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406" w:type="dxa"/>
          </w:tcPr>
          <w:p w14:paraId="78AD6C7F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39" w:type="dxa"/>
          </w:tcPr>
          <w:p w14:paraId="30283488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D2658" w:rsidRPr="008F0AC8" w14:paraId="39A4D4FC" w14:textId="77777777" w:rsidTr="00EB18F5">
        <w:tc>
          <w:tcPr>
            <w:tcW w:w="513" w:type="dxa"/>
          </w:tcPr>
          <w:p w14:paraId="2BC62941" w14:textId="77777777" w:rsidR="00CD2658" w:rsidRPr="00E328CB" w:rsidRDefault="00655293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</w:p>
        </w:tc>
        <w:tc>
          <w:tcPr>
            <w:tcW w:w="3172" w:type="dxa"/>
          </w:tcPr>
          <w:p w14:paraId="6C296E83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Asynchronous guidance</w:t>
            </w:r>
          </w:p>
        </w:tc>
        <w:tc>
          <w:tcPr>
            <w:tcW w:w="652" w:type="dxa"/>
          </w:tcPr>
          <w:p w14:paraId="0C8197DF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312" w:type="dxa"/>
          </w:tcPr>
          <w:p w14:paraId="62ABF849" w14:textId="7B6BC45A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0)=2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99</w:t>
            </w:r>
          </w:p>
        </w:tc>
        <w:tc>
          <w:tcPr>
            <w:tcW w:w="2282" w:type="dxa"/>
          </w:tcPr>
          <w:p w14:paraId="7A610426" w14:textId="3DB400A0" w:rsidR="00CD2658" w:rsidRPr="00E328CB" w:rsidRDefault="00975CFC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%)</w:t>
            </w:r>
          </w:p>
        </w:tc>
        <w:tc>
          <w:tcPr>
            <w:tcW w:w="1428" w:type="dxa"/>
          </w:tcPr>
          <w:p w14:paraId="76E91AC4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406" w:type="dxa"/>
          </w:tcPr>
          <w:p w14:paraId="67B4BFDF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229; $979</w:t>
            </w:r>
          </w:p>
        </w:tc>
        <w:tc>
          <w:tcPr>
            <w:tcW w:w="1239" w:type="dxa"/>
          </w:tcPr>
          <w:p w14:paraId="1C31B2CB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22</w:t>
            </w:r>
          </w:p>
        </w:tc>
      </w:tr>
      <w:tr w:rsidR="00CD2658" w:rsidRPr="008F0AC8" w14:paraId="6A0DD425" w14:textId="77777777" w:rsidTr="00EB18F5">
        <w:tc>
          <w:tcPr>
            <w:tcW w:w="513" w:type="dxa"/>
          </w:tcPr>
          <w:p w14:paraId="038BAD14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207B9077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Synchronous guidance</w:t>
            </w:r>
          </w:p>
        </w:tc>
        <w:tc>
          <w:tcPr>
            <w:tcW w:w="652" w:type="dxa"/>
          </w:tcPr>
          <w:p w14:paraId="3F61E18C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312" w:type="dxa"/>
          </w:tcPr>
          <w:p w14:paraId="29169A2B" w14:textId="7058A19C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0)=8.0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62</w:t>
            </w:r>
          </w:p>
        </w:tc>
        <w:tc>
          <w:tcPr>
            <w:tcW w:w="2282" w:type="dxa"/>
          </w:tcPr>
          <w:p w14:paraId="63252315" w14:textId="2AAE0E34" w:rsidR="00CD2658" w:rsidRPr="00E328CB" w:rsidRDefault="00975CFC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</w:t>
            </w:r>
            <w:r w:rsidR="0059200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28" w:type="dxa"/>
          </w:tcPr>
          <w:p w14:paraId="22BFD710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406" w:type="dxa"/>
          </w:tcPr>
          <w:p w14:paraId="34AA5303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335; $524</w:t>
            </w:r>
          </w:p>
        </w:tc>
        <w:tc>
          <w:tcPr>
            <w:tcW w:w="1239" w:type="dxa"/>
          </w:tcPr>
          <w:p w14:paraId="053F5789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67</w:t>
            </w:r>
          </w:p>
        </w:tc>
      </w:tr>
      <w:tr w:rsidR="00CD2658" w:rsidRPr="008F0AC8" w14:paraId="2CFFFC21" w14:textId="77777777" w:rsidTr="00EB18F5">
        <w:tc>
          <w:tcPr>
            <w:tcW w:w="513" w:type="dxa"/>
          </w:tcPr>
          <w:p w14:paraId="2F90842E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562BB266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Combination</w:t>
            </w:r>
          </w:p>
        </w:tc>
        <w:tc>
          <w:tcPr>
            <w:tcW w:w="652" w:type="dxa"/>
          </w:tcPr>
          <w:p w14:paraId="6567DD27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12" w:type="dxa"/>
          </w:tcPr>
          <w:p w14:paraId="5C9C02CC" w14:textId="133CD3B0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4)=1.1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89</w:t>
            </w:r>
          </w:p>
        </w:tc>
        <w:tc>
          <w:tcPr>
            <w:tcW w:w="2282" w:type="dxa"/>
          </w:tcPr>
          <w:p w14:paraId="68243FF2" w14:textId="76FF699A" w:rsidR="00CD2658" w:rsidRPr="00E328CB" w:rsidRDefault="00975CFC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</w:t>
            </w:r>
            <w:r w:rsidR="0059200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28" w:type="dxa"/>
          </w:tcPr>
          <w:p w14:paraId="51B62013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418</w:t>
            </w:r>
          </w:p>
        </w:tc>
        <w:tc>
          <w:tcPr>
            <w:tcW w:w="2406" w:type="dxa"/>
          </w:tcPr>
          <w:p w14:paraId="52F947BA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106; $730</w:t>
            </w:r>
          </w:p>
        </w:tc>
        <w:tc>
          <w:tcPr>
            <w:tcW w:w="1239" w:type="dxa"/>
          </w:tcPr>
          <w:p w14:paraId="404187B5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9</w:t>
            </w:r>
          </w:p>
        </w:tc>
      </w:tr>
      <w:tr w:rsidR="00825BC4" w:rsidRPr="008F0AC8" w14:paraId="525D912C" w14:textId="77777777" w:rsidTr="00EB18F5">
        <w:tc>
          <w:tcPr>
            <w:tcW w:w="513" w:type="dxa"/>
          </w:tcPr>
          <w:p w14:paraId="73783B80" w14:textId="77777777" w:rsidR="00825BC4" w:rsidRPr="00E328CB" w:rsidRDefault="00825BC4" w:rsidP="00825BC4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668FA292" w14:textId="77777777" w:rsidR="00825BC4" w:rsidRPr="00E328CB" w:rsidRDefault="00825BC4" w:rsidP="00825BC4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2F5CABA8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312" w:type="dxa"/>
          </w:tcPr>
          <w:p w14:paraId="11322619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282" w:type="dxa"/>
          </w:tcPr>
          <w:p w14:paraId="4BEC4D4C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428" w:type="dxa"/>
          </w:tcPr>
          <w:p w14:paraId="435E29A3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406" w:type="dxa"/>
          </w:tcPr>
          <w:p w14:paraId="0E702191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39" w:type="dxa"/>
          </w:tcPr>
          <w:p w14:paraId="7EC478DC" w14:textId="77777777" w:rsidR="00825BC4" w:rsidRPr="00E328CB" w:rsidRDefault="00825BC4" w:rsidP="00CD2658">
            <w:pPr>
              <w:contextualSpacing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D2658" w:rsidRPr="008F0AC8" w14:paraId="7BB0C7B1" w14:textId="77777777" w:rsidTr="00EB18F5">
        <w:tc>
          <w:tcPr>
            <w:tcW w:w="513" w:type="dxa"/>
          </w:tcPr>
          <w:p w14:paraId="6A972B8F" w14:textId="77777777" w:rsidR="00CD2658" w:rsidRPr="00E328CB" w:rsidRDefault="00655293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3172" w:type="dxa"/>
          </w:tcPr>
          <w:p w14:paraId="446F0057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Open/mass media recruitment</w:t>
            </w:r>
          </w:p>
        </w:tc>
        <w:tc>
          <w:tcPr>
            <w:tcW w:w="652" w:type="dxa"/>
          </w:tcPr>
          <w:p w14:paraId="716CD8F4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312" w:type="dxa"/>
          </w:tcPr>
          <w:p w14:paraId="77CBF030" w14:textId="51105F4A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2)=6.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91</w:t>
            </w:r>
          </w:p>
        </w:tc>
        <w:tc>
          <w:tcPr>
            <w:tcW w:w="2282" w:type="dxa"/>
          </w:tcPr>
          <w:p w14:paraId="65CA62D6" w14:textId="53EF7480" w:rsidR="00CD2658" w:rsidRPr="00E328CB" w:rsidRDefault="00B21F8F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="00541C8A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16.7%)</w:t>
            </w:r>
          </w:p>
        </w:tc>
        <w:tc>
          <w:tcPr>
            <w:tcW w:w="1428" w:type="dxa"/>
          </w:tcPr>
          <w:p w14:paraId="203EA042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2406" w:type="dxa"/>
          </w:tcPr>
          <w:p w14:paraId="1D96C8C3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17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62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9" w:type="dxa"/>
          </w:tcPr>
          <w:p w14:paraId="3CA0B0F0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</w:tr>
      <w:tr w:rsidR="00CD2658" w:rsidRPr="008F0AC8" w14:paraId="78DC0623" w14:textId="77777777" w:rsidTr="00EB18F5">
        <w:tc>
          <w:tcPr>
            <w:tcW w:w="513" w:type="dxa"/>
          </w:tcPr>
          <w:p w14:paraId="47E9CFB4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6FD216B6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Recruitment by clinical referral</w:t>
            </w:r>
          </w:p>
        </w:tc>
        <w:tc>
          <w:tcPr>
            <w:tcW w:w="652" w:type="dxa"/>
          </w:tcPr>
          <w:p w14:paraId="69BE3AA7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312" w:type="dxa"/>
          </w:tcPr>
          <w:p w14:paraId="41DD004B" w14:textId="7C247897" w:rsidR="00CD2658" w:rsidRPr="00E328CB" w:rsidRDefault="00CD2658" w:rsidP="00FF4A4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9)=23.7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21</w:t>
            </w:r>
          </w:p>
        </w:tc>
        <w:tc>
          <w:tcPr>
            <w:tcW w:w="2282" w:type="dxa"/>
          </w:tcPr>
          <w:p w14:paraId="56611F1A" w14:textId="7D7C98E4" w:rsidR="00CD2658" w:rsidRPr="00E328CB" w:rsidRDefault="00B21F8F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14.8%)</w:t>
            </w:r>
          </w:p>
        </w:tc>
        <w:tc>
          <w:tcPr>
            <w:tcW w:w="1428" w:type="dxa"/>
          </w:tcPr>
          <w:p w14:paraId="66F30AD3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406" w:type="dxa"/>
          </w:tcPr>
          <w:p w14:paraId="14F32D74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-17</w:t>
            </w:r>
            <w:r w:rsidR="0064149F" w:rsidRPr="00E328C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; $44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39" w:type="dxa"/>
          </w:tcPr>
          <w:p w14:paraId="502364BA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38</w:t>
            </w:r>
          </w:p>
        </w:tc>
      </w:tr>
      <w:tr w:rsidR="00CD2658" w:rsidRPr="008F0AC8" w14:paraId="182A0C29" w14:textId="77777777" w:rsidTr="00EB18F5">
        <w:tc>
          <w:tcPr>
            <w:tcW w:w="513" w:type="dxa"/>
          </w:tcPr>
          <w:p w14:paraId="2BE4735D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762A79FE" w14:textId="77777777" w:rsidR="00CD2658" w:rsidRPr="00E328CB" w:rsidRDefault="00CD2658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 w:rsidRPr="00E328CB">
              <w:rPr>
                <w:rFonts w:ascii="Times New Roman" w:hAnsi="Times New Roman" w:cs="Times New Roman"/>
                <w:sz w:val="22"/>
                <w:lang w:val="en-US"/>
              </w:rPr>
              <w:t>Other*</w:t>
            </w:r>
          </w:p>
        </w:tc>
        <w:tc>
          <w:tcPr>
            <w:tcW w:w="652" w:type="dxa"/>
          </w:tcPr>
          <w:p w14:paraId="569702DA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312" w:type="dxa"/>
          </w:tcPr>
          <w:p w14:paraId="7A554F84" w14:textId="1E33297A" w:rsidR="00CD2658" w:rsidRPr="00E328CB" w:rsidRDefault="00CD2658" w:rsidP="000D2C3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3)=4.4</w:t>
            </w:r>
            <w:r w:rsidR="000D2C3A" w:rsidRPr="00E328CB"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F4A41"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="00FF4A41"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22</w:t>
            </w:r>
          </w:p>
        </w:tc>
        <w:tc>
          <w:tcPr>
            <w:tcW w:w="2282" w:type="dxa"/>
          </w:tcPr>
          <w:p w14:paraId="35D8717E" w14:textId="76D0B746" w:rsidR="00CD2658" w:rsidRPr="00E328CB" w:rsidRDefault="00B21F8F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</w:t>
            </w:r>
            <w:r w:rsidR="002E2A2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28" w:type="dxa"/>
          </w:tcPr>
          <w:p w14:paraId="4B86B009" w14:textId="77777777" w:rsidR="00CD2658" w:rsidRPr="00E328CB" w:rsidRDefault="002145D6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CD2658" w:rsidRPr="00E328CB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406" w:type="dxa"/>
          </w:tcPr>
          <w:p w14:paraId="091C2B21" w14:textId="77777777" w:rsidR="00CD2658" w:rsidRPr="00E328CB" w:rsidRDefault="00CD2658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$-124</w:t>
            </w:r>
            <w:r w:rsidR="00C32202" w:rsidRPr="00E328CB">
              <w:rPr>
                <w:rFonts w:ascii="Times New Roman" w:hAnsi="Times New Roman" w:cs="Times New Roman"/>
                <w:color w:val="000000"/>
                <w:sz w:val="22"/>
              </w:rPr>
              <w:t>1; $1423</w:t>
            </w:r>
          </w:p>
        </w:tc>
        <w:tc>
          <w:tcPr>
            <w:tcW w:w="1239" w:type="dxa"/>
          </w:tcPr>
          <w:p w14:paraId="18AF4D02" w14:textId="77777777" w:rsidR="00CD2658" w:rsidRPr="00E328CB" w:rsidRDefault="00CD2658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89</w:t>
            </w:r>
          </w:p>
        </w:tc>
      </w:tr>
      <w:tr w:rsidR="00415A7C" w:rsidRPr="008F0AC8" w14:paraId="799E674C" w14:textId="77777777" w:rsidTr="00EB18F5">
        <w:tc>
          <w:tcPr>
            <w:tcW w:w="513" w:type="dxa"/>
          </w:tcPr>
          <w:p w14:paraId="7948B1EC" w14:textId="77777777" w:rsidR="00415A7C" w:rsidRPr="00E328CB" w:rsidRDefault="00415A7C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74DEA996" w14:textId="77777777" w:rsidR="00415A7C" w:rsidRPr="00E328CB" w:rsidRDefault="00415A7C" w:rsidP="00CD2658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1D1CCD44" w14:textId="77777777" w:rsidR="00415A7C" w:rsidRPr="00E328CB" w:rsidRDefault="00415A7C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12" w:type="dxa"/>
          </w:tcPr>
          <w:p w14:paraId="74FB6139" w14:textId="77777777" w:rsidR="00415A7C" w:rsidRPr="00E328CB" w:rsidRDefault="00415A7C" w:rsidP="000D2C3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282" w:type="dxa"/>
          </w:tcPr>
          <w:p w14:paraId="6ACDB866" w14:textId="77777777" w:rsidR="00415A7C" w:rsidRPr="00E328CB" w:rsidRDefault="00415A7C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28" w:type="dxa"/>
          </w:tcPr>
          <w:p w14:paraId="71280216" w14:textId="77777777" w:rsidR="00415A7C" w:rsidRPr="00E328CB" w:rsidRDefault="00415A7C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6" w:type="dxa"/>
          </w:tcPr>
          <w:p w14:paraId="26E4E886" w14:textId="77777777" w:rsidR="00415A7C" w:rsidRPr="00E328CB" w:rsidRDefault="00415A7C" w:rsidP="00C3220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39" w:type="dxa"/>
          </w:tcPr>
          <w:p w14:paraId="36B93120" w14:textId="77777777" w:rsidR="00415A7C" w:rsidRPr="00E328CB" w:rsidRDefault="00415A7C" w:rsidP="00CD26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23D56" w:rsidRPr="008F0AC8" w14:paraId="4D2DB1CD" w14:textId="77777777" w:rsidTr="00EB18F5">
        <w:tc>
          <w:tcPr>
            <w:tcW w:w="513" w:type="dxa"/>
          </w:tcPr>
          <w:p w14:paraId="4CEDC42C" w14:textId="37C80E0E" w:rsidR="00C23D56" w:rsidRPr="00E328CB" w:rsidRDefault="00C23D56" w:rsidP="00C23D56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</w:p>
        </w:tc>
        <w:tc>
          <w:tcPr>
            <w:tcW w:w="3172" w:type="dxa"/>
          </w:tcPr>
          <w:p w14:paraId="588BA5AC" w14:textId="0DD3F591" w:rsidR="00C23D56" w:rsidRPr="00E328CB" w:rsidRDefault="00C23D56" w:rsidP="00C23D56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Formal diagnosis for inclusion</w:t>
            </w:r>
          </w:p>
        </w:tc>
        <w:tc>
          <w:tcPr>
            <w:tcW w:w="652" w:type="dxa"/>
          </w:tcPr>
          <w:p w14:paraId="005FA196" w14:textId="19A30C65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312" w:type="dxa"/>
          </w:tcPr>
          <w:p w14:paraId="6FC6B2C2" w14:textId="04FAD462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12)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282" w:type="dxa"/>
          </w:tcPr>
          <w:p w14:paraId="34C4B051" w14:textId="0AB534F2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 w:rsidR="00570768">
              <w:rPr>
                <w:rFonts w:ascii="Times New Roman" w:hAnsi="Times New Roman" w:cs="Times New Roman"/>
                <w:color w:val="000000"/>
                <w:sz w:val="22"/>
              </w:rPr>
              <w:t xml:space="preserve"> (0.0%; 0.01%)</w:t>
            </w:r>
          </w:p>
        </w:tc>
        <w:tc>
          <w:tcPr>
            <w:tcW w:w="1428" w:type="dxa"/>
          </w:tcPr>
          <w:p w14:paraId="78ACF49B" w14:textId="20F20A72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311</w:t>
            </w:r>
          </w:p>
        </w:tc>
        <w:tc>
          <w:tcPr>
            <w:tcW w:w="2406" w:type="dxa"/>
          </w:tcPr>
          <w:p w14:paraId="1E30CEB4" w14:textId="3C0D3148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-192; $814</w:t>
            </w:r>
          </w:p>
        </w:tc>
        <w:tc>
          <w:tcPr>
            <w:tcW w:w="1239" w:type="dxa"/>
          </w:tcPr>
          <w:p w14:paraId="5176948C" w14:textId="49F0073A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23</w:t>
            </w:r>
          </w:p>
        </w:tc>
      </w:tr>
      <w:tr w:rsidR="00C23D56" w:rsidRPr="008F0AC8" w14:paraId="4D9DBF7D" w14:textId="77777777" w:rsidTr="00EB18F5">
        <w:tc>
          <w:tcPr>
            <w:tcW w:w="513" w:type="dxa"/>
          </w:tcPr>
          <w:p w14:paraId="6D0AD15F" w14:textId="77777777" w:rsidR="00C23D56" w:rsidRPr="00E328CB" w:rsidRDefault="00C23D56" w:rsidP="00C23D56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530F29CA" w14:textId="2B82C191" w:rsidR="00C23D56" w:rsidRPr="00E328CB" w:rsidRDefault="00C23D56" w:rsidP="00C23D56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Self-reported symptoms for inclusion</w:t>
            </w:r>
          </w:p>
        </w:tc>
        <w:tc>
          <w:tcPr>
            <w:tcW w:w="652" w:type="dxa"/>
          </w:tcPr>
          <w:p w14:paraId="07C30307" w14:textId="0A1F5572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312" w:type="dxa"/>
          </w:tcPr>
          <w:p w14:paraId="5F57D272" w14:textId="70F51E95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)=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282" w:type="dxa"/>
          </w:tcPr>
          <w:p w14:paraId="47315461" w14:textId="4D41F640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4%</w:t>
            </w:r>
            <w:r w:rsidR="00570768">
              <w:rPr>
                <w:rFonts w:ascii="Times New Roman" w:hAnsi="Times New Roman" w:cs="Times New Roman"/>
                <w:color w:val="000000"/>
                <w:sz w:val="22"/>
              </w:rPr>
              <w:t xml:space="preserve"> (0.0%; 58.6%)</w:t>
            </w:r>
          </w:p>
        </w:tc>
        <w:tc>
          <w:tcPr>
            <w:tcW w:w="1428" w:type="dxa"/>
          </w:tcPr>
          <w:p w14:paraId="4A7ED578" w14:textId="5149F0A7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235</w:t>
            </w:r>
          </w:p>
        </w:tc>
        <w:tc>
          <w:tcPr>
            <w:tcW w:w="2406" w:type="dxa"/>
          </w:tcPr>
          <w:p w14:paraId="7ED03A53" w14:textId="789B01D0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38; $432</w:t>
            </w:r>
          </w:p>
        </w:tc>
        <w:tc>
          <w:tcPr>
            <w:tcW w:w="1239" w:type="dxa"/>
          </w:tcPr>
          <w:p w14:paraId="155A8B46" w14:textId="70500200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2</w:t>
            </w:r>
          </w:p>
        </w:tc>
      </w:tr>
      <w:tr w:rsidR="00C23D56" w:rsidRPr="008F0AC8" w14:paraId="660F7001" w14:textId="77777777" w:rsidTr="00EB18F5">
        <w:tc>
          <w:tcPr>
            <w:tcW w:w="513" w:type="dxa"/>
          </w:tcPr>
          <w:p w14:paraId="389B37F8" w14:textId="77777777" w:rsidR="00C23D56" w:rsidRPr="00E328CB" w:rsidRDefault="00C23D56" w:rsidP="00C23D56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35BEEA7A" w14:textId="77777777" w:rsidR="00C23D56" w:rsidRPr="00E328CB" w:rsidRDefault="00C23D56" w:rsidP="00C23D56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78362BCD" w14:textId="77777777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12" w:type="dxa"/>
          </w:tcPr>
          <w:p w14:paraId="513B3D60" w14:textId="77777777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282" w:type="dxa"/>
          </w:tcPr>
          <w:p w14:paraId="68AE66E9" w14:textId="77777777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28" w:type="dxa"/>
          </w:tcPr>
          <w:p w14:paraId="05AEED16" w14:textId="77777777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6" w:type="dxa"/>
          </w:tcPr>
          <w:p w14:paraId="22CA22CF" w14:textId="77777777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39" w:type="dxa"/>
          </w:tcPr>
          <w:p w14:paraId="3FA6336B" w14:textId="77777777" w:rsidR="00C23D56" w:rsidRPr="00E328CB" w:rsidRDefault="00C23D56" w:rsidP="00C23D5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A3BBF" w:rsidRPr="008F0AC8" w14:paraId="4CDE6A1A" w14:textId="77777777" w:rsidTr="00EB18F5">
        <w:tc>
          <w:tcPr>
            <w:tcW w:w="513" w:type="dxa"/>
          </w:tcPr>
          <w:p w14:paraId="74C6DA02" w14:textId="015CAB15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3172" w:type="dxa"/>
          </w:tcPr>
          <w:p w14:paraId="0BA6830E" w14:textId="6DD1749D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4-8 weeks intervention duration </w:t>
            </w:r>
          </w:p>
        </w:tc>
        <w:tc>
          <w:tcPr>
            <w:tcW w:w="652" w:type="dxa"/>
          </w:tcPr>
          <w:p w14:paraId="0DFE5B2C" w14:textId="15920803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EC0B33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312" w:type="dxa"/>
          </w:tcPr>
          <w:p w14:paraId="71FC6B77" w14:textId="6369E772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EC0B33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)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EC0B33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="00EC0B3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282" w:type="dxa"/>
          </w:tcPr>
          <w:p w14:paraId="7BB3B52E" w14:textId="354C0F12" w:rsidR="00DA3BBF" w:rsidRPr="00E328CB" w:rsidRDefault="00EC0B33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DA3BBF"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DA3BBF"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 xml:space="preserve"> (0.0%; 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31.1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28" w:type="dxa"/>
          </w:tcPr>
          <w:p w14:paraId="383A96C7" w14:textId="55E90DE1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EC0B33">
              <w:rPr>
                <w:rFonts w:ascii="Times New Roman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2406" w:type="dxa"/>
          </w:tcPr>
          <w:p w14:paraId="3AB72DE1" w14:textId="7DD8B204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EC0B33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$</w:t>
            </w:r>
            <w:r w:rsidR="00EC0B33">
              <w:rPr>
                <w:rFonts w:ascii="Times New Roman" w:hAnsi="Times New Roman" w:cs="Times New Roman"/>
                <w:color w:val="000000"/>
                <w:sz w:val="22"/>
              </w:rPr>
              <w:t>652</w:t>
            </w:r>
          </w:p>
        </w:tc>
        <w:tc>
          <w:tcPr>
            <w:tcW w:w="1239" w:type="dxa"/>
          </w:tcPr>
          <w:p w14:paraId="2067E58F" w14:textId="017E526F" w:rsidR="00DA3BBF" w:rsidRPr="00E328CB" w:rsidRDefault="00D3650D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.001</w:t>
            </w:r>
          </w:p>
        </w:tc>
      </w:tr>
      <w:tr w:rsidR="00DA3BBF" w:rsidRPr="008F0AC8" w14:paraId="1C5CB221" w14:textId="77777777" w:rsidTr="00EB18F5">
        <w:tc>
          <w:tcPr>
            <w:tcW w:w="513" w:type="dxa"/>
          </w:tcPr>
          <w:p w14:paraId="0B994868" w14:textId="77777777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127B72E9" w14:textId="1D52DB35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-12 weeks intervention duration</w:t>
            </w:r>
          </w:p>
        </w:tc>
        <w:tc>
          <w:tcPr>
            <w:tcW w:w="652" w:type="dxa"/>
          </w:tcPr>
          <w:p w14:paraId="24F3FFCE" w14:textId="3A8ADBD6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12" w:type="dxa"/>
          </w:tcPr>
          <w:p w14:paraId="3FA94D4A" w14:textId="19E2763C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)=</w:t>
            </w:r>
            <w:r w:rsidR="00D3650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282" w:type="dxa"/>
          </w:tcPr>
          <w:p w14:paraId="5D06E659" w14:textId="2C44DD70" w:rsidR="00DA3BBF" w:rsidRPr="00E328CB" w:rsidRDefault="00D3650D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DA3BBF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 xml:space="preserve"> (0.0%; 0.0</w:t>
            </w:r>
            <w:r w:rsidR="008704C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28" w:type="dxa"/>
          </w:tcPr>
          <w:p w14:paraId="6CBFD5B2" w14:textId="0101E3CC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2406" w:type="dxa"/>
          </w:tcPr>
          <w:p w14:paraId="1676070D" w14:textId="6C2A2E89" w:rsidR="00DA3BBF" w:rsidRPr="00E328CB" w:rsidRDefault="00D3650D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-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; $5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239" w:type="dxa"/>
          </w:tcPr>
          <w:p w14:paraId="48F93B17" w14:textId="45114B51" w:rsidR="00DA3BBF" w:rsidRPr="00E328CB" w:rsidRDefault="00D3650D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1F38AA">
              <w:rPr>
                <w:rFonts w:ascii="Times New Roman" w:hAnsi="Times New Roman" w:cs="Times New Roman"/>
                <w:color w:val="000000"/>
                <w:sz w:val="22"/>
              </w:rPr>
              <w:t>09</w:t>
            </w:r>
          </w:p>
        </w:tc>
      </w:tr>
      <w:tr w:rsidR="00DA3BBF" w:rsidRPr="008F0AC8" w14:paraId="649D830C" w14:textId="77777777" w:rsidTr="00EB18F5">
        <w:tc>
          <w:tcPr>
            <w:tcW w:w="513" w:type="dxa"/>
          </w:tcPr>
          <w:p w14:paraId="4B481A36" w14:textId="77777777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282258E5" w14:textId="13003F9E" w:rsidR="00DA3BBF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Duration more than 12 weeks</w:t>
            </w:r>
          </w:p>
        </w:tc>
        <w:tc>
          <w:tcPr>
            <w:tcW w:w="652" w:type="dxa"/>
          </w:tcPr>
          <w:p w14:paraId="48B90369" w14:textId="17D71D30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12" w:type="dxa"/>
          </w:tcPr>
          <w:p w14:paraId="7CC4B226" w14:textId="47E49AFA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)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282" w:type="dxa"/>
          </w:tcPr>
          <w:p w14:paraId="20F3684C" w14:textId="275BD658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 xml:space="preserve"> (0.0%; 0.01%)</w:t>
            </w:r>
          </w:p>
        </w:tc>
        <w:tc>
          <w:tcPr>
            <w:tcW w:w="1428" w:type="dxa"/>
          </w:tcPr>
          <w:p w14:paraId="34F4F544" w14:textId="0E72A5E1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-107</w:t>
            </w:r>
          </w:p>
        </w:tc>
        <w:tc>
          <w:tcPr>
            <w:tcW w:w="2406" w:type="dxa"/>
          </w:tcPr>
          <w:p w14:paraId="3471FA62" w14:textId="51FEEE5F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-979; $765</w:t>
            </w:r>
          </w:p>
        </w:tc>
        <w:tc>
          <w:tcPr>
            <w:tcW w:w="1239" w:type="dxa"/>
          </w:tcPr>
          <w:p w14:paraId="139F62C9" w14:textId="4989718D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81</w:t>
            </w:r>
          </w:p>
        </w:tc>
      </w:tr>
      <w:tr w:rsidR="00DA3BBF" w:rsidRPr="008F0AC8" w14:paraId="62B27F34" w14:textId="77777777" w:rsidTr="00EB18F5">
        <w:tc>
          <w:tcPr>
            <w:tcW w:w="513" w:type="dxa"/>
          </w:tcPr>
          <w:p w14:paraId="2C1DC4EE" w14:textId="77777777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0D18AEF0" w14:textId="23FB248B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Undefined intervention duration</w:t>
            </w:r>
          </w:p>
        </w:tc>
        <w:tc>
          <w:tcPr>
            <w:tcW w:w="652" w:type="dxa"/>
          </w:tcPr>
          <w:p w14:paraId="06FBE3D0" w14:textId="32877E2C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312" w:type="dxa"/>
          </w:tcPr>
          <w:p w14:paraId="085F6600" w14:textId="6FF67D1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)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9</w:t>
            </w:r>
          </w:p>
        </w:tc>
        <w:tc>
          <w:tcPr>
            <w:tcW w:w="2282" w:type="dxa"/>
          </w:tcPr>
          <w:p w14:paraId="4ED8D3C2" w14:textId="4DD2D26B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6%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 xml:space="preserve"> (0.0%; 77.4%)</w:t>
            </w:r>
          </w:p>
        </w:tc>
        <w:tc>
          <w:tcPr>
            <w:tcW w:w="1428" w:type="dxa"/>
          </w:tcPr>
          <w:p w14:paraId="6F40976F" w14:textId="6D8FADAD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-244</w:t>
            </w:r>
          </w:p>
        </w:tc>
        <w:tc>
          <w:tcPr>
            <w:tcW w:w="2406" w:type="dxa"/>
          </w:tcPr>
          <w:p w14:paraId="1BFE74FD" w14:textId="5F6C614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-960; $471</w:t>
            </w:r>
          </w:p>
        </w:tc>
        <w:tc>
          <w:tcPr>
            <w:tcW w:w="1239" w:type="dxa"/>
          </w:tcPr>
          <w:p w14:paraId="0BDAC489" w14:textId="1B72CE4C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50</w:t>
            </w:r>
          </w:p>
        </w:tc>
      </w:tr>
      <w:tr w:rsidR="00DA3BBF" w:rsidRPr="008F0AC8" w14:paraId="14EB6EF2" w14:textId="77777777" w:rsidTr="00EB18F5">
        <w:tc>
          <w:tcPr>
            <w:tcW w:w="513" w:type="dxa"/>
          </w:tcPr>
          <w:p w14:paraId="238C188A" w14:textId="77777777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</w:tcPr>
          <w:p w14:paraId="5096218D" w14:textId="77777777" w:rsidR="00DA3BBF" w:rsidRPr="00E328CB" w:rsidRDefault="00DA3BBF" w:rsidP="00DA3BBF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52" w:type="dxa"/>
          </w:tcPr>
          <w:p w14:paraId="2A91F9A3" w14:textId="7777777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12" w:type="dxa"/>
          </w:tcPr>
          <w:p w14:paraId="3D22ACC5" w14:textId="7777777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282" w:type="dxa"/>
          </w:tcPr>
          <w:p w14:paraId="764AD123" w14:textId="7777777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28" w:type="dxa"/>
          </w:tcPr>
          <w:p w14:paraId="2F46282C" w14:textId="7777777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06" w:type="dxa"/>
          </w:tcPr>
          <w:p w14:paraId="317FEE96" w14:textId="7777777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39" w:type="dxa"/>
          </w:tcPr>
          <w:p w14:paraId="13F0B8BA" w14:textId="77777777" w:rsidR="00DA3BBF" w:rsidRPr="00E328CB" w:rsidRDefault="00DA3BBF" w:rsidP="00DA3B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3650D" w:rsidRPr="008F0AC8" w14:paraId="03CA4243" w14:textId="77777777" w:rsidTr="00EB18F5">
        <w:tc>
          <w:tcPr>
            <w:tcW w:w="513" w:type="dxa"/>
          </w:tcPr>
          <w:p w14:paraId="270BF64F" w14:textId="7C3F2D2B" w:rsidR="00D3650D" w:rsidRPr="00E328CB" w:rsidRDefault="00D3650D" w:rsidP="00D3650D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</w:p>
        </w:tc>
        <w:tc>
          <w:tcPr>
            <w:tcW w:w="3172" w:type="dxa"/>
          </w:tcPr>
          <w:p w14:paraId="10F4F79D" w14:textId="3C96F906" w:rsidR="00D3650D" w:rsidRPr="00E328CB" w:rsidRDefault="00D3650D" w:rsidP="00D3650D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Care-as-usual control condition</w:t>
            </w:r>
          </w:p>
        </w:tc>
        <w:tc>
          <w:tcPr>
            <w:tcW w:w="652" w:type="dxa"/>
          </w:tcPr>
          <w:p w14:paraId="20CBFD61" w14:textId="485690E4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312" w:type="dxa"/>
          </w:tcPr>
          <w:p w14:paraId="4CC446AF" w14:textId="30AA4B7E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)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282" w:type="dxa"/>
          </w:tcPr>
          <w:p w14:paraId="20D87640" w14:textId="2FE844E8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 xml:space="preserve"> (0.0%; 46.1%)</w:t>
            </w:r>
          </w:p>
        </w:tc>
        <w:tc>
          <w:tcPr>
            <w:tcW w:w="1428" w:type="dxa"/>
          </w:tcPr>
          <w:p w14:paraId="2B3D4473" w14:textId="20238641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261</w:t>
            </w:r>
          </w:p>
        </w:tc>
        <w:tc>
          <w:tcPr>
            <w:tcW w:w="2406" w:type="dxa"/>
          </w:tcPr>
          <w:p w14:paraId="6877C964" w14:textId="0FD80F7E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77; $445</w:t>
            </w:r>
          </w:p>
        </w:tc>
        <w:tc>
          <w:tcPr>
            <w:tcW w:w="1239" w:type="dxa"/>
          </w:tcPr>
          <w:p w14:paraId="5675E475" w14:textId="1E0919CB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005</w:t>
            </w:r>
          </w:p>
        </w:tc>
      </w:tr>
      <w:tr w:rsidR="00D3650D" w:rsidRPr="008F0AC8" w14:paraId="5392030E" w14:textId="77777777" w:rsidTr="00EB18F5">
        <w:tc>
          <w:tcPr>
            <w:tcW w:w="513" w:type="dxa"/>
            <w:tcBorders>
              <w:bottom w:val="single" w:sz="4" w:space="0" w:color="auto"/>
            </w:tcBorders>
          </w:tcPr>
          <w:p w14:paraId="364DC6B7" w14:textId="77777777" w:rsidR="00D3650D" w:rsidRPr="00E328CB" w:rsidRDefault="00D3650D" w:rsidP="00D3650D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72" w:type="dxa"/>
            <w:tcBorders>
              <w:bottom w:val="single" w:sz="4" w:space="0" w:color="auto"/>
            </w:tcBorders>
          </w:tcPr>
          <w:p w14:paraId="60CD3657" w14:textId="26641286" w:rsidR="00D3650D" w:rsidRPr="00E328CB" w:rsidRDefault="00D3650D" w:rsidP="00D3650D">
            <w:pPr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Attention control condition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3BAA9BF8" w14:textId="3C015E69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1B2E564F" w14:textId="2287503D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E328CB">
              <w:rPr>
                <w:rFonts w:ascii="Times New Roman" w:hAnsi="Times New Roman" w:cs="Times New Roman"/>
                <w:i/>
                <w:color w:val="000000"/>
                <w:sz w:val="22"/>
              </w:rPr>
              <w:t>Q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)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FF4A41">
              <w:rPr>
                <w:rFonts w:ascii="Times New Roman" w:hAnsi="Times New Roman" w:cs="Times New Roman"/>
                <w:i/>
                <w:color w:val="000000"/>
                <w:sz w:val="22"/>
              </w:rPr>
              <w:t>P</w:t>
            </w:r>
            <w:r w:rsidRPr="00FF4A4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5BB1C6AD" w14:textId="282965A3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%</w:t>
            </w:r>
            <w:r w:rsidR="002E26C0">
              <w:rPr>
                <w:rFonts w:ascii="Times New Roman" w:hAnsi="Times New Roman" w:cs="Times New Roman"/>
                <w:color w:val="000000"/>
                <w:sz w:val="22"/>
              </w:rPr>
              <w:t xml:space="preserve"> (0.0%; 0.01%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E1FBA9B" w14:textId="31A6CE76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64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3246AB65" w14:textId="362EEFA5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$-617; $745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5C2A086C" w14:textId="6AE33266" w:rsidR="00D3650D" w:rsidRPr="00E328CB" w:rsidRDefault="00D3650D" w:rsidP="00D3650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.85</w:t>
            </w:r>
          </w:p>
        </w:tc>
      </w:tr>
    </w:tbl>
    <w:p w14:paraId="202150D8" w14:textId="77777777" w:rsidR="00CC7AFD" w:rsidRPr="008F0AC8" w:rsidRDefault="00CC7AFD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>CI=confidence interval; INB=incremental net benefit.</w:t>
      </w:r>
    </w:p>
    <w:p w14:paraId="3927410A" w14:textId="77777777" w:rsidR="00BA776C" w:rsidRPr="008F0AC8" w:rsidRDefault="0072695C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>*Studies falling under this category used a either both open recruitment and clinical referral or screened a specific population.</w:t>
      </w:r>
    </w:p>
    <w:p w14:paraId="31F6FCEB" w14:textId="77777777" w:rsidR="00CC7AFD" w:rsidRPr="008F0AC8" w:rsidRDefault="00CC7AFD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0B90BEB" w14:textId="77777777" w:rsidR="00C23D56" w:rsidRDefault="00C23D56">
      <w:pPr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B518681" w14:textId="08C37D51" w:rsidR="00CC7AFD" w:rsidRDefault="00A45B5D" w:rsidP="00E328CB">
      <w:pPr>
        <w:pStyle w:val="PRKop2"/>
        <w:spacing w:before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5" w:name="_Toc123716275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tem 7</w:t>
      </w:r>
      <w:r w:rsidR="00CC7AFD" w:rsidRPr="00E328CB">
        <w:rPr>
          <w:rFonts w:ascii="Times New Roman" w:hAnsi="Times New Roman" w:cs="Times New Roman"/>
          <w:b/>
          <w:sz w:val="24"/>
          <w:szCs w:val="24"/>
          <w:lang w:val="en-US"/>
        </w:rPr>
        <w:t>. Results on sensitivity analyses</w:t>
      </w:r>
      <w:bookmarkEnd w:id="15"/>
    </w:p>
    <w:p w14:paraId="31A1F97A" w14:textId="77777777" w:rsidR="00E328CB" w:rsidRPr="00E328CB" w:rsidRDefault="00E328CB" w:rsidP="00E328CB">
      <w:pPr>
        <w:spacing w:after="0" w:line="240" w:lineRule="auto"/>
        <w:contextualSpacing/>
        <w:rPr>
          <w:lang w:val="en-US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"/>
        <w:gridCol w:w="3177"/>
        <w:gridCol w:w="653"/>
        <w:gridCol w:w="2315"/>
        <w:gridCol w:w="2273"/>
        <w:gridCol w:w="1412"/>
        <w:gridCol w:w="2410"/>
        <w:gridCol w:w="1241"/>
      </w:tblGrid>
      <w:tr w:rsidR="00CC7AFD" w:rsidRPr="008F0AC8" w14:paraId="7DFD94EB" w14:textId="77777777" w:rsidTr="00036A7D"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14:paraId="2DEC857A" w14:textId="77777777" w:rsidR="00CC7AFD" w:rsidRPr="008F0AC8" w:rsidRDefault="00CC7AFD" w:rsidP="00E328C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</w:tcPr>
          <w:p w14:paraId="65C97016" w14:textId="77777777" w:rsidR="00CC7AFD" w:rsidRPr="008F0AC8" w:rsidRDefault="00CC7AFD" w:rsidP="00E328C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groups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7BDDE2DE" w14:textId="77777777" w:rsidR="00CC7AFD" w:rsidRPr="00134B47" w:rsidRDefault="00CC7AFD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134B4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A55478D" w14:textId="77777777" w:rsidR="00CC7AFD" w:rsidRPr="008F0AC8" w:rsidRDefault="00CC7AFD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chrane </w:t>
            </w:r>
            <w:r w:rsidRPr="002560F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Q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04A6AB17" w14:textId="12CD7980" w:rsidR="00CC7AFD" w:rsidRPr="00234E5A" w:rsidRDefault="00CC7AFD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560F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I</w:t>
            </w:r>
            <w:r w:rsidRPr="002560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="00234E5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234E5A" w:rsidRPr="00EB18F5">
              <w:rPr>
                <w:rFonts w:ascii="Times New Roman" w:hAnsi="Times New Roman" w:cs="Times New Roman"/>
                <w:b/>
                <w:iCs/>
                <w:sz w:val="22"/>
                <w:lang w:val="en-US"/>
              </w:rPr>
              <w:t>(</w:t>
            </w:r>
            <w:r w:rsidR="00234E5A">
              <w:rPr>
                <w:rFonts w:ascii="Times New Roman" w:hAnsi="Times New Roman" w:cs="Times New Roman"/>
                <w:b/>
                <w:iCs/>
                <w:sz w:val="22"/>
                <w:lang w:val="en-US"/>
              </w:rPr>
              <w:t>95% CI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8FE540C" w14:textId="77777777" w:rsidR="00CC7AFD" w:rsidRPr="008F0AC8" w:rsidRDefault="00CC7AFD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oled IN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EAF6CD" w14:textId="77777777" w:rsidR="00CC7AFD" w:rsidRPr="008F0AC8" w:rsidRDefault="00CC7AFD" w:rsidP="00E328C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 Pooled INB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40AD0EB" w14:textId="77777777" w:rsidR="00CC7AFD" w:rsidRPr="008F0AC8" w:rsidRDefault="002100F4" w:rsidP="002100F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="00CC7AFD" w:rsidRPr="008F0A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15234E" w:rsidRPr="008F0AC8" w14:paraId="43D077EC" w14:textId="77777777" w:rsidTr="00036A7D">
        <w:tc>
          <w:tcPr>
            <w:tcW w:w="513" w:type="dxa"/>
            <w:tcBorders>
              <w:top w:val="single" w:sz="4" w:space="0" w:color="auto"/>
            </w:tcBorders>
          </w:tcPr>
          <w:p w14:paraId="0446FB81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322B285B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CHEC list quality rating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3CB7F025" w14:textId="77777777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7784810C" w14:textId="4F5228BA" w:rsidR="0015234E" w:rsidRPr="008F0AC8" w:rsidRDefault="0015234E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)=18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1579FBF" w14:textId="719DCA79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66757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76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B76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6EF7">
              <w:rPr>
                <w:rFonts w:ascii="Times New Roman" w:hAnsi="Times New Roman" w:cs="Times New Roman"/>
                <w:color w:val="000000"/>
                <w:sz w:val="22"/>
              </w:rPr>
              <w:t>(0.0%; 7.6%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9983BEE" w14:textId="77777777" w:rsidR="0015234E" w:rsidRPr="008F0AC8" w:rsidRDefault="002145D6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3FCF43" w14:textId="77777777" w:rsidR="0015234E" w:rsidRPr="008F0AC8" w:rsidRDefault="0015234E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3; $463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1AFF00DA" w14:textId="77777777" w:rsidR="0015234E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</w:tr>
      <w:tr w:rsidR="0015234E" w:rsidRPr="008F0AC8" w14:paraId="725BAEA7" w14:textId="77777777" w:rsidTr="00036A7D">
        <w:tc>
          <w:tcPr>
            <w:tcW w:w="513" w:type="dxa"/>
          </w:tcPr>
          <w:p w14:paraId="2F957293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13594314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CHEC list quality rating</w:t>
            </w:r>
          </w:p>
        </w:tc>
        <w:tc>
          <w:tcPr>
            <w:tcW w:w="653" w:type="dxa"/>
          </w:tcPr>
          <w:p w14:paraId="626F094A" w14:textId="77777777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15" w:type="dxa"/>
          </w:tcPr>
          <w:p w14:paraId="58C45078" w14:textId="267C5AB1" w:rsidR="0015234E" w:rsidRPr="008F0AC8" w:rsidRDefault="0015234E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)=18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2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2560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66757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3" w:type="dxa"/>
          </w:tcPr>
          <w:p w14:paraId="7E4FFDB5" w14:textId="4B0613F6" w:rsidR="0015234E" w:rsidRPr="008F0AC8" w:rsidRDefault="00B76EF7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0%; 77.8%)</w:t>
            </w:r>
          </w:p>
        </w:tc>
        <w:tc>
          <w:tcPr>
            <w:tcW w:w="1412" w:type="dxa"/>
          </w:tcPr>
          <w:p w14:paraId="5DC4FB18" w14:textId="77777777" w:rsidR="0015234E" w:rsidRPr="008F0AC8" w:rsidRDefault="002145D6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410" w:type="dxa"/>
          </w:tcPr>
          <w:p w14:paraId="68E1A8C0" w14:textId="77777777" w:rsidR="0015234E" w:rsidRPr="008F0AC8" w:rsidRDefault="0015234E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-155; $548</w:t>
            </w:r>
          </w:p>
        </w:tc>
        <w:tc>
          <w:tcPr>
            <w:tcW w:w="1241" w:type="dxa"/>
          </w:tcPr>
          <w:p w14:paraId="3413B035" w14:textId="77777777" w:rsidR="0015234E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C7AFD" w:rsidRPr="008F0AC8" w14:paraId="76212FD8" w14:textId="77777777" w:rsidTr="00036A7D">
        <w:tc>
          <w:tcPr>
            <w:tcW w:w="513" w:type="dxa"/>
          </w:tcPr>
          <w:p w14:paraId="42482EDC" w14:textId="77777777" w:rsidR="00CC7AFD" w:rsidRPr="008F0AC8" w:rsidRDefault="00CC7AFD" w:rsidP="00336D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663A80DE" w14:textId="77777777" w:rsidR="00CC7AFD" w:rsidRPr="008F0AC8" w:rsidRDefault="00CC7AFD" w:rsidP="00336D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</w:tcPr>
          <w:p w14:paraId="6D6EA168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</w:tcPr>
          <w:p w14:paraId="48330E0A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3" w:type="dxa"/>
          </w:tcPr>
          <w:p w14:paraId="69AE67D4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62D213D1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04F3708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</w:tcPr>
          <w:p w14:paraId="69FEFC47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234E" w:rsidRPr="008F0AC8" w14:paraId="1A645365" w14:textId="77777777" w:rsidTr="00036A7D">
        <w:tc>
          <w:tcPr>
            <w:tcW w:w="513" w:type="dxa"/>
          </w:tcPr>
          <w:p w14:paraId="72355B91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77" w:type="dxa"/>
          </w:tcPr>
          <w:p w14:paraId="0406AB50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 of bias rating</w:t>
            </w:r>
          </w:p>
        </w:tc>
        <w:tc>
          <w:tcPr>
            <w:tcW w:w="653" w:type="dxa"/>
          </w:tcPr>
          <w:p w14:paraId="0EE6C341" w14:textId="77777777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15" w:type="dxa"/>
          </w:tcPr>
          <w:p w14:paraId="45DD4804" w14:textId="0BB00F85" w:rsidR="0015234E" w:rsidRPr="008F0AC8" w:rsidRDefault="0015234E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)=3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73" w:type="dxa"/>
          </w:tcPr>
          <w:p w14:paraId="55208C28" w14:textId="6AA3E381" w:rsidR="0015234E" w:rsidRPr="008F0AC8" w:rsidRDefault="00036A7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1%)</w:t>
            </w:r>
          </w:p>
        </w:tc>
        <w:tc>
          <w:tcPr>
            <w:tcW w:w="1412" w:type="dxa"/>
          </w:tcPr>
          <w:p w14:paraId="5CADB80A" w14:textId="77777777" w:rsidR="0015234E" w:rsidRPr="008F0AC8" w:rsidRDefault="002145D6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0F7A4BDA" w14:textId="77777777" w:rsidR="0015234E" w:rsidRPr="008F0AC8" w:rsidRDefault="0015234E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-555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$1042</w:t>
            </w:r>
          </w:p>
        </w:tc>
        <w:tc>
          <w:tcPr>
            <w:tcW w:w="1241" w:type="dxa"/>
          </w:tcPr>
          <w:p w14:paraId="61BC931B" w14:textId="77777777" w:rsidR="0015234E" w:rsidRPr="008F0AC8" w:rsidRDefault="00A17625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15234E" w:rsidRPr="008F0AC8" w14:paraId="77823484" w14:textId="77777777" w:rsidTr="00036A7D">
        <w:tc>
          <w:tcPr>
            <w:tcW w:w="513" w:type="dxa"/>
          </w:tcPr>
          <w:p w14:paraId="15E00257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4DC6835E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risk of bias rating</w:t>
            </w:r>
          </w:p>
        </w:tc>
        <w:tc>
          <w:tcPr>
            <w:tcW w:w="653" w:type="dxa"/>
          </w:tcPr>
          <w:p w14:paraId="53AA9D17" w14:textId="77777777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15" w:type="dxa"/>
          </w:tcPr>
          <w:p w14:paraId="5359636E" w14:textId="7C502546" w:rsidR="0015234E" w:rsidRPr="008F0AC8" w:rsidRDefault="0015234E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)=13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2273" w:type="dxa"/>
          </w:tcPr>
          <w:p w14:paraId="27485844" w14:textId="320F7A0F" w:rsidR="0015234E" w:rsidRPr="008F0AC8" w:rsidRDefault="007257F7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E328CB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0.01%)</w:t>
            </w:r>
          </w:p>
        </w:tc>
        <w:tc>
          <w:tcPr>
            <w:tcW w:w="1412" w:type="dxa"/>
          </w:tcPr>
          <w:p w14:paraId="1D6EF25C" w14:textId="0FFAE011" w:rsidR="0015234E" w:rsidRPr="008F0AC8" w:rsidRDefault="002145D6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725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410" w:type="dxa"/>
          </w:tcPr>
          <w:p w14:paraId="44547C1A" w14:textId="1CC3ACE2" w:rsidR="0015234E" w:rsidRPr="008F0AC8" w:rsidRDefault="0015234E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-2</w:t>
            </w:r>
            <w:r w:rsidR="00725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$</w:t>
            </w:r>
            <w:r w:rsidR="00725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241" w:type="dxa"/>
          </w:tcPr>
          <w:p w14:paraId="7829D2A0" w14:textId="1439D289" w:rsidR="0015234E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25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15234E" w:rsidRPr="008F0AC8" w14:paraId="076E8DAD" w14:textId="77777777" w:rsidTr="00036A7D">
        <w:tc>
          <w:tcPr>
            <w:tcW w:w="513" w:type="dxa"/>
          </w:tcPr>
          <w:p w14:paraId="59259779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1230EFFA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of bias rating</w:t>
            </w:r>
          </w:p>
        </w:tc>
        <w:tc>
          <w:tcPr>
            <w:tcW w:w="653" w:type="dxa"/>
          </w:tcPr>
          <w:p w14:paraId="7A72F653" w14:textId="77777777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15" w:type="dxa"/>
          </w:tcPr>
          <w:p w14:paraId="2760CA4F" w14:textId="29B2E4F8" w:rsidR="0015234E" w:rsidRPr="008F0AC8" w:rsidRDefault="0015234E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)=20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73" w:type="dxa"/>
          </w:tcPr>
          <w:p w14:paraId="473E11CA" w14:textId="78D46E34" w:rsidR="0015234E" w:rsidRPr="008F0AC8" w:rsidRDefault="007257F7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0%; 50.8%)</w:t>
            </w:r>
          </w:p>
        </w:tc>
        <w:tc>
          <w:tcPr>
            <w:tcW w:w="1412" w:type="dxa"/>
          </w:tcPr>
          <w:p w14:paraId="333D4B19" w14:textId="77777777" w:rsidR="0015234E" w:rsidRPr="008F0AC8" w:rsidRDefault="002145D6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410" w:type="dxa"/>
          </w:tcPr>
          <w:p w14:paraId="5176DA51" w14:textId="77777777" w:rsidR="0015234E" w:rsidRPr="008F0AC8" w:rsidRDefault="0015234E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$461</w:t>
            </w:r>
          </w:p>
        </w:tc>
        <w:tc>
          <w:tcPr>
            <w:tcW w:w="1241" w:type="dxa"/>
          </w:tcPr>
          <w:p w14:paraId="57A24644" w14:textId="77777777" w:rsidR="0015234E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CC7AFD" w:rsidRPr="008F0AC8" w14:paraId="6FF9F69C" w14:textId="77777777" w:rsidTr="00036A7D">
        <w:tc>
          <w:tcPr>
            <w:tcW w:w="513" w:type="dxa"/>
          </w:tcPr>
          <w:p w14:paraId="373DD9B3" w14:textId="77777777" w:rsidR="00CC7AFD" w:rsidRPr="008F0AC8" w:rsidRDefault="00CC7AFD" w:rsidP="00336D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5AD5762D" w14:textId="77777777" w:rsidR="00CC7AFD" w:rsidRPr="008F0AC8" w:rsidRDefault="00CC7AFD" w:rsidP="00336D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</w:tcPr>
          <w:p w14:paraId="4A23877F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</w:tcPr>
          <w:p w14:paraId="5011E33C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3" w:type="dxa"/>
          </w:tcPr>
          <w:p w14:paraId="5947554E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20A06961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4F77220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</w:tcPr>
          <w:p w14:paraId="63E1FED4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307A" w:rsidRPr="008F0AC8" w14:paraId="753A1547" w14:textId="77777777" w:rsidTr="00036A7D">
        <w:tc>
          <w:tcPr>
            <w:tcW w:w="513" w:type="dxa"/>
          </w:tcPr>
          <w:p w14:paraId="6376B894" w14:textId="77777777" w:rsidR="00E3307A" w:rsidRPr="008F0AC8" w:rsidRDefault="00E3307A" w:rsidP="00E3307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177" w:type="dxa"/>
          </w:tcPr>
          <w:p w14:paraId="5C93F3FC" w14:textId="77777777" w:rsidR="00E3307A" w:rsidRPr="008F0AC8" w:rsidRDefault="00E3307A" w:rsidP="00E3307A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ALY valued at $20,000</w:t>
            </w:r>
          </w:p>
        </w:tc>
        <w:tc>
          <w:tcPr>
            <w:tcW w:w="653" w:type="dxa"/>
          </w:tcPr>
          <w:p w14:paraId="3303EBCE" w14:textId="77777777" w:rsidR="00E3307A" w:rsidRPr="008F0AC8" w:rsidRDefault="00E3307A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15" w:type="dxa"/>
          </w:tcPr>
          <w:p w14:paraId="387A0ED6" w14:textId="4F06BF5B" w:rsidR="00E3307A" w:rsidRPr="008F0AC8" w:rsidRDefault="00E3307A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6)=36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73" w:type="dxa"/>
          </w:tcPr>
          <w:p w14:paraId="3D97E8C8" w14:textId="6B91B178" w:rsidR="00E3307A" w:rsidRPr="008F0AC8" w:rsidRDefault="00722C2A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E3307A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0%; 35.6%)</w:t>
            </w:r>
          </w:p>
        </w:tc>
        <w:tc>
          <w:tcPr>
            <w:tcW w:w="1412" w:type="dxa"/>
          </w:tcPr>
          <w:p w14:paraId="07CA0D9D" w14:textId="77777777" w:rsidR="00E3307A" w:rsidRPr="008F0AC8" w:rsidRDefault="002145D6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410" w:type="dxa"/>
          </w:tcPr>
          <w:p w14:paraId="6D78E20D" w14:textId="77777777" w:rsidR="00E3307A" w:rsidRPr="008F0AC8" w:rsidRDefault="005B2C35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</w:t>
            </w:r>
            <w:r w:rsidR="00E3307A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$23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1" w:type="dxa"/>
          </w:tcPr>
          <w:p w14:paraId="5184F865" w14:textId="77777777" w:rsidR="00E3307A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3307A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CC7AFD" w:rsidRPr="008F0AC8" w14:paraId="64B9EF34" w14:textId="77777777" w:rsidTr="00036A7D">
        <w:tc>
          <w:tcPr>
            <w:tcW w:w="513" w:type="dxa"/>
          </w:tcPr>
          <w:p w14:paraId="504F35C9" w14:textId="77777777" w:rsidR="00CC7AFD" w:rsidRPr="008F0AC8" w:rsidRDefault="00CC7AFD" w:rsidP="00336D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09CF3691" w14:textId="77777777" w:rsidR="00CC7AFD" w:rsidRPr="008F0AC8" w:rsidRDefault="00CC7AFD" w:rsidP="00336D6C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</w:tcPr>
          <w:p w14:paraId="6D6D0448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</w:tcPr>
          <w:p w14:paraId="0A4A336C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3" w:type="dxa"/>
          </w:tcPr>
          <w:p w14:paraId="5BA3740D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28A7EAF2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CECFFAF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</w:tcPr>
          <w:p w14:paraId="3B19B823" w14:textId="77777777" w:rsidR="00CC7AFD" w:rsidRPr="008F0AC8" w:rsidRDefault="00CC7AFD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700D" w:rsidRPr="008F0AC8" w14:paraId="1CE2B975" w14:textId="77777777" w:rsidTr="00036A7D">
        <w:tc>
          <w:tcPr>
            <w:tcW w:w="513" w:type="dxa"/>
          </w:tcPr>
          <w:p w14:paraId="4C1A8B96" w14:textId="77777777" w:rsidR="0020700D" w:rsidRPr="008F0AC8" w:rsidRDefault="0020700D" w:rsidP="0020700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177" w:type="dxa"/>
          </w:tcPr>
          <w:p w14:paraId="3169D056" w14:textId="77777777" w:rsidR="0020700D" w:rsidRPr="008F0AC8" w:rsidRDefault="0020700D" w:rsidP="0020700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ALY valued at $80,000</w:t>
            </w:r>
          </w:p>
        </w:tc>
        <w:tc>
          <w:tcPr>
            <w:tcW w:w="653" w:type="dxa"/>
          </w:tcPr>
          <w:p w14:paraId="436A3AB9" w14:textId="77777777" w:rsidR="0020700D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15" w:type="dxa"/>
          </w:tcPr>
          <w:p w14:paraId="5D5BAFFC" w14:textId="048D163D" w:rsidR="0020700D" w:rsidRPr="008F0AC8" w:rsidRDefault="0020700D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6)=</w:t>
            </w:r>
            <w:r w:rsidR="0072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2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.3</w:t>
            </w:r>
            <w:r w:rsidR="00966757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3" w:type="dxa"/>
          </w:tcPr>
          <w:p w14:paraId="217B3C27" w14:textId="021685D2" w:rsidR="0020700D" w:rsidRPr="008F0AC8" w:rsidRDefault="00722C2A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C2A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 w:rsidR="0020700D" w:rsidRPr="00722C2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722C2A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="0020700D" w:rsidRPr="00722C2A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0.0%; 59.6%)</w:t>
            </w:r>
          </w:p>
        </w:tc>
        <w:tc>
          <w:tcPr>
            <w:tcW w:w="1412" w:type="dxa"/>
          </w:tcPr>
          <w:p w14:paraId="0FBF6356" w14:textId="77777777" w:rsidR="0020700D" w:rsidRPr="008F0AC8" w:rsidRDefault="00421F9F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2410" w:type="dxa"/>
          </w:tcPr>
          <w:p w14:paraId="3C529270" w14:textId="77777777" w:rsidR="0020700D" w:rsidRPr="008F0AC8" w:rsidRDefault="0020700D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; $747</w:t>
            </w:r>
          </w:p>
        </w:tc>
        <w:tc>
          <w:tcPr>
            <w:tcW w:w="1241" w:type="dxa"/>
          </w:tcPr>
          <w:p w14:paraId="46C8B55E" w14:textId="77777777" w:rsidR="0020700D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</w:tr>
      <w:tr w:rsidR="00626E93" w:rsidRPr="008F0AC8" w14:paraId="638939EE" w14:textId="77777777" w:rsidTr="00036A7D">
        <w:tc>
          <w:tcPr>
            <w:tcW w:w="513" w:type="dxa"/>
          </w:tcPr>
          <w:p w14:paraId="40F17CF8" w14:textId="77777777" w:rsidR="00626E93" w:rsidRPr="008F0AC8" w:rsidRDefault="00626E93" w:rsidP="00626E9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0B540A2B" w14:textId="77777777" w:rsidR="00626E93" w:rsidRPr="008F0AC8" w:rsidRDefault="00626E93" w:rsidP="00626E93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</w:tcPr>
          <w:p w14:paraId="3216BF75" w14:textId="77777777" w:rsidR="00626E93" w:rsidRPr="008F0AC8" w:rsidRDefault="00626E93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</w:tcPr>
          <w:p w14:paraId="2DBBA8F2" w14:textId="77777777" w:rsidR="00626E93" w:rsidRPr="008F0AC8" w:rsidRDefault="00626E93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3" w:type="dxa"/>
          </w:tcPr>
          <w:p w14:paraId="134D23A8" w14:textId="77777777" w:rsidR="00626E93" w:rsidRPr="008F0AC8" w:rsidRDefault="00626E93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115DB269" w14:textId="77777777" w:rsidR="00626E93" w:rsidRPr="008F0AC8" w:rsidRDefault="00626E93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2921978" w14:textId="77777777" w:rsidR="00626E93" w:rsidRPr="008F0AC8" w:rsidRDefault="00626E93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</w:tcPr>
          <w:p w14:paraId="49E7FAB1" w14:textId="77777777" w:rsidR="00626E93" w:rsidRPr="008F0AC8" w:rsidRDefault="00626E93" w:rsidP="0020700D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234E" w:rsidRPr="008F0AC8" w14:paraId="1C50E21B" w14:textId="77777777" w:rsidTr="00036A7D">
        <w:tc>
          <w:tcPr>
            <w:tcW w:w="513" w:type="dxa"/>
          </w:tcPr>
          <w:p w14:paraId="2280534D" w14:textId="77777777" w:rsidR="0015234E" w:rsidRPr="008F0AC8" w:rsidRDefault="0015234E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177" w:type="dxa"/>
          </w:tcPr>
          <w:p w14:paraId="300883C5" w14:textId="1773B18B" w:rsidR="0015234E" w:rsidRPr="008F0AC8" w:rsidRDefault="00E0150F" w:rsidP="0015234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5234E" w:rsidRPr="008F0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dies with directly calculated covariances</w:t>
            </w:r>
          </w:p>
        </w:tc>
        <w:tc>
          <w:tcPr>
            <w:tcW w:w="653" w:type="dxa"/>
          </w:tcPr>
          <w:p w14:paraId="51B3EB64" w14:textId="77777777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15" w:type="dxa"/>
          </w:tcPr>
          <w:p w14:paraId="7E5A3876" w14:textId="0B259E8B" w:rsidR="0015234E" w:rsidRPr="008F0AC8" w:rsidRDefault="0015234E" w:rsidP="002560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)=</w:t>
            </w:r>
            <w:r w:rsidR="0072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2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28C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20700D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66757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3" w:type="dxa"/>
          </w:tcPr>
          <w:p w14:paraId="6634FE9A" w14:textId="2ADF08DE" w:rsidR="0015234E" w:rsidRPr="008F0AC8" w:rsidRDefault="0015234E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66757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A7F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A7FBB">
              <w:rPr>
                <w:rFonts w:ascii="Times New Roman" w:hAnsi="Times New Roman" w:cs="Times New Roman"/>
                <w:color w:val="000000"/>
                <w:sz w:val="22"/>
              </w:rPr>
              <w:t>(0.0%; 0.02%)</w:t>
            </w:r>
          </w:p>
        </w:tc>
        <w:tc>
          <w:tcPr>
            <w:tcW w:w="1412" w:type="dxa"/>
          </w:tcPr>
          <w:p w14:paraId="1A183DFA" w14:textId="77777777" w:rsidR="0015234E" w:rsidRPr="008F0AC8" w:rsidRDefault="002145D6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 w:rsidR="005B2C35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410" w:type="dxa"/>
          </w:tcPr>
          <w:p w14:paraId="2F0E661B" w14:textId="77777777" w:rsidR="0015234E" w:rsidRPr="008F0AC8" w:rsidRDefault="005B2C35" w:rsidP="005B2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-167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$694</w:t>
            </w:r>
          </w:p>
        </w:tc>
        <w:tc>
          <w:tcPr>
            <w:tcW w:w="1241" w:type="dxa"/>
          </w:tcPr>
          <w:p w14:paraId="566FDBD2" w14:textId="77777777" w:rsidR="0015234E" w:rsidRPr="008F0AC8" w:rsidRDefault="0020700D" w:rsidP="002070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5234E"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20DDF" w:rsidRPr="00420DDF" w14:paraId="189EEF18" w14:textId="77777777" w:rsidTr="00036A7D">
        <w:tc>
          <w:tcPr>
            <w:tcW w:w="513" w:type="dxa"/>
          </w:tcPr>
          <w:p w14:paraId="7A142328" w14:textId="77777777" w:rsidR="00420DDF" w:rsidRPr="008F0AC8" w:rsidRDefault="00420DDF" w:rsidP="00420DD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77" w:type="dxa"/>
          </w:tcPr>
          <w:p w14:paraId="7195B92D" w14:textId="5B12199F" w:rsidR="00420DDF" w:rsidRPr="008F0AC8" w:rsidRDefault="00420DDF" w:rsidP="00420DDF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with indirectly calculated covariances</w:t>
            </w:r>
          </w:p>
        </w:tc>
        <w:tc>
          <w:tcPr>
            <w:tcW w:w="653" w:type="dxa"/>
          </w:tcPr>
          <w:p w14:paraId="17EDF919" w14:textId="6DDDBEF8" w:rsidR="00420DDF" w:rsidRPr="00420DDF" w:rsidRDefault="00420DDF" w:rsidP="00420D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315" w:type="dxa"/>
          </w:tcPr>
          <w:p w14:paraId="1F79F067" w14:textId="24682ECD" w:rsidR="00420DDF" w:rsidRPr="00420DDF" w:rsidRDefault="00420DDF" w:rsidP="00420DD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73" w:type="dxa"/>
          </w:tcPr>
          <w:p w14:paraId="24085B5D" w14:textId="3329350F" w:rsidR="00420DDF" w:rsidRPr="00420DDF" w:rsidRDefault="00420DDF" w:rsidP="00420D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0%; 61.8%)</w:t>
            </w:r>
          </w:p>
        </w:tc>
        <w:tc>
          <w:tcPr>
            <w:tcW w:w="1412" w:type="dxa"/>
          </w:tcPr>
          <w:p w14:paraId="6FA5BE3F" w14:textId="4B8CCB2E" w:rsidR="00420DDF" w:rsidRPr="00420DDF" w:rsidRDefault="00420DDF" w:rsidP="00420D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44807152" w14:textId="5029A876" w:rsidR="00420DDF" w:rsidRPr="00420DDF" w:rsidRDefault="00420DDF" w:rsidP="00420D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; 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1" w:type="dxa"/>
          </w:tcPr>
          <w:p w14:paraId="0E882923" w14:textId="0582D492" w:rsidR="00420DDF" w:rsidRPr="00420DDF" w:rsidRDefault="00420DDF" w:rsidP="00420D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F0A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65FEDEFA" w14:textId="77777777" w:rsidR="00CC7AFD" w:rsidRPr="008F0AC8" w:rsidRDefault="005309E8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F0AC8">
        <w:rPr>
          <w:rFonts w:ascii="Times New Roman" w:hAnsi="Times New Roman" w:cs="Times New Roman"/>
          <w:sz w:val="24"/>
          <w:szCs w:val="24"/>
          <w:lang w:val="en-US"/>
        </w:rPr>
        <w:t>CI=confidence interval; INB=incremental net benefit.</w:t>
      </w:r>
    </w:p>
    <w:p w14:paraId="7DBD0D5C" w14:textId="77777777" w:rsidR="00BA776C" w:rsidRPr="008F0AC8" w:rsidRDefault="00BA776C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8B67BE1" w14:textId="77777777" w:rsidR="00BA776C" w:rsidRPr="008F0AC8" w:rsidRDefault="00BA776C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BBB5182" w14:textId="77777777" w:rsidR="00C21B07" w:rsidRPr="008F0AC8" w:rsidRDefault="00C21B0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C32E237" w14:textId="77777777" w:rsidR="00C21B07" w:rsidRPr="008F0AC8" w:rsidRDefault="00C21B07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71D005F" w14:textId="77777777" w:rsidR="00363C8C" w:rsidRPr="008F0AC8" w:rsidRDefault="00363C8C" w:rsidP="00BA776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363C8C" w:rsidRPr="008F0AC8" w:rsidSect="007A5ED4">
      <w:headerReference w:type="default" r:id="rId1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2C807" w14:textId="77777777" w:rsidR="00F939EA" w:rsidRDefault="00F939EA" w:rsidP="000A60F8">
      <w:pPr>
        <w:spacing w:after="0" w:line="240" w:lineRule="auto"/>
      </w:pPr>
      <w:r>
        <w:separator/>
      </w:r>
    </w:p>
  </w:endnote>
  <w:endnote w:type="continuationSeparator" w:id="0">
    <w:p w14:paraId="34EE5671" w14:textId="77777777" w:rsidR="00F939EA" w:rsidRDefault="00F939EA" w:rsidP="000A6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87033" w14:textId="77777777" w:rsidR="00F939EA" w:rsidRDefault="00F939EA" w:rsidP="000A60F8">
      <w:pPr>
        <w:spacing w:after="0" w:line="240" w:lineRule="auto"/>
      </w:pPr>
      <w:r>
        <w:separator/>
      </w:r>
    </w:p>
  </w:footnote>
  <w:footnote w:type="continuationSeparator" w:id="0">
    <w:p w14:paraId="386663B7" w14:textId="77777777" w:rsidR="00F939EA" w:rsidRDefault="00F939EA" w:rsidP="000A60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9E4A6" w14:textId="77777777" w:rsidR="008F0AC8" w:rsidRPr="000A60F8" w:rsidRDefault="008F0AC8">
    <w:pPr>
      <w:pStyle w:val="Koptekst"/>
      <w:rPr>
        <w:lang w:val="en-US"/>
      </w:rPr>
    </w:pPr>
    <w:r w:rsidRPr="001E48E1">
      <w:rPr>
        <w:rFonts w:ascii="Times New Roman" w:hAnsi="Times New Roman" w:cs="Times New Roman"/>
        <w:sz w:val="16"/>
        <w:szCs w:val="16"/>
        <w:lang w:val="en-US"/>
      </w:rPr>
      <w:t>SUPPLEMENTAL MATERIAL: COST-EFFECTIVENESS E-MENTAL HEALTH INTERVENTIONS</w:t>
    </w:r>
    <w:r w:rsidRPr="000A60F8"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  <w:r w:rsidRPr="000A60F8">
      <w:rPr>
        <w:lang w:val="en-US"/>
      </w:rPr>
      <w:fldChar w:fldCharType="begin"/>
    </w:r>
    <w:r w:rsidRPr="000A60F8">
      <w:rPr>
        <w:lang w:val="en-US"/>
      </w:rPr>
      <w:instrText>PAGE   \* MERGEFORMAT</w:instrText>
    </w:r>
    <w:r w:rsidRPr="000A60F8">
      <w:rPr>
        <w:lang w:val="en-US"/>
      </w:rPr>
      <w:fldChar w:fldCharType="separate"/>
    </w:r>
    <w:r w:rsidR="00655293">
      <w:rPr>
        <w:noProof/>
        <w:lang w:val="en-US"/>
      </w:rPr>
      <w:t>19</w:t>
    </w:r>
    <w:r w:rsidRPr="000A60F8">
      <w:rPr>
        <w:lang w:val="en-US"/>
      </w:rPr>
      <w:fldChar w:fldCharType="end"/>
    </w:r>
  </w:p>
  <w:p w14:paraId="2CA59D48" w14:textId="77777777" w:rsidR="008F0AC8" w:rsidRPr="000A60F8" w:rsidRDefault="008F0AC8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07112"/>
    <w:multiLevelType w:val="hybridMultilevel"/>
    <w:tmpl w:val="30D851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EE0240"/>
    <w:multiLevelType w:val="hybridMultilevel"/>
    <w:tmpl w:val="D0FE49E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1879E5"/>
    <w:multiLevelType w:val="hybridMultilevel"/>
    <w:tmpl w:val="4C409C3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8273563"/>
    <w:multiLevelType w:val="hybridMultilevel"/>
    <w:tmpl w:val="706EABB6"/>
    <w:lvl w:ilvl="0" w:tplc="E0F60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9AB"/>
    <w:rsid w:val="00001856"/>
    <w:rsid w:val="00003A22"/>
    <w:rsid w:val="000073FE"/>
    <w:rsid w:val="00017356"/>
    <w:rsid w:val="000303B1"/>
    <w:rsid w:val="00034366"/>
    <w:rsid w:val="00036A7D"/>
    <w:rsid w:val="000466F6"/>
    <w:rsid w:val="00054E0C"/>
    <w:rsid w:val="000807CC"/>
    <w:rsid w:val="000A4223"/>
    <w:rsid w:val="000A60F8"/>
    <w:rsid w:val="000A7FC7"/>
    <w:rsid w:val="000B0FE1"/>
    <w:rsid w:val="000B460B"/>
    <w:rsid w:val="000C53F9"/>
    <w:rsid w:val="000D2C3A"/>
    <w:rsid w:val="000E5492"/>
    <w:rsid w:val="00120CBA"/>
    <w:rsid w:val="0013472A"/>
    <w:rsid w:val="00134B47"/>
    <w:rsid w:val="001470E5"/>
    <w:rsid w:val="0015234E"/>
    <w:rsid w:val="00155201"/>
    <w:rsid w:val="00160D6A"/>
    <w:rsid w:val="001748B5"/>
    <w:rsid w:val="00193EE6"/>
    <w:rsid w:val="001E48E1"/>
    <w:rsid w:val="001E623F"/>
    <w:rsid w:val="001F38AA"/>
    <w:rsid w:val="001F5DBA"/>
    <w:rsid w:val="0020700D"/>
    <w:rsid w:val="002100F4"/>
    <w:rsid w:val="00210CA0"/>
    <w:rsid w:val="002145D6"/>
    <w:rsid w:val="0021714C"/>
    <w:rsid w:val="0023150B"/>
    <w:rsid w:val="00234E5A"/>
    <w:rsid w:val="00243167"/>
    <w:rsid w:val="002560F0"/>
    <w:rsid w:val="00274CC5"/>
    <w:rsid w:val="002863A9"/>
    <w:rsid w:val="002A5379"/>
    <w:rsid w:val="002A6E05"/>
    <w:rsid w:val="002B03E0"/>
    <w:rsid w:val="002B378A"/>
    <w:rsid w:val="002C0C07"/>
    <w:rsid w:val="002C3DD3"/>
    <w:rsid w:val="002E26C0"/>
    <w:rsid w:val="002E2A20"/>
    <w:rsid w:val="002E3B06"/>
    <w:rsid w:val="002E6474"/>
    <w:rsid w:val="0030184C"/>
    <w:rsid w:val="00321EE2"/>
    <w:rsid w:val="00324058"/>
    <w:rsid w:val="0032641B"/>
    <w:rsid w:val="00331ACF"/>
    <w:rsid w:val="00336D6C"/>
    <w:rsid w:val="003417CB"/>
    <w:rsid w:val="00360A25"/>
    <w:rsid w:val="00363C8C"/>
    <w:rsid w:val="003740E8"/>
    <w:rsid w:val="00374F21"/>
    <w:rsid w:val="00377954"/>
    <w:rsid w:val="003839D2"/>
    <w:rsid w:val="003A7BE0"/>
    <w:rsid w:val="003B46F5"/>
    <w:rsid w:val="003C0907"/>
    <w:rsid w:val="003F71A7"/>
    <w:rsid w:val="004062A2"/>
    <w:rsid w:val="004115EE"/>
    <w:rsid w:val="004147E6"/>
    <w:rsid w:val="00415A7C"/>
    <w:rsid w:val="00420DDF"/>
    <w:rsid w:val="00421F9F"/>
    <w:rsid w:val="00445F29"/>
    <w:rsid w:val="00480CCD"/>
    <w:rsid w:val="0049420C"/>
    <w:rsid w:val="004A4A68"/>
    <w:rsid w:val="004B7BAC"/>
    <w:rsid w:val="004C050C"/>
    <w:rsid w:val="004D0F48"/>
    <w:rsid w:val="004D6B60"/>
    <w:rsid w:val="004E395C"/>
    <w:rsid w:val="004F4689"/>
    <w:rsid w:val="0050675E"/>
    <w:rsid w:val="00510025"/>
    <w:rsid w:val="005228B9"/>
    <w:rsid w:val="00526296"/>
    <w:rsid w:val="005309E8"/>
    <w:rsid w:val="00540C9A"/>
    <w:rsid w:val="00541C8A"/>
    <w:rsid w:val="0055076B"/>
    <w:rsid w:val="005546E0"/>
    <w:rsid w:val="00570768"/>
    <w:rsid w:val="00583831"/>
    <w:rsid w:val="005853B1"/>
    <w:rsid w:val="0059200E"/>
    <w:rsid w:val="005942FC"/>
    <w:rsid w:val="005B2C35"/>
    <w:rsid w:val="005C3D99"/>
    <w:rsid w:val="005C7CD0"/>
    <w:rsid w:val="005D5D70"/>
    <w:rsid w:val="005F2549"/>
    <w:rsid w:val="006002DB"/>
    <w:rsid w:val="00601863"/>
    <w:rsid w:val="00624EEF"/>
    <w:rsid w:val="00626E93"/>
    <w:rsid w:val="00636A14"/>
    <w:rsid w:val="00637BDF"/>
    <w:rsid w:val="0064149F"/>
    <w:rsid w:val="00647D95"/>
    <w:rsid w:val="00655293"/>
    <w:rsid w:val="006A5820"/>
    <w:rsid w:val="006A6DDA"/>
    <w:rsid w:val="006A7094"/>
    <w:rsid w:val="006A7527"/>
    <w:rsid w:val="006C07E2"/>
    <w:rsid w:val="006E392B"/>
    <w:rsid w:val="006E58C0"/>
    <w:rsid w:val="007018AF"/>
    <w:rsid w:val="00715F83"/>
    <w:rsid w:val="00722C2A"/>
    <w:rsid w:val="0072514D"/>
    <w:rsid w:val="007257F7"/>
    <w:rsid w:val="0072695C"/>
    <w:rsid w:val="00743FB6"/>
    <w:rsid w:val="007720EB"/>
    <w:rsid w:val="00773D25"/>
    <w:rsid w:val="00776959"/>
    <w:rsid w:val="00780E6B"/>
    <w:rsid w:val="00784135"/>
    <w:rsid w:val="007A23E8"/>
    <w:rsid w:val="007A5ED4"/>
    <w:rsid w:val="007C35A4"/>
    <w:rsid w:val="007C6056"/>
    <w:rsid w:val="007E08D4"/>
    <w:rsid w:val="007F5590"/>
    <w:rsid w:val="00812973"/>
    <w:rsid w:val="00816908"/>
    <w:rsid w:val="00823A51"/>
    <w:rsid w:val="00825BC4"/>
    <w:rsid w:val="00835139"/>
    <w:rsid w:val="00837781"/>
    <w:rsid w:val="00847D11"/>
    <w:rsid w:val="0085003E"/>
    <w:rsid w:val="00851937"/>
    <w:rsid w:val="00852C9D"/>
    <w:rsid w:val="0086312C"/>
    <w:rsid w:val="00864558"/>
    <w:rsid w:val="008673DF"/>
    <w:rsid w:val="008704CF"/>
    <w:rsid w:val="00893953"/>
    <w:rsid w:val="008946E5"/>
    <w:rsid w:val="00897F2D"/>
    <w:rsid w:val="008A7FBB"/>
    <w:rsid w:val="008B6A47"/>
    <w:rsid w:val="008E0343"/>
    <w:rsid w:val="008E3C54"/>
    <w:rsid w:val="008F0AC8"/>
    <w:rsid w:val="00903E20"/>
    <w:rsid w:val="0090440A"/>
    <w:rsid w:val="00906920"/>
    <w:rsid w:val="0092616D"/>
    <w:rsid w:val="00926F57"/>
    <w:rsid w:val="009440D2"/>
    <w:rsid w:val="00947683"/>
    <w:rsid w:val="009531C7"/>
    <w:rsid w:val="009610B2"/>
    <w:rsid w:val="00966757"/>
    <w:rsid w:val="00973162"/>
    <w:rsid w:val="00975CFC"/>
    <w:rsid w:val="00977F7A"/>
    <w:rsid w:val="00984CB5"/>
    <w:rsid w:val="009C208A"/>
    <w:rsid w:val="009C39C6"/>
    <w:rsid w:val="009C64DC"/>
    <w:rsid w:val="009D7B7F"/>
    <w:rsid w:val="009E215B"/>
    <w:rsid w:val="009F12FB"/>
    <w:rsid w:val="00A06E6B"/>
    <w:rsid w:val="00A07E68"/>
    <w:rsid w:val="00A10376"/>
    <w:rsid w:val="00A11CDB"/>
    <w:rsid w:val="00A15205"/>
    <w:rsid w:val="00A17625"/>
    <w:rsid w:val="00A32108"/>
    <w:rsid w:val="00A37720"/>
    <w:rsid w:val="00A45376"/>
    <w:rsid w:val="00A45B5D"/>
    <w:rsid w:val="00A47BE7"/>
    <w:rsid w:val="00A53AB3"/>
    <w:rsid w:val="00A57B97"/>
    <w:rsid w:val="00A61459"/>
    <w:rsid w:val="00A7520A"/>
    <w:rsid w:val="00A7606B"/>
    <w:rsid w:val="00A924F2"/>
    <w:rsid w:val="00AA260F"/>
    <w:rsid w:val="00AA6AEE"/>
    <w:rsid w:val="00AA750B"/>
    <w:rsid w:val="00AB44AD"/>
    <w:rsid w:val="00AE4A91"/>
    <w:rsid w:val="00AF16E3"/>
    <w:rsid w:val="00AF26E0"/>
    <w:rsid w:val="00B051AC"/>
    <w:rsid w:val="00B117E8"/>
    <w:rsid w:val="00B149C2"/>
    <w:rsid w:val="00B21F8F"/>
    <w:rsid w:val="00B25B2D"/>
    <w:rsid w:val="00B30D47"/>
    <w:rsid w:val="00B522F7"/>
    <w:rsid w:val="00B5681B"/>
    <w:rsid w:val="00B62C87"/>
    <w:rsid w:val="00B70AAD"/>
    <w:rsid w:val="00B758FF"/>
    <w:rsid w:val="00B76EF7"/>
    <w:rsid w:val="00B86672"/>
    <w:rsid w:val="00B9379C"/>
    <w:rsid w:val="00BA56E6"/>
    <w:rsid w:val="00BA5B0B"/>
    <w:rsid w:val="00BA776C"/>
    <w:rsid w:val="00BB532B"/>
    <w:rsid w:val="00BD3DB1"/>
    <w:rsid w:val="00BD4B39"/>
    <w:rsid w:val="00BE099E"/>
    <w:rsid w:val="00BE55C4"/>
    <w:rsid w:val="00BF00E3"/>
    <w:rsid w:val="00BF7E25"/>
    <w:rsid w:val="00C063B5"/>
    <w:rsid w:val="00C07730"/>
    <w:rsid w:val="00C174B0"/>
    <w:rsid w:val="00C21B07"/>
    <w:rsid w:val="00C23833"/>
    <w:rsid w:val="00C23D56"/>
    <w:rsid w:val="00C32202"/>
    <w:rsid w:val="00C33E6A"/>
    <w:rsid w:val="00C41EFB"/>
    <w:rsid w:val="00C60BEE"/>
    <w:rsid w:val="00C7073B"/>
    <w:rsid w:val="00C87355"/>
    <w:rsid w:val="00C92CCD"/>
    <w:rsid w:val="00C95885"/>
    <w:rsid w:val="00CA2BAA"/>
    <w:rsid w:val="00CC2481"/>
    <w:rsid w:val="00CC7AFD"/>
    <w:rsid w:val="00CD2658"/>
    <w:rsid w:val="00CD6B62"/>
    <w:rsid w:val="00CE39AB"/>
    <w:rsid w:val="00CF26C8"/>
    <w:rsid w:val="00D01A34"/>
    <w:rsid w:val="00D24F55"/>
    <w:rsid w:val="00D3650D"/>
    <w:rsid w:val="00D523BC"/>
    <w:rsid w:val="00D55F52"/>
    <w:rsid w:val="00D6065E"/>
    <w:rsid w:val="00D6534D"/>
    <w:rsid w:val="00D65D56"/>
    <w:rsid w:val="00D818F5"/>
    <w:rsid w:val="00DA3BBF"/>
    <w:rsid w:val="00DB59B0"/>
    <w:rsid w:val="00DC2C10"/>
    <w:rsid w:val="00DD74A2"/>
    <w:rsid w:val="00DE677B"/>
    <w:rsid w:val="00DF1F21"/>
    <w:rsid w:val="00DF64D8"/>
    <w:rsid w:val="00E0150F"/>
    <w:rsid w:val="00E05DAF"/>
    <w:rsid w:val="00E272E9"/>
    <w:rsid w:val="00E328CB"/>
    <w:rsid w:val="00E3307A"/>
    <w:rsid w:val="00E41045"/>
    <w:rsid w:val="00E429C2"/>
    <w:rsid w:val="00E441EE"/>
    <w:rsid w:val="00E61525"/>
    <w:rsid w:val="00E7404B"/>
    <w:rsid w:val="00E871ED"/>
    <w:rsid w:val="00E90C90"/>
    <w:rsid w:val="00EA6A1A"/>
    <w:rsid w:val="00EB18F5"/>
    <w:rsid w:val="00EC0B33"/>
    <w:rsid w:val="00EC36A6"/>
    <w:rsid w:val="00EC6D38"/>
    <w:rsid w:val="00ED6049"/>
    <w:rsid w:val="00F00DBA"/>
    <w:rsid w:val="00F06817"/>
    <w:rsid w:val="00F2119C"/>
    <w:rsid w:val="00F33E01"/>
    <w:rsid w:val="00F6113A"/>
    <w:rsid w:val="00F82B4F"/>
    <w:rsid w:val="00F939EA"/>
    <w:rsid w:val="00FC3463"/>
    <w:rsid w:val="00FE225C"/>
    <w:rsid w:val="00FF4A41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47EA5"/>
  <w15:chartTrackingRefBased/>
  <w15:docId w15:val="{0DDA40DD-DD46-4862-9023-CBD3F87FF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2CCD"/>
  </w:style>
  <w:style w:type="paragraph" w:styleId="Kop1">
    <w:name w:val="heading 1"/>
    <w:basedOn w:val="Standaard"/>
    <w:next w:val="Standaard"/>
    <w:link w:val="Kop1Char"/>
    <w:uiPriority w:val="9"/>
    <w:qFormat/>
    <w:rsid w:val="000A6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A6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A5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60BEE"/>
    <w:pPr>
      <w:ind w:left="720"/>
      <w:contextualSpacing/>
    </w:pPr>
  </w:style>
  <w:style w:type="paragraph" w:styleId="Geenafstand">
    <w:name w:val="No Spacing"/>
    <w:uiPriority w:val="1"/>
    <w:qFormat/>
    <w:rsid w:val="00C21B07"/>
    <w:pPr>
      <w:spacing w:after="0" w:line="240" w:lineRule="auto"/>
    </w:pPr>
  </w:style>
  <w:style w:type="character" w:customStyle="1" w:styleId="highlight">
    <w:name w:val="highlight"/>
    <w:basedOn w:val="Standaardalinea-lettertype"/>
    <w:rsid w:val="00B522F7"/>
  </w:style>
  <w:style w:type="character" w:styleId="Hyperlink">
    <w:name w:val="Hyperlink"/>
    <w:basedOn w:val="Standaardalinea-lettertype"/>
    <w:uiPriority w:val="99"/>
    <w:unhideWhenUsed/>
    <w:rsid w:val="00274CC5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6065E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6065E"/>
    <w:rPr>
      <w:rFonts w:ascii="Segoe UI" w:hAnsi="Segoe UI" w:cs="Segoe UI"/>
      <w:szCs w:val="18"/>
    </w:rPr>
  </w:style>
  <w:style w:type="character" w:customStyle="1" w:styleId="medium-normal">
    <w:name w:val="medium-normal"/>
    <w:rsid w:val="008946E5"/>
  </w:style>
  <w:style w:type="paragraph" w:styleId="Koptekst">
    <w:name w:val="header"/>
    <w:basedOn w:val="Standaard"/>
    <w:link w:val="KoptekstChar"/>
    <w:uiPriority w:val="99"/>
    <w:unhideWhenUsed/>
    <w:rsid w:val="000A6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A60F8"/>
  </w:style>
  <w:style w:type="paragraph" w:styleId="Voettekst">
    <w:name w:val="footer"/>
    <w:basedOn w:val="Standaard"/>
    <w:link w:val="VoettekstChar"/>
    <w:uiPriority w:val="99"/>
    <w:unhideWhenUsed/>
    <w:rsid w:val="000A6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A60F8"/>
  </w:style>
  <w:style w:type="paragraph" w:customStyle="1" w:styleId="PRKop1">
    <w:name w:val="PR Kop1"/>
    <w:basedOn w:val="Kop1"/>
    <w:next w:val="Standaard"/>
    <w:link w:val="PRKop1Char"/>
    <w:qFormat/>
    <w:rsid w:val="000A60F8"/>
    <w:pPr>
      <w:spacing w:line="240" w:lineRule="auto"/>
      <w:contextualSpacing/>
    </w:pPr>
    <w:rPr>
      <w:rFonts w:asciiTheme="minorHAnsi" w:hAnsiTheme="minorHAnsi"/>
      <w:b/>
      <w:color w:val="auto"/>
      <w:sz w:val="22"/>
      <w:lang w:val="en-US"/>
    </w:rPr>
  </w:style>
  <w:style w:type="paragraph" w:customStyle="1" w:styleId="PRKop2">
    <w:name w:val="PR Kop2"/>
    <w:basedOn w:val="Kop2"/>
    <w:next w:val="Standaard"/>
    <w:link w:val="PRKop2Char"/>
    <w:qFormat/>
    <w:rsid w:val="000A60F8"/>
    <w:rPr>
      <w:rFonts w:ascii="Calibri" w:hAnsi="Calibri"/>
      <w:color w:val="auto"/>
      <w:sz w:val="22"/>
    </w:rPr>
  </w:style>
  <w:style w:type="character" w:customStyle="1" w:styleId="PRKop1Char">
    <w:name w:val="PR Kop1 Char"/>
    <w:basedOn w:val="Standaardalinea-lettertype"/>
    <w:link w:val="PRKop1"/>
    <w:rsid w:val="000A60F8"/>
    <w:rPr>
      <w:rFonts w:asciiTheme="minorHAnsi" w:eastAsiaTheme="majorEastAsia" w:hAnsiTheme="minorHAnsi" w:cstheme="majorBidi"/>
      <w:b/>
      <w:sz w:val="22"/>
      <w:szCs w:val="32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0A60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0A60F8"/>
    <w:pPr>
      <w:outlineLvl w:val="9"/>
    </w:pPr>
    <w:rPr>
      <w:lang w:val="nl-NL" w:eastAsia="nl-NL"/>
    </w:rPr>
  </w:style>
  <w:style w:type="character" w:customStyle="1" w:styleId="PRKop2Char">
    <w:name w:val="PR Kop2 Char"/>
    <w:basedOn w:val="PRKop1Char"/>
    <w:link w:val="PRKop2"/>
    <w:rsid w:val="000A60F8"/>
    <w:rPr>
      <w:rFonts w:ascii="Calibri" w:eastAsiaTheme="majorEastAsia" w:hAnsi="Calibri" w:cstheme="majorBidi"/>
      <w:b w:val="0"/>
      <w:sz w:val="22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A60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Inhopg1">
    <w:name w:val="toc 1"/>
    <w:basedOn w:val="Standaard"/>
    <w:next w:val="Standaard"/>
    <w:autoRedefine/>
    <w:uiPriority w:val="39"/>
    <w:unhideWhenUsed/>
    <w:rsid w:val="000A60F8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0A60F8"/>
    <w:pPr>
      <w:spacing w:after="100"/>
      <w:ind w:left="180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631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631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631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631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631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automeris.io/WebPlotDigitizer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77DABA78791478605B60C90B7838D" ma:contentTypeVersion="10" ma:contentTypeDescription="Een nieuw document maken." ma:contentTypeScope="" ma:versionID="bf824f3614f2ce8a0c0b118f3b6fed48">
  <xsd:schema xmlns:xsd="http://www.w3.org/2001/XMLSchema" xmlns:xs="http://www.w3.org/2001/XMLSchema" xmlns:p="http://schemas.microsoft.com/office/2006/metadata/properties" xmlns:ns3="c01c6b2c-dea0-4fb6-9fcb-399be1008b53" targetNamespace="http://schemas.microsoft.com/office/2006/metadata/properties" ma:root="true" ma:fieldsID="756ce9d6d251c22e3c0c6231aaec2666" ns3:_="">
    <xsd:import namespace="c01c6b2c-dea0-4fb6-9fcb-399be1008b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c6b2c-dea0-4fb6-9fcb-399be1008b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828DAB-5925-4F36-9D76-58F3E28D1C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F0089EC-3A79-4D51-9F21-E2D74AB10D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1c6b2c-dea0-4fb6-9fcb-399be1008b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7E9305-6F89-449E-B470-A6C661F024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3BD758-F7B0-4994-8B2F-91ED91EB5F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7545</Words>
  <Characters>41502</Characters>
  <Application>Microsoft Office Word</Application>
  <DocSecurity>0</DocSecurity>
  <Lines>345</Lines>
  <Paragraphs>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bach, Pieter</dc:creator>
  <cp:keywords/>
  <dc:description/>
  <cp:lastModifiedBy>Pieter Rohrbach</cp:lastModifiedBy>
  <cp:revision>2</cp:revision>
  <cp:lastPrinted>2022-03-23T12:11:00Z</cp:lastPrinted>
  <dcterms:created xsi:type="dcterms:W3CDTF">2023-01-04T08:18:00Z</dcterms:created>
  <dcterms:modified xsi:type="dcterms:W3CDTF">2023-01-0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77DABA78791478605B60C90B7838D</vt:lpwstr>
  </property>
</Properties>
</file>